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E8D943" w14:textId="6718F37A" w:rsidR="008436F9" w:rsidRPr="00A0121F" w:rsidRDefault="008436F9" w:rsidP="008436F9">
      <w:pPr>
        <w:rPr>
          <w:rFonts w:ascii="Arial" w:hAnsi="Arial" w:cs="Arial"/>
          <w:b/>
          <w:bCs/>
          <w:sz w:val="22"/>
          <w:szCs w:val="22"/>
        </w:rPr>
      </w:pPr>
      <w:r w:rsidRPr="00A0121F">
        <w:rPr>
          <w:rFonts w:ascii="Arial" w:hAnsi="Arial" w:cs="Arial"/>
          <w:b/>
          <w:bCs/>
          <w:sz w:val="22"/>
          <w:szCs w:val="22"/>
        </w:rPr>
        <w:t>Supplementa</w:t>
      </w:r>
      <w:r>
        <w:rPr>
          <w:rFonts w:ascii="Arial" w:hAnsi="Arial" w:cs="Arial"/>
          <w:b/>
          <w:bCs/>
          <w:sz w:val="22"/>
          <w:szCs w:val="22"/>
        </w:rPr>
        <w:t>l</w:t>
      </w:r>
      <w:r w:rsidRPr="00A0121F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Table 1</w:t>
      </w:r>
      <w:r w:rsidRPr="00A0121F">
        <w:rPr>
          <w:rFonts w:ascii="Arial" w:hAnsi="Arial" w:cs="Arial"/>
          <w:b/>
          <w:bCs/>
          <w:sz w:val="22"/>
          <w:szCs w:val="22"/>
        </w:rPr>
        <w:t>. Sequence</w:t>
      </w:r>
      <w:r w:rsidR="00BA45F3">
        <w:rPr>
          <w:rFonts w:ascii="Arial" w:hAnsi="Arial" w:cs="Arial"/>
          <w:b/>
          <w:bCs/>
          <w:sz w:val="22"/>
          <w:szCs w:val="22"/>
        </w:rPr>
        <w:t>s</w:t>
      </w:r>
      <w:r w:rsidRPr="00A0121F">
        <w:rPr>
          <w:rFonts w:ascii="Arial" w:hAnsi="Arial" w:cs="Arial"/>
          <w:b/>
          <w:bCs/>
          <w:sz w:val="22"/>
          <w:szCs w:val="22"/>
        </w:rPr>
        <w:t xml:space="preserve"> of Primers Used for RT-PCR Studies</w:t>
      </w:r>
    </w:p>
    <w:p w14:paraId="4BE3BEF3" w14:textId="77777777" w:rsidR="008436F9" w:rsidRPr="00A0121F" w:rsidRDefault="008436F9" w:rsidP="008436F9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8"/>
        <w:gridCol w:w="2667"/>
        <w:gridCol w:w="3663"/>
        <w:gridCol w:w="3585"/>
      </w:tblGrid>
      <w:tr w:rsidR="00492B90" w:rsidRPr="00A0121F" w14:paraId="3FE68668" w14:textId="77777777" w:rsidTr="00492B90">
        <w:tc>
          <w:tcPr>
            <w:tcW w:w="1018" w:type="dxa"/>
          </w:tcPr>
          <w:p w14:paraId="7B21416C" w14:textId="77777777" w:rsidR="00492B90" w:rsidRPr="00A0121F" w:rsidRDefault="00492B90" w:rsidP="002477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121F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667" w:type="dxa"/>
          </w:tcPr>
          <w:p w14:paraId="463B19F7" w14:textId="50096EBA" w:rsidR="00492B90" w:rsidRPr="00A0121F" w:rsidRDefault="00492B90" w:rsidP="002477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ccession Number</w:t>
            </w:r>
          </w:p>
        </w:tc>
        <w:tc>
          <w:tcPr>
            <w:tcW w:w="2995" w:type="dxa"/>
          </w:tcPr>
          <w:p w14:paraId="45D7C192" w14:textId="2428A47D" w:rsidR="00492B90" w:rsidRPr="00A0121F" w:rsidRDefault="00492B90" w:rsidP="002477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121F">
              <w:rPr>
                <w:rFonts w:ascii="Arial" w:hAnsi="Arial" w:cs="Arial"/>
                <w:b/>
                <w:bCs/>
                <w:sz w:val="22"/>
                <w:szCs w:val="22"/>
              </w:rPr>
              <w:t>Forward Primer (5’-3’)</w:t>
            </w:r>
          </w:p>
        </w:tc>
        <w:tc>
          <w:tcPr>
            <w:tcW w:w="3585" w:type="dxa"/>
          </w:tcPr>
          <w:p w14:paraId="0129E944" w14:textId="77777777" w:rsidR="00492B90" w:rsidRPr="00A0121F" w:rsidRDefault="00492B90" w:rsidP="002477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121F">
              <w:rPr>
                <w:rFonts w:ascii="Arial" w:hAnsi="Arial" w:cs="Arial"/>
                <w:b/>
                <w:bCs/>
                <w:sz w:val="22"/>
                <w:szCs w:val="22"/>
              </w:rPr>
              <w:t>Reverse Primer (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Pr="00A0121F">
              <w:rPr>
                <w:rFonts w:ascii="Arial" w:hAnsi="Arial" w:cs="Arial"/>
                <w:b/>
                <w:bCs/>
                <w:sz w:val="22"/>
                <w:szCs w:val="22"/>
              </w:rPr>
              <w:t>’-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A0121F">
              <w:rPr>
                <w:rFonts w:ascii="Arial" w:hAnsi="Arial" w:cs="Arial"/>
                <w:b/>
                <w:bCs/>
                <w:sz w:val="22"/>
                <w:szCs w:val="22"/>
              </w:rPr>
              <w:t>’)</w:t>
            </w:r>
          </w:p>
        </w:tc>
      </w:tr>
      <w:tr w:rsidR="00492B90" w:rsidRPr="00A0121F" w14:paraId="51D59F59" w14:textId="77777777" w:rsidTr="00492B90">
        <w:tc>
          <w:tcPr>
            <w:tcW w:w="1018" w:type="dxa"/>
            <w:vAlign w:val="center"/>
          </w:tcPr>
          <w:p w14:paraId="09BF202C" w14:textId="40613B90" w:rsidR="00492B90" w:rsidRPr="008436F9" w:rsidRDefault="00492B90" w:rsidP="002477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436F9">
              <w:rPr>
                <w:rFonts w:ascii="Arial" w:hAnsi="Arial" w:cs="Arial"/>
                <w:i/>
                <w:iCs/>
                <w:sz w:val="22"/>
                <w:szCs w:val="22"/>
              </w:rPr>
              <w:t>Il-1</w:t>
            </w:r>
            <w:r w:rsidRPr="008436F9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62"/>
            </w:r>
          </w:p>
        </w:tc>
        <w:tc>
          <w:tcPr>
            <w:tcW w:w="2667" w:type="dxa"/>
          </w:tcPr>
          <w:p w14:paraId="6F85D795" w14:textId="77777777" w:rsidR="00492B90" w:rsidRPr="00492B90" w:rsidRDefault="00492B90" w:rsidP="00492B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2B90">
              <w:rPr>
                <w:rFonts w:ascii="Arial" w:hAnsi="Arial" w:cs="Arial"/>
                <w:color w:val="000000"/>
                <w:sz w:val="22"/>
                <w:szCs w:val="22"/>
              </w:rPr>
              <w:t>NM_031512.2</w:t>
            </w:r>
          </w:p>
          <w:p w14:paraId="4E5FCE6E" w14:textId="77777777" w:rsidR="00492B90" w:rsidRPr="00492B90" w:rsidRDefault="00492B90" w:rsidP="002477D5">
            <w:pPr>
              <w:jc w:val="center"/>
              <w:rPr>
                <w:rFonts w:ascii="Arial" w:hAnsi="Arial" w:cs="Arial"/>
                <w:color w:val="222222"/>
                <w:sz w:val="22"/>
                <w:szCs w:val="22"/>
              </w:rPr>
            </w:pPr>
          </w:p>
        </w:tc>
        <w:tc>
          <w:tcPr>
            <w:tcW w:w="2995" w:type="dxa"/>
            <w:vAlign w:val="center"/>
          </w:tcPr>
          <w:p w14:paraId="0441F581" w14:textId="645FE84D" w:rsidR="00492B90" w:rsidRPr="00A0121F" w:rsidRDefault="00492B90" w:rsidP="002477D5">
            <w:pPr>
              <w:jc w:val="center"/>
              <w:rPr>
                <w:rFonts w:ascii="Arial" w:hAnsi="Arial" w:cs="Arial"/>
                <w:color w:val="222222"/>
                <w:sz w:val="22"/>
                <w:szCs w:val="22"/>
              </w:rPr>
            </w:pPr>
            <w:r w:rsidRPr="00A0121F">
              <w:rPr>
                <w:rFonts w:ascii="Arial" w:hAnsi="Arial" w:cs="Arial"/>
                <w:color w:val="222222"/>
                <w:sz w:val="22"/>
                <w:szCs w:val="22"/>
              </w:rPr>
              <w:t>TCCTCTGTGACTCGTGGGAT</w:t>
            </w:r>
          </w:p>
          <w:p w14:paraId="71740E35" w14:textId="77777777" w:rsidR="00492B90" w:rsidRPr="00A0121F" w:rsidRDefault="00492B90" w:rsidP="002477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585" w:type="dxa"/>
            <w:vAlign w:val="center"/>
          </w:tcPr>
          <w:p w14:paraId="0C51F7E0" w14:textId="77777777" w:rsidR="00492B90" w:rsidRPr="00A0121F" w:rsidRDefault="00492B90" w:rsidP="002477D5">
            <w:pPr>
              <w:jc w:val="center"/>
              <w:rPr>
                <w:rFonts w:ascii="Arial" w:hAnsi="Arial" w:cs="Arial"/>
                <w:color w:val="222222"/>
                <w:sz w:val="22"/>
                <w:szCs w:val="22"/>
              </w:rPr>
            </w:pPr>
            <w:r w:rsidRPr="00A0121F">
              <w:rPr>
                <w:rFonts w:ascii="Arial" w:hAnsi="Arial" w:cs="Arial"/>
                <w:color w:val="222222"/>
                <w:sz w:val="22"/>
                <w:szCs w:val="22"/>
              </w:rPr>
              <w:t>TGGAGAATACCACTTGTTGGCT</w:t>
            </w:r>
          </w:p>
          <w:p w14:paraId="3F9F0027" w14:textId="77777777" w:rsidR="00492B90" w:rsidRPr="00A0121F" w:rsidRDefault="00492B90" w:rsidP="002477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492B90" w:rsidRPr="00A0121F" w14:paraId="14776DBF" w14:textId="77777777" w:rsidTr="00492B90">
        <w:tc>
          <w:tcPr>
            <w:tcW w:w="1018" w:type="dxa"/>
            <w:vAlign w:val="center"/>
          </w:tcPr>
          <w:p w14:paraId="0B4F089B" w14:textId="4C393A7D" w:rsidR="00492B90" w:rsidRPr="008436F9" w:rsidRDefault="00492B90" w:rsidP="002477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8436F9">
              <w:rPr>
                <w:rFonts w:ascii="Arial" w:hAnsi="Arial" w:cs="Arial"/>
                <w:i/>
                <w:iCs/>
                <w:sz w:val="22"/>
                <w:szCs w:val="22"/>
              </w:rPr>
              <w:t>Tnf</w:t>
            </w:r>
            <w:proofErr w:type="spellEnd"/>
            <w:r w:rsidRPr="008436F9">
              <w:rPr>
                <w:rFonts w:ascii="Arial" w:hAnsi="Arial" w:cs="Arial"/>
                <w:i/>
                <w:iCs/>
                <w:sz w:val="22"/>
                <w:szCs w:val="22"/>
              </w:rPr>
              <w:t>-</w:t>
            </w:r>
            <w:r w:rsidRPr="008436F9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61"/>
            </w:r>
          </w:p>
        </w:tc>
        <w:tc>
          <w:tcPr>
            <w:tcW w:w="2667" w:type="dxa"/>
          </w:tcPr>
          <w:p w14:paraId="28138040" w14:textId="77777777" w:rsidR="00492B90" w:rsidRPr="00492B90" w:rsidRDefault="00492B90" w:rsidP="00492B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2B90">
              <w:rPr>
                <w:rFonts w:ascii="Arial" w:hAnsi="Arial" w:cs="Arial"/>
                <w:sz w:val="22"/>
                <w:szCs w:val="22"/>
              </w:rPr>
              <w:t xml:space="preserve">NM_012675.3 </w:t>
            </w:r>
          </w:p>
          <w:p w14:paraId="440E1CAC" w14:textId="77777777" w:rsidR="00492B90" w:rsidRPr="00492B90" w:rsidRDefault="00492B90" w:rsidP="002477D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95" w:type="dxa"/>
            <w:vAlign w:val="center"/>
          </w:tcPr>
          <w:p w14:paraId="7209CBAB" w14:textId="4C7F207C" w:rsidR="00492B90" w:rsidRPr="00A0121F" w:rsidRDefault="00492B90" w:rsidP="002477D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121F">
              <w:rPr>
                <w:rFonts w:ascii="Arial" w:hAnsi="Arial" w:cs="Arial"/>
                <w:sz w:val="22"/>
                <w:szCs w:val="22"/>
              </w:rPr>
              <w:t>GTCCCAACAAGGAGGAGAAGTT</w:t>
            </w:r>
          </w:p>
          <w:p w14:paraId="7CD74326" w14:textId="77777777" w:rsidR="00492B90" w:rsidRPr="00A0121F" w:rsidRDefault="00492B90" w:rsidP="002477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585" w:type="dxa"/>
            <w:vAlign w:val="center"/>
          </w:tcPr>
          <w:p w14:paraId="6937F586" w14:textId="77777777" w:rsidR="00492B90" w:rsidRPr="00A0121F" w:rsidRDefault="00492B90" w:rsidP="002477D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121F">
              <w:rPr>
                <w:rFonts w:ascii="Arial" w:hAnsi="Arial" w:cs="Arial"/>
                <w:sz w:val="22"/>
                <w:szCs w:val="22"/>
              </w:rPr>
              <w:t>CTCCGCTTGGTGGTTTGCTA</w:t>
            </w:r>
          </w:p>
          <w:p w14:paraId="22D3051A" w14:textId="77777777" w:rsidR="00492B90" w:rsidRPr="00A0121F" w:rsidRDefault="00492B90" w:rsidP="002477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492B90" w:rsidRPr="00A0121F" w14:paraId="4E4A682B" w14:textId="77777777" w:rsidTr="00492B90">
        <w:trPr>
          <w:trHeight w:val="260"/>
        </w:trPr>
        <w:tc>
          <w:tcPr>
            <w:tcW w:w="1018" w:type="dxa"/>
            <w:vAlign w:val="center"/>
          </w:tcPr>
          <w:p w14:paraId="44B9EDD0" w14:textId="06CF7882" w:rsidR="00492B90" w:rsidRPr="008436F9" w:rsidRDefault="00492B90" w:rsidP="002477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436F9">
              <w:rPr>
                <w:rFonts w:ascii="Arial" w:hAnsi="Arial" w:cs="Arial"/>
                <w:i/>
                <w:iCs/>
                <w:sz w:val="22"/>
                <w:szCs w:val="22"/>
              </w:rPr>
              <w:t>Il-6</w:t>
            </w:r>
          </w:p>
        </w:tc>
        <w:tc>
          <w:tcPr>
            <w:tcW w:w="2667" w:type="dxa"/>
          </w:tcPr>
          <w:p w14:paraId="2E0AD44C" w14:textId="77777777" w:rsidR="00492B90" w:rsidRPr="00492B90" w:rsidRDefault="00492B90" w:rsidP="00492B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2B90">
              <w:rPr>
                <w:rFonts w:ascii="Arial" w:hAnsi="Arial" w:cs="Arial"/>
                <w:sz w:val="22"/>
                <w:szCs w:val="22"/>
              </w:rPr>
              <w:t>NM_012589.2</w:t>
            </w:r>
          </w:p>
          <w:p w14:paraId="72D4EFFC" w14:textId="77777777" w:rsidR="00492B90" w:rsidRPr="00492B90" w:rsidRDefault="00492B90" w:rsidP="002477D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95" w:type="dxa"/>
            <w:vAlign w:val="center"/>
          </w:tcPr>
          <w:p w14:paraId="2BE50B99" w14:textId="6C6ED457" w:rsidR="00492B90" w:rsidRPr="00A0121F" w:rsidRDefault="00492B90" w:rsidP="002477D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121F">
              <w:rPr>
                <w:rFonts w:ascii="Arial" w:hAnsi="Arial" w:cs="Arial"/>
                <w:sz w:val="22"/>
                <w:szCs w:val="22"/>
              </w:rPr>
              <w:t>TAGTCCTTCCTACCCCAACTTCC</w:t>
            </w:r>
          </w:p>
          <w:p w14:paraId="0CFAA78E" w14:textId="77777777" w:rsidR="00492B90" w:rsidRPr="00A0121F" w:rsidRDefault="00492B90" w:rsidP="002477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585" w:type="dxa"/>
            <w:vAlign w:val="center"/>
          </w:tcPr>
          <w:p w14:paraId="06FAA431" w14:textId="77777777" w:rsidR="00492B90" w:rsidRPr="00A0121F" w:rsidRDefault="00492B90" w:rsidP="002477D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121F">
              <w:rPr>
                <w:rFonts w:ascii="Arial" w:hAnsi="Arial" w:cs="Arial"/>
                <w:sz w:val="22"/>
                <w:szCs w:val="22"/>
              </w:rPr>
              <w:t>TTGGTCCTTAGCCACTCCTTC</w:t>
            </w:r>
          </w:p>
          <w:p w14:paraId="5879A8B7" w14:textId="77777777" w:rsidR="00492B90" w:rsidRPr="00A0121F" w:rsidRDefault="00492B90" w:rsidP="002477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492B90" w:rsidRPr="00A0121F" w14:paraId="1848438C" w14:textId="77777777" w:rsidTr="00492B90">
        <w:tc>
          <w:tcPr>
            <w:tcW w:w="1018" w:type="dxa"/>
            <w:vAlign w:val="center"/>
          </w:tcPr>
          <w:p w14:paraId="178B24D9" w14:textId="4A65EAD6" w:rsidR="00492B90" w:rsidRPr="008436F9" w:rsidRDefault="00492B90" w:rsidP="002477D5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436F9">
              <w:rPr>
                <w:rFonts w:ascii="Arial" w:hAnsi="Arial" w:cs="Arial"/>
                <w:i/>
                <w:iCs/>
                <w:sz w:val="22"/>
                <w:szCs w:val="22"/>
              </w:rPr>
              <w:t>I</w:t>
            </w:r>
            <w:r w:rsidRPr="008436F9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6B"/>
            </w:r>
            <w:r w:rsidRPr="008436F9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r w:rsidRPr="008436F9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61"/>
            </w:r>
          </w:p>
        </w:tc>
        <w:tc>
          <w:tcPr>
            <w:tcW w:w="2667" w:type="dxa"/>
          </w:tcPr>
          <w:p w14:paraId="6AA6B814" w14:textId="77777777" w:rsidR="00492B90" w:rsidRPr="00492B90" w:rsidRDefault="00492B90" w:rsidP="00492B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2B90">
              <w:rPr>
                <w:rFonts w:ascii="Arial" w:hAnsi="Arial" w:cs="Arial"/>
                <w:sz w:val="22"/>
                <w:szCs w:val="22"/>
              </w:rPr>
              <w:t>NM_001105720.2</w:t>
            </w:r>
          </w:p>
          <w:p w14:paraId="314976DD" w14:textId="77777777" w:rsidR="00492B90" w:rsidRPr="00492B90" w:rsidRDefault="00492B90" w:rsidP="002477D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95" w:type="dxa"/>
            <w:vAlign w:val="center"/>
          </w:tcPr>
          <w:p w14:paraId="50114989" w14:textId="6E07836A" w:rsidR="00492B90" w:rsidRPr="00A0121F" w:rsidRDefault="00492B90" w:rsidP="002477D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121F">
              <w:rPr>
                <w:rFonts w:ascii="Arial" w:hAnsi="Arial" w:cs="Arial"/>
                <w:sz w:val="22"/>
                <w:szCs w:val="22"/>
              </w:rPr>
              <w:t>CTGTTGAAGTGTGGGGCTGA</w:t>
            </w:r>
          </w:p>
          <w:p w14:paraId="423EE928" w14:textId="77777777" w:rsidR="00492B90" w:rsidRPr="00A0121F" w:rsidRDefault="00492B90" w:rsidP="002477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585" w:type="dxa"/>
            <w:vAlign w:val="center"/>
          </w:tcPr>
          <w:p w14:paraId="02837BF3" w14:textId="77777777" w:rsidR="00492B90" w:rsidRPr="00A0121F" w:rsidRDefault="00492B90" w:rsidP="002477D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121F">
              <w:rPr>
                <w:rFonts w:ascii="Arial" w:hAnsi="Arial" w:cs="Arial"/>
                <w:sz w:val="22"/>
                <w:szCs w:val="22"/>
              </w:rPr>
              <w:t>AGGGCAACTCATCTTCCGTG</w:t>
            </w:r>
          </w:p>
          <w:p w14:paraId="0936D9A5" w14:textId="77777777" w:rsidR="00492B90" w:rsidRPr="00A0121F" w:rsidRDefault="00492B90" w:rsidP="002477D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</w:tbl>
    <w:p w14:paraId="02628BE2" w14:textId="77777777" w:rsidR="00492B90" w:rsidRDefault="00492B90">
      <w:pPr>
        <w:rPr>
          <w:b/>
          <w:bCs/>
        </w:rPr>
        <w:sectPr w:rsidR="00492B90" w:rsidSect="00492B9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98565F1" w14:textId="77777777" w:rsidR="008436F9" w:rsidRDefault="008436F9">
      <w:pPr>
        <w:rPr>
          <w:b/>
          <w:bCs/>
        </w:rPr>
      </w:pPr>
    </w:p>
    <w:p w14:paraId="06E5CF0E" w14:textId="77181D76" w:rsidR="00367512" w:rsidRDefault="008436F9">
      <w:pPr>
        <w:rPr>
          <w:rFonts w:ascii="Arial" w:hAnsi="Arial" w:cs="Arial"/>
          <w:b/>
          <w:bCs/>
          <w:sz w:val="22"/>
          <w:szCs w:val="22"/>
        </w:rPr>
      </w:pPr>
      <w:r w:rsidRPr="00BA45F3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367512" w:rsidRPr="00BA45F3">
        <w:rPr>
          <w:rFonts w:ascii="Arial" w:hAnsi="Arial" w:cs="Arial"/>
          <w:b/>
          <w:bCs/>
          <w:sz w:val="22"/>
          <w:szCs w:val="22"/>
        </w:rPr>
        <w:t xml:space="preserve">Table </w:t>
      </w:r>
      <w:r w:rsidRPr="00BA45F3">
        <w:rPr>
          <w:rFonts w:ascii="Arial" w:hAnsi="Arial" w:cs="Arial"/>
          <w:b/>
          <w:bCs/>
          <w:sz w:val="22"/>
          <w:szCs w:val="22"/>
        </w:rPr>
        <w:t>2</w:t>
      </w:r>
      <w:r w:rsidR="00BA45F3" w:rsidRPr="00BA45F3">
        <w:rPr>
          <w:rFonts w:ascii="Arial" w:hAnsi="Arial" w:cs="Arial"/>
          <w:b/>
          <w:bCs/>
          <w:sz w:val="22"/>
          <w:szCs w:val="22"/>
        </w:rPr>
        <w:t>.</w:t>
      </w:r>
      <w:r w:rsidR="00BA45F3" w:rsidRPr="00BA45F3">
        <w:rPr>
          <w:b/>
          <w:bCs/>
          <w:sz w:val="22"/>
          <w:szCs w:val="22"/>
        </w:rPr>
        <w:t xml:space="preserve"> </w:t>
      </w:r>
      <w:r w:rsidR="00BA45F3" w:rsidRPr="00FB2188">
        <w:rPr>
          <w:rFonts w:ascii="Arial" w:hAnsi="Arial" w:cs="Arial"/>
          <w:b/>
          <w:bCs/>
          <w:sz w:val="22"/>
          <w:szCs w:val="22"/>
        </w:rPr>
        <w:t>Experiment 1: Blood Composition Analysis Across Development</w:t>
      </w:r>
    </w:p>
    <w:p w14:paraId="732F3D63" w14:textId="302DF8C3" w:rsidR="00BA45F3" w:rsidRPr="00BA45F3" w:rsidRDefault="00BA45F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OVA results for all measured blood composition dependent variables in Experiment 1. Significant effects are bolded.</w:t>
      </w:r>
    </w:p>
    <w:p w14:paraId="292C9889" w14:textId="77777777" w:rsidR="00367512" w:rsidRPr="00367512" w:rsidRDefault="00367512">
      <w:pPr>
        <w:rPr>
          <w:b/>
          <w:bCs/>
        </w:rPr>
      </w:pPr>
    </w:p>
    <w:tbl>
      <w:tblPr>
        <w:tblStyle w:val="TableGrid"/>
        <w:tblW w:w="9250" w:type="dxa"/>
        <w:tblLook w:val="04A0" w:firstRow="1" w:lastRow="0" w:firstColumn="1" w:lastColumn="0" w:noHBand="0" w:noVBand="1"/>
      </w:tblPr>
      <w:tblGrid>
        <w:gridCol w:w="3415"/>
        <w:gridCol w:w="1710"/>
        <w:gridCol w:w="2520"/>
        <w:gridCol w:w="1605"/>
      </w:tblGrid>
      <w:tr w:rsidR="00AD0913" w:rsidRPr="00AD0913" w14:paraId="5B254D76" w14:textId="77777777" w:rsidTr="008F1E5D">
        <w:tc>
          <w:tcPr>
            <w:tcW w:w="3415" w:type="dxa"/>
            <w:vAlign w:val="center"/>
          </w:tcPr>
          <w:p w14:paraId="75E1057E" w14:textId="77777777" w:rsidR="00AD0913" w:rsidRPr="00AD0913" w:rsidRDefault="00AD0913" w:rsidP="008F1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549CAB1B" w14:textId="09903111" w:rsidR="00AD0913" w:rsidRPr="002B0181" w:rsidRDefault="00AD0913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2520" w:type="dxa"/>
            <w:vAlign w:val="center"/>
          </w:tcPr>
          <w:p w14:paraId="195D2039" w14:textId="667F891D" w:rsidR="00AD0913" w:rsidRPr="002B0181" w:rsidRDefault="00AD0913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Age (P28 v P45 v P90)</w:t>
            </w:r>
          </w:p>
        </w:tc>
        <w:tc>
          <w:tcPr>
            <w:tcW w:w="1605" w:type="dxa"/>
            <w:vAlign w:val="center"/>
          </w:tcPr>
          <w:p w14:paraId="24A9F663" w14:textId="2FBB3F67" w:rsidR="00AD0913" w:rsidRPr="002B0181" w:rsidRDefault="00AD0913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Sex x Age</w:t>
            </w:r>
          </w:p>
        </w:tc>
      </w:tr>
      <w:tr w:rsidR="00AD0913" w:rsidRPr="00AD0913" w14:paraId="7CE418C1" w14:textId="77777777" w:rsidTr="00B11A5C">
        <w:tc>
          <w:tcPr>
            <w:tcW w:w="3415" w:type="dxa"/>
            <w:vAlign w:val="center"/>
          </w:tcPr>
          <w:p w14:paraId="41197C03" w14:textId="5250A51C" w:rsidR="00AD0913" w:rsidRPr="002B0181" w:rsidRDefault="00AD0913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Red Blood Cell</w:t>
            </w:r>
          </w:p>
        </w:tc>
        <w:tc>
          <w:tcPr>
            <w:tcW w:w="1710" w:type="dxa"/>
            <w:vAlign w:val="center"/>
          </w:tcPr>
          <w:p w14:paraId="09B75842" w14:textId="76423727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0913">
              <w:rPr>
                <w:rFonts w:ascii="Arial" w:hAnsi="Arial" w:cs="Arial"/>
                <w:sz w:val="16"/>
                <w:szCs w:val="16"/>
              </w:rPr>
              <w:t xml:space="preserve">F (1, 52) = 0.7153 </w:t>
            </w: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AD0913">
              <w:rPr>
                <w:rFonts w:ascii="Arial" w:hAnsi="Arial" w:cs="Arial"/>
                <w:sz w:val="16"/>
                <w:szCs w:val="16"/>
              </w:rPr>
              <w:t>=0.40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9C1954C" w14:textId="4F6A8286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2, 52) = 128.1 P&lt;0.000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2895CB9" w14:textId="5649EDDD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2, 52) = 6.141 P=0.004</w:t>
            </w:r>
          </w:p>
        </w:tc>
      </w:tr>
      <w:tr w:rsidR="00AD0913" w:rsidRPr="00AD0913" w14:paraId="7918FC4A" w14:textId="77777777" w:rsidTr="00B11A5C">
        <w:tc>
          <w:tcPr>
            <w:tcW w:w="3415" w:type="dxa"/>
            <w:vAlign w:val="center"/>
          </w:tcPr>
          <w:p w14:paraId="5596970D" w14:textId="2480E7C5" w:rsidR="00AD0913" w:rsidRPr="002B0181" w:rsidRDefault="00AD0913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Hemoglobi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3A3399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1, 52) = 5.425</w:t>
            </w:r>
          </w:p>
          <w:p w14:paraId="0D2DC024" w14:textId="261B5FD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238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E0C332A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2, 52) = 85.78</w:t>
            </w:r>
          </w:p>
          <w:p w14:paraId="2F30E691" w14:textId="033889B6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692C214" w14:textId="69DEBFED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2, 52) = 10.04</w:t>
            </w:r>
          </w:p>
          <w:p w14:paraId="020A1914" w14:textId="2B07ACFD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002</w:t>
            </w:r>
          </w:p>
        </w:tc>
      </w:tr>
      <w:tr w:rsidR="00AD0913" w:rsidRPr="00AD0913" w14:paraId="1AF7D290" w14:textId="77777777" w:rsidTr="00B11A5C">
        <w:tc>
          <w:tcPr>
            <w:tcW w:w="3415" w:type="dxa"/>
            <w:vAlign w:val="center"/>
          </w:tcPr>
          <w:p w14:paraId="4E93A5A2" w14:textId="0137D977" w:rsidR="00AD0913" w:rsidRPr="002B0181" w:rsidRDefault="00AD0913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Hematocri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4AC16BA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1, 52) = 10.90</w:t>
            </w:r>
          </w:p>
          <w:p w14:paraId="11461058" w14:textId="663AD70F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017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110EB34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2, 52) = 27.65</w:t>
            </w:r>
          </w:p>
          <w:p w14:paraId="47EDC74D" w14:textId="5141D951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2339999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2, 52) = 3.680</w:t>
            </w:r>
          </w:p>
          <w:p w14:paraId="0803ABD1" w14:textId="7CD6A340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320</w:t>
            </w:r>
          </w:p>
        </w:tc>
      </w:tr>
      <w:tr w:rsidR="00AD0913" w:rsidRPr="00AD0913" w14:paraId="3BA74D53" w14:textId="77777777" w:rsidTr="00B11A5C">
        <w:tc>
          <w:tcPr>
            <w:tcW w:w="3415" w:type="dxa"/>
            <w:vAlign w:val="center"/>
          </w:tcPr>
          <w:p w14:paraId="30559D8E" w14:textId="4A22D45D" w:rsidR="00AD0913" w:rsidRPr="002B0181" w:rsidRDefault="00AD0913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Mean Corpuscular Volum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423AF9D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1, 52) = 14.69</w:t>
            </w:r>
          </w:p>
          <w:p w14:paraId="5F8A0FC0" w14:textId="44DB01CA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003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39B45C6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2, 52) = 127.4</w:t>
            </w:r>
          </w:p>
          <w:p w14:paraId="4E8B174F" w14:textId="57ADE29A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605" w:type="dxa"/>
            <w:vAlign w:val="center"/>
          </w:tcPr>
          <w:p w14:paraId="55D1601C" w14:textId="77777777" w:rsid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52) = 1.194</w:t>
            </w:r>
          </w:p>
          <w:p w14:paraId="490A1461" w14:textId="20E0860A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3111</w:t>
            </w:r>
          </w:p>
        </w:tc>
      </w:tr>
      <w:tr w:rsidR="00AD0913" w:rsidRPr="00AD0913" w14:paraId="4C9D9E81" w14:textId="77777777" w:rsidTr="00B11A5C">
        <w:tc>
          <w:tcPr>
            <w:tcW w:w="3415" w:type="dxa"/>
            <w:vAlign w:val="center"/>
          </w:tcPr>
          <w:p w14:paraId="1C4E3D39" w14:textId="2EF87F35" w:rsidR="00AD0913" w:rsidRPr="002B0181" w:rsidRDefault="00AD0913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Mean Corpuscular Hemoglobi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60C7CD1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1, 52) = 4.403</w:t>
            </w:r>
          </w:p>
          <w:p w14:paraId="008F85E8" w14:textId="3A3E2624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408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E65B3CE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2, 52) = 47.54</w:t>
            </w:r>
          </w:p>
          <w:p w14:paraId="1D10D2BA" w14:textId="7D4A1289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605" w:type="dxa"/>
            <w:vAlign w:val="center"/>
          </w:tcPr>
          <w:p w14:paraId="187CFDAB" w14:textId="77777777" w:rsid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52) = 0.9567</w:t>
            </w:r>
          </w:p>
          <w:p w14:paraId="2970DAF3" w14:textId="1DB5FB59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3908</w:t>
            </w:r>
          </w:p>
        </w:tc>
      </w:tr>
      <w:tr w:rsidR="00AD0913" w:rsidRPr="00AD0913" w14:paraId="41A417C8" w14:textId="77777777" w:rsidTr="00B11A5C">
        <w:tc>
          <w:tcPr>
            <w:tcW w:w="3415" w:type="dxa"/>
            <w:vAlign w:val="center"/>
          </w:tcPr>
          <w:p w14:paraId="55D6A569" w14:textId="5B364A58" w:rsidR="00AD0913" w:rsidRPr="002B0181" w:rsidRDefault="00AD0913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MCHC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5B78608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1, 52) = 6.564</w:t>
            </w:r>
          </w:p>
          <w:p w14:paraId="2694923A" w14:textId="4475095C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133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DD5C5C2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2, 52) = 39.89</w:t>
            </w:r>
          </w:p>
          <w:p w14:paraId="2CBA6FD2" w14:textId="58F4DBD2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605" w:type="dxa"/>
            <w:vAlign w:val="center"/>
          </w:tcPr>
          <w:p w14:paraId="287C7088" w14:textId="77777777" w:rsid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52) = 2.202</w:t>
            </w:r>
          </w:p>
          <w:p w14:paraId="0760A056" w14:textId="44A1F97B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1208</w:t>
            </w:r>
          </w:p>
        </w:tc>
      </w:tr>
      <w:tr w:rsidR="00AD0913" w:rsidRPr="00AD0913" w14:paraId="6D66031D" w14:textId="77777777" w:rsidTr="00B11A5C">
        <w:tc>
          <w:tcPr>
            <w:tcW w:w="3415" w:type="dxa"/>
            <w:vAlign w:val="center"/>
          </w:tcPr>
          <w:p w14:paraId="4F313044" w14:textId="4FF544CE" w:rsidR="00AD0913" w:rsidRPr="002B0181" w:rsidRDefault="00AD0913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Red Blood Cell Distribution Width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C2D0FC6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1, 52) = 7.091</w:t>
            </w:r>
          </w:p>
          <w:p w14:paraId="2D158E06" w14:textId="7DF38E18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103</w:t>
            </w:r>
            <w:r w:rsidR="003675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3CB0A85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2, 52) = 201.5</w:t>
            </w:r>
          </w:p>
          <w:p w14:paraId="2EF6568B" w14:textId="6EB3354B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E8573F5" w14:textId="77777777" w:rsid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52) = 0.7966</w:t>
            </w:r>
          </w:p>
          <w:p w14:paraId="3B62EE95" w14:textId="4FBE944D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4563</w:t>
            </w:r>
          </w:p>
        </w:tc>
      </w:tr>
      <w:tr w:rsidR="00AD0913" w:rsidRPr="00AD0913" w14:paraId="2C4A2D39" w14:textId="77777777" w:rsidTr="00B11A5C">
        <w:tc>
          <w:tcPr>
            <w:tcW w:w="3415" w:type="dxa"/>
            <w:vAlign w:val="center"/>
          </w:tcPr>
          <w:p w14:paraId="7D926F5C" w14:textId="0785CBF0" w:rsidR="00AD0913" w:rsidRPr="002B0181" w:rsidRDefault="00AD0913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Absolute Platelet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9151E7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1, 52) = 9.222</w:t>
            </w:r>
          </w:p>
          <w:p w14:paraId="75C71820" w14:textId="3857EBE6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037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37FE159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2, 52) = 12.52</w:t>
            </w:r>
          </w:p>
          <w:p w14:paraId="71F57FA1" w14:textId="2001BA36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605" w:type="dxa"/>
            <w:vAlign w:val="center"/>
          </w:tcPr>
          <w:p w14:paraId="7C576AC0" w14:textId="77777777" w:rsid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52) = 1.360</w:t>
            </w:r>
          </w:p>
          <w:p w14:paraId="722E3500" w14:textId="7D51736B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2655</w:t>
            </w:r>
          </w:p>
        </w:tc>
      </w:tr>
      <w:tr w:rsidR="00AD0913" w:rsidRPr="00AD0913" w14:paraId="25346E5A" w14:textId="77777777" w:rsidTr="00B11A5C">
        <w:tc>
          <w:tcPr>
            <w:tcW w:w="3415" w:type="dxa"/>
            <w:vAlign w:val="center"/>
          </w:tcPr>
          <w:p w14:paraId="34B5B827" w14:textId="70C84FEF" w:rsidR="00AD0913" w:rsidRPr="002B0181" w:rsidRDefault="00AD0913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Mean Platelet Volume</w:t>
            </w:r>
          </w:p>
        </w:tc>
        <w:tc>
          <w:tcPr>
            <w:tcW w:w="1710" w:type="dxa"/>
            <w:vAlign w:val="center"/>
          </w:tcPr>
          <w:p w14:paraId="16FADB3C" w14:textId="77777777" w:rsid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52) = 0.001910</w:t>
            </w:r>
          </w:p>
          <w:p w14:paraId="3A667ED8" w14:textId="240FDDD7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9653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4B53DB4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2, 52) = 58.98</w:t>
            </w:r>
          </w:p>
          <w:p w14:paraId="091CF3AC" w14:textId="2D9E1171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605" w:type="dxa"/>
            <w:vAlign w:val="center"/>
          </w:tcPr>
          <w:p w14:paraId="7E620E17" w14:textId="77777777" w:rsid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52) = 0.5609</w:t>
            </w:r>
          </w:p>
          <w:p w14:paraId="36BCC0BC" w14:textId="0FBE4704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5741</w:t>
            </w:r>
          </w:p>
        </w:tc>
      </w:tr>
      <w:tr w:rsidR="00AD0913" w:rsidRPr="00AD0913" w14:paraId="26E423F9" w14:textId="77777777" w:rsidTr="00B11A5C">
        <w:tc>
          <w:tcPr>
            <w:tcW w:w="3415" w:type="dxa"/>
            <w:vAlign w:val="center"/>
          </w:tcPr>
          <w:p w14:paraId="677A3FCC" w14:textId="2A68D6A5" w:rsidR="00AD0913" w:rsidRPr="002B0181" w:rsidRDefault="00AD0913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WBC</w:t>
            </w:r>
          </w:p>
        </w:tc>
        <w:tc>
          <w:tcPr>
            <w:tcW w:w="1710" w:type="dxa"/>
            <w:vAlign w:val="center"/>
          </w:tcPr>
          <w:p w14:paraId="40C9ACFB" w14:textId="77777777" w:rsid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52) = 3.264</w:t>
            </w:r>
          </w:p>
          <w:p w14:paraId="57EE626E" w14:textId="15037C99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0766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CE65EAE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2, 52) = 3.348</w:t>
            </w:r>
          </w:p>
          <w:p w14:paraId="6F42F052" w14:textId="168204EC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429</w:t>
            </w:r>
          </w:p>
        </w:tc>
        <w:tc>
          <w:tcPr>
            <w:tcW w:w="1605" w:type="dxa"/>
            <w:vAlign w:val="center"/>
          </w:tcPr>
          <w:p w14:paraId="42982177" w14:textId="77777777" w:rsid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52) = 0.1382</w:t>
            </w:r>
          </w:p>
          <w:p w14:paraId="760A7C3C" w14:textId="41CFA929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8712</w:t>
            </w:r>
          </w:p>
        </w:tc>
      </w:tr>
      <w:tr w:rsidR="00AD0913" w:rsidRPr="00AD0913" w14:paraId="2A71FBF6" w14:textId="77777777" w:rsidTr="00B11A5C">
        <w:tc>
          <w:tcPr>
            <w:tcW w:w="3415" w:type="dxa"/>
            <w:vAlign w:val="center"/>
          </w:tcPr>
          <w:p w14:paraId="1944BD68" w14:textId="575FB980" w:rsidR="00AD0913" w:rsidRPr="002B0181" w:rsidRDefault="00AD0913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Absolute Neutrophil Coun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0C9E845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1, 52) = 5.802</w:t>
            </w:r>
          </w:p>
          <w:p w14:paraId="7D23103A" w14:textId="2E264431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196</w:t>
            </w:r>
          </w:p>
        </w:tc>
        <w:tc>
          <w:tcPr>
            <w:tcW w:w="2520" w:type="dxa"/>
            <w:vAlign w:val="center"/>
          </w:tcPr>
          <w:p w14:paraId="04939731" w14:textId="77777777" w:rsid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52) = 0.3213</w:t>
            </w:r>
          </w:p>
          <w:p w14:paraId="45326BEB" w14:textId="0D12CD4B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7266</w:t>
            </w:r>
          </w:p>
        </w:tc>
        <w:tc>
          <w:tcPr>
            <w:tcW w:w="1605" w:type="dxa"/>
            <w:vAlign w:val="center"/>
          </w:tcPr>
          <w:p w14:paraId="6F04DE41" w14:textId="77777777" w:rsid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52) = 2.894</w:t>
            </w:r>
          </w:p>
          <w:p w14:paraId="3A62F11C" w14:textId="255A6048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0643</w:t>
            </w:r>
          </w:p>
        </w:tc>
      </w:tr>
      <w:tr w:rsidR="00AD0913" w:rsidRPr="00AD0913" w14:paraId="107B8739" w14:textId="77777777" w:rsidTr="00B11A5C">
        <w:tc>
          <w:tcPr>
            <w:tcW w:w="3415" w:type="dxa"/>
            <w:vAlign w:val="center"/>
          </w:tcPr>
          <w:p w14:paraId="71DBDF16" w14:textId="7A19566A" w:rsidR="00AD0913" w:rsidRPr="002B0181" w:rsidRDefault="00AD0913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Percent Neutrophil</w:t>
            </w:r>
          </w:p>
        </w:tc>
        <w:tc>
          <w:tcPr>
            <w:tcW w:w="1710" w:type="dxa"/>
            <w:vAlign w:val="center"/>
          </w:tcPr>
          <w:p w14:paraId="4E4C183E" w14:textId="77777777" w:rsid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52) = 3.961</w:t>
            </w:r>
          </w:p>
          <w:p w14:paraId="1B0A48B7" w14:textId="50899109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0518</w:t>
            </w:r>
          </w:p>
        </w:tc>
        <w:tc>
          <w:tcPr>
            <w:tcW w:w="2520" w:type="dxa"/>
            <w:vAlign w:val="center"/>
          </w:tcPr>
          <w:p w14:paraId="5AD6AED2" w14:textId="77777777" w:rsid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52) = 1.512</w:t>
            </w:r>
          </w:p>
          <w:p w14:paraId="74945E22" w14:textId="488DD9E4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230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CF630D6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2, 52) = 7.372</w:t>
            </w:r>
          </w:p>
          <w:p w14:paraId="7AEC2D64" w14:textId="04ECCE95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015</w:t>
            </w:r>
          </w:p>
        </w:tc>
      </w:tr>
      <w:tr w:rsidR="00AD0913" w:rsidRPr="00AD0913" w14:paraId="3A71301F" w14:textId="77777777" w:rsidTr="008F1E5D">
        <w:tc>
          <w:tcPr>
            <w:tcW w:w="3415" w:type="dxa"/>
            <w:vAlign w:val="center"/>
          </w:tcPr>
          <w:p w14:paraId="6DFF5997" w14:textId="7720920E" w:rsidR="00AD0913" w:rsidRPr="002B0181" w:rsidRDefault="00AD0913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Absolute Eosinophil Count</w:t>
            </w:r>
          </w:p>
        </w:tc>
        <w:tc>
          <w:tcPr>
            <w:tcW w:w="1710" w:type="dxa"/>
            <w:vAlign w:val="center"/>
          </w:tcPr>
          <w:p w14:paraId="22A883E7" w14:textId="77777777" w:rsid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52) = 0.06293</w:t>
            </w:r>
          </w:p>
          <w:p w14:paraId="781CE56C" w14:textId="7CBCCAFA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8029</w:t>
            </w:r>
          </w:p>
        </w:tc>
        <w:tc>
          <w:tcPr>
            <w:tcW w:w="2520" w:type="dxa"/>
            <w:vAlign w:val="center"/>
          </w:tcPr>
          <w:p w14:paraId="5C3C30A7" w14:textId="77777777" w:rsid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52) = 2.752</w:t>
            </w:r>
          </w:p>
          <w:p w14:paraId="079A4BE9" w14:textId="71C3CC0F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0731</w:t>
            </w:r>
          </w:p>
        </w:tc>
        <w:tc>
          <w:tcPr>
            <w:tcW w:w="1605" w:type="dxa"/>
            <w:vAlign w:val="center"/>
          </w:tcPr>
          <w:p w14:paraId="3ACBD4EC" w14:textId="77777777" w:rsid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52) = 1.446</w:t>
            </w:r>
          </w:p>
          <w:p w14:paraId="455EDDDF" w14:textId="7F78435F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2449</w:t>
            </w:r>
          </w:p>
        </w:tc>
      </w:tr>
      <w:tr w:rsidR="00AD0913" w:rsidRPr="00AD0913" w14:paraId="2DADF6E6" w14:textId="77777777" w:rsidTr="00B11A5C">
        <w:tc>
          <w:tcPr>
            <w:tcW w:w="3415" w:type="dxa"/>
            <w:vAlign w:val="center"/>
          </w:tcPr>
          <w:p w14:paraId="234FE73C" w14:textId="414BFFA7" w:rsidR="00AD0913" w:rsidRPr="002B0181" w:rsidRDefault="00AD0913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Percent Eosinophil</w:t>
            </w:r>
          </w:p>
        </w:tc>
        <w:tc>
          <w:tcPr>
            <w:tcW w:w="1710" w:type="dxa"/>
            <w:vAlign w:val="center"/>
          </w:tcPr>
          <w:p w14:paraId="4B9069E1" w14:textId="77777777" w:rsid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53) = 0.2074</w:t>
            </w:r>
          </w:p>
          <w:p w14:paraId="4B66B7B2" w14:textId="373AD842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6507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C2F5800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2, 53) = 4.787</w:t>
            </w:r>
          </w:p>
          <w:p w14:paraId="3EA20BC5" w14:textId="645BF7B5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123</w:t>
            </w:r>
          </w:p>
        </w:tc>
        <w:tc>
          <w:tcPr>
            <w:tcW w:w="1605" w:type="dxa"/>
            <w:vAlign w:val="center"/>
          </w:tcPr>
          <w:p w14:paraId="02BD8A7F" w14:textId="77777777" w:rsid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53) = 0.9927</w:t>
            </w:r>
          </w:p>
          <w:p w14:paraId="69AA51D1" w14:textId="67873F54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3774</w:t>
            </w:r>
          </w:p>
        </w:tc>
      </w:tr>
      <w:tr w:rsidR="00AD0913" w:rsidRPr="00AD0913" w14:paraId="0F0915CC" w14:textId="77777777" w:rsidTr="00B11A5C">
        <w:tc>
          <w:tcPr>
            <w:tcW w:w="3415" w:type="dxa"/>
            <w:vAlign w:val="center"/>
          </w:tcPr>
          <w:p w14:paraId="05E5B192" w14:textId="6FD2058C" w:rsidR="00AD0913" w:rsidRPr="002B0181" w:rsidRDefault="00AD0913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Absolute Monocyte Coun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10EC39C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1, 53) = 9.235</w:t>
            </w:r>
          </w:p>
          <w:p w14:paraId="57D9E39D" w14:textId="3EBFD93D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037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C8DAA4D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2, 53) = 16.16</w:t>
            </w:r>
          </w:p>
          <w:p w14:paraId="5CFDD301" w14:textId="2FF40064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605" w:type="dxa"/>
            <w:vAlign w:val="center"/>
          </w:tcPr>
          <w:p w14:paraId="1D3F323D" w14:textId="77777777" w:rsid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53) = 0.5834</w:t>
            </w:r>
          </w:p>
          <w:p w14:paraId="1094A675" w14:textId="60FDDBFD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5616</w:t>
            </w:r>
          </w:p>
        </w:tc>
      </w:tr>
      <w:tr w:rsidR="00AD0913" w:rsidRPr="00AD0913" w14:paraId="420ED226" w14:textId="77777777" w:rsidTr="00B11A5C">
        <w:tc>
          <w:tcPr>
            <w:tcW w:w="3415" w:type="dxa"/>
            <w:vAlign w:val="center"/>
          </w:tcPr>
          <w:p w14:paraId="6A95FD96" w14:textId="66666666" w:rsidR="00AD0913" w:rsidRPr="002B0181" w:rsidRDefault="00AD0913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Percent Monocyt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1A244D5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1, 52) = 6.915</w:t>
            </w:r>
          </w:p>
          <w:p w14:paraId="172E5277" w14:textId="4F231591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112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761A54A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2, 52) = 18.67</w:t>
            </w:r>
          </w:p>
          <w:p w14:paraId="671E5314" w14:textId="384F23F4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605" w:type="dxa"/>
            <w:vAlign w:val="center"/>
          </w:tcPr>
          <w:p w14:paraId="509DD8E1" w14:textId="77777777" w:rsid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52) = 1.236</w:t>
            </w:r>
          </w:p>
          <w:p w14:paraId="11661AC8" w14:textId="0FFF31EC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2989</w:t>
            </w:r>
          </w:p>
        </w:tc>
      </w:tr>
      <w:tr w:rsidR="00AD0913" w:rsidRPr="00AD0913" w14:paraId="1EDD0D61" w14:textId="77777777" w:rsidTr="00B11A5C">
        <w:tc>
          <w:tcPr>
            <w:tcW w:w="3415" w:type="dxa"/>
            <w:vAlign w:val="center"/>
          </w:tcPr>
          <w:p w14:paraId="4DA0DC50" w14:textId="778CAA68" w:rsidR="00AD0913" w:rsidRPr="002B0181" w:rsidRDefault="00AD0913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Absolute Lymphocyte Count</w:t>
            </w:r>
          </w:p>
        </w:tc>
        <w:tc>
          <w:tcPr>
            <w:tcW w:w="1710" w:type="dxa"/>
            <w:vAlign w:val="center"/>
          </w:tcPr>
          <w:p w14:paraId="1B1B6F79" w14:textId="77777777" w:rsid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52) = 2.497</w:t>
            </w:r>
          </w:p>
          <w:p w14:paraId="2F30C11B" w14:textId="0CB54846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1201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CF3AE75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2, 52) = 3.524</w:t>
            </w:r>
          </w:p>
          <w:p w14:paraId="7C6CECB1" w14:textId="551E7682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367</w:t>
            </w:r>
          </w:p>
        </w:tc>
        <w:tc>
          <w:tcPr>
            <w:tcW w:w="1605" w:type="dxa"/>
            <w:vAlign w:val="center"/>
          </w:tcPr>
          <w:p w14:paraId="14CD20F1" w14:textId="77777777" w:rsid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52) = 0.3840</w:t>
            </w:r>
          </w:p>
          <w:p w14:paraId="79C131DE" w14:textId="21A26040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6831</w:t>
            </w:r>
          </w:p>
        </w:tc>
      </w:tr>
      <w:tr w:rsidR="00AD0913" w:rsidRPr="00AD0913" w14:paraId="74209583" w14:textId="77777777" w:rsidTr="00B11A5C">
        <w:tc>
          <w:tcPr>
            <w:tcW w:w="3415" w:type="dxa"/>
            <w:vAlign w:val="center"/>
          </w:tcPr>
          <w:p w14:paraId="21570CDE" w14:textId="48C043B9" w:rsidR="00AD0913" w:rsidRPr="002B0181" w:rsidRDefault="00AD0913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Percent Lymphocyt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71A785A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1, 52) = 6.253</w:t>
            </w:r>
          </w:p>
          <w:p w14:paraId="23957731" w14:textId="7D1BF756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156</w:t>
            </w:r>
          </w:p>
        </w:tc>
        <w:tc>
          <w:tcPr>
            <w:tcW w:w="2520" w:type="dxa"/>
            <w:vAlign w:val="center"/>
          </w:tcPr>
          <w:p w14:paraId="25CCE613" w14:textId="77777777" w:rsid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52) = 0.3557</w:t>
            </w:r>
          </w:p>
          <w:p w14:paraId="380A64C6" w14:textId="34EC8BCA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702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08325B6" w14:textId="77777777" w:rsidR="00AD0913" w:rsidRPr="00B11A5C" w:rsidRDefault="00AD0913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2, 52) = 8.867</w:t>
            </w:r>
          </w:p>
          <w:p w14:paraId="01C8CED5" w14:textId="71BB8D6F" w:rsidR="00AD0913" w:rsidRPr="00AD0913" w:rsidRDefault="00AD0913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005</w:t>
            </w:r>
          </w:p>
        </w:tc>
      </w:tr>
      <w:tr w:rsidR="00AD0913" w:rsidRPr="00AD0913" w14:paraId="09DF01F3" w14:textId="77777777" w:rsidTr="00B11A5C">
        <w:tc>
          <w:tcPr>
            <w:tcW w:w="3415" w:type="dxa"/>
            <w:vAlign w:val="center"/>
          </w:tcPr>
          <w:p w14:paraId="2114BDD9" w14:textId="54865BB8" w:rsidR="00AD0913" w:rsidRPr="002B0181" w:rsidRDefault="00AD0913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Absolute Basophil Count</w:t>
            </w:r>
          </w:p>
        </w:tc>
        <w:tc>
          <w:tcPr>
            <w:tcW w:w="1710" w:type="dxa"/>
            <w:vAlign w:val="center"/>
          </w:tcPr>
          <w:p w14:paraId="33C40008" w14:textId="673474CF" w:rsidR="00AD0913" w:rsidRPr="00AD0913" w:rsidRDefault="00367512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141F05A" w14:textId="4BB77F1F" w:rsidR="00AD0913" w:rsidRPr="00B11A5C" w:rsidRDefault="00367512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9AE5E12" w14:textId="382F5931" w:rsidR="00AD0913" w:rsidRPr="00B11A5C" w:rsidRDefault="00367512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AD0913" w:rsidRPr="00AD0913" w14:paraId="1E641564" w14:textId="77777777" w:rsidTr="00B11A5C">
        <w:tc>
          <w:tcPr>
            <w:tcW w:w="3415" w:type="dxa"/>
            <w:vAlign w:val="center"/>
          </w:tcPr>
          <w:p w14:paraId="4B5A82FF" w14:textId="1B9B9232" w:rsidR="00AD0913" w:rsidRPr="002B0181" w:rsidRDefault="00AD0913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Percent Basophil</w:t>
            </w:r>
          </w:p>
        </w:tc>
        <w:tc>
          <w:tcPr>
            <w:tcW w:w="1710" w:type="dxa"/>
            <w:vAlign w:val="center"/>
          </w:tcPr>
          <w:p w14:paraId="6A60418F" w14:textId="6A4CAB9E" w:rsidR="00AD0913" w:rsidRPr="00AD0913" w:rsidRDefault="00367512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9BFEB63" w14:textId="0C9378C5" w:rsidR="00AD0913" w:rsidRPr="00B11A5C" w:rsidRDefault="00367512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2B5DFAD" w14:textId="067B7651" w:rsidR="00AD0913" w:rsidRPr="00B11A5C" w:rsidRDefault="00367512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</w:tbl>
    <w:p w14:paraId="0BA77EE5" w14:textId="77777777" w:rsidR="008436F9" w:rsidRDefault="008436F9" w:rsidP="0016579B"/>
    <w:p w14:paraId="4632959A" w14:textId="77777777" w:rsidR="008436F9" w:rsidRDefault="008436F9">
      <w:r>
        <w:br w:type="page"/>
      </w:r>
    </w:p>
    <w:p w14:paraId="091D0896" w14:textId="77777777" w:rsidR="008436F9" w:rsidRDefault="008436F9" w:rsidP="008436F9">
      <w:pPr>
        <w:jc w:val="center"/>
        <w:rPr>
          <w:sz w:val="21"/>
          <w:szCs w:val="21"/>
        </w:rPr>
        <w:sectPr w:rsidR="008436F9" w:rsidSect="001160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66C0EB" w14:textId="418792F1" w:rsidR="008436F9" w:rsidRDefault="008436F9" w:rsidP="008436F9">
      <w:pPr>
        <w:jc w:val="center"/>
        <w:rPr>
          <w:sz w:val="21"/>
          <w:szCs w:val="21"/>
        </w:rPr>
      </w:pPr>
    </w:p>
    <w:p w14:paraId="57A1F19C" w14:textId="0E92A55F" w:rsidR="008436F9" w:rsidRPr="00BA45F3" w:rsidRDefault="008436F9" w:rsidP="008436F9">
      <w:pPr>
        <w:rPr>
          <w:rFonts w:ascii="Arial" w:hAnsi="Arial" w:cs="Arial"/>
          <w:b/>
          <w:bCs/>
          <w:sz w:val="22"/>
          <w:szCs w:val="22"/>
        </w:rPr>
      </w:pPr>
      <w:r w:rsidRPr="00BA45F3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082809" w:rsidRPr="00BA45F3">
        <w:rPr>
          <w:rFonts w:ascii="Arial" w:hAnsi="Arial" w:cs="Arial"/>
          <w:b/>
          <w:bCs/>
          <w:sz w:val="22"/>
          <w:szCs w:val="22"/>
        </w:rPr>
        <w:t>3</w:t>
      </w:r>
      <w:r w:rsidR="00BA45F3">
        <w:rPr>
          <w:rFonts w:ascii="Arial" w:hAnsi="Arial" w:cs="Arial"/>
          <w:b/>
          <w:bCs/>
          <w:sz w:val="22"/>
          <w:szCs w:val="22"/>
        </w:rPr>
        <w:t xml:space="preserve">. </w:t>
      </w:r>
      <w:r w:rsidR="00BA45F3" w:rsidRPr="002B0181">
        <w:rPr>
          <w:rFonts w:ascii="Arial" w:hAnsi="Arial" w:cs="Arial"/>
          <w:b/>
          <w:bCs/>
          <w:sz w:val="22"/>
          <w:szCs w:val="22"/>
        </w:rPr>
        <w:t xml:space="preserve">Experiment </w:t>
      </w:r>
      <w:r w:rsidR="00BA45F3">
        <w:rPr>
          <w:rFonts w:ascii="Arial" w:hAnsi="Arial" w:cs="Arial"/>
          <w:b/>
          <w:bCs/>
          <w:sz w:val="22"/>
          <w:szCs w:val="22"/>
        </w:rPr>
        <w:t>2</w:t>
      </w:r>
      <w:r w:rsidR="00BA45F3" w:rsidRPr="002B0181">
        <w:rPr>
          <w:rFonts w:ascii="Arial" w:hAnsi="Arial" w:cs="Arial"/>
          <w:b/>
          <w:bCs/>
          <w:sz w:val="22"/>
          <w:szCs w:val="22"/>
        </w:rPr>
        <w:t xml:space="preserve">: </w:t>
      </w:r>
      <w:r w:rsidR="00BA45F3">
        <w:rPr>
          <w:rFonts w:ascii="Arial" w:hAnsi="Arial" w:cs="Arial"/>
          <w:b/>
          <w:bCs/>
          <w:sz w:val="22"/>
          <w:szCs w:val="22"/>
        </w:rPr>
        <w:t>Cytokine Expression Across Age</w:t>
      </w:r>
    </w:p>
    <w:p w14:paraId="7C050BA0" w14:textId="382F8256" w:rsidR="00BA45F3" w:rsidRPr="00BA45F3" w:rsidRDefault="00BA45F3" w:rsidP="00BA45F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NOVA results for </w:t>
      </w:r>
      <w:r>
        <w:rPr>
          <w:rFonts w:ascii="Arial" w:hAnsi="Arial" w:cs="Arial"/>
          <w:sz w:val="22"/>
          <w:szCs w:val="22"/>
        </w:rPr>
        <w:t>cytokine gene expression measured across P29-P73</w:t>
      </w:r>
      <w:r>
        <w:rPr>
          <w:rFonts w:ascii="Arial" w:hAnsi="Arial" w:cs="Arial"/>
          <w:sz w:val="22"/>
          <w:szCs w:val="22"/>
        </w:rPr>
        <w:t xml:space="preserve"> in Experiment </w:t>
      </w:r>
      <w:r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>. Significant effects are bolded.</w:t>
      </w:r>
    </w:p>
    <w:p w14:paraId="7ABEDAD7" w14:textId="77777777" w:rsidR="008436F9" w:rsidRPr="00367512" w:rsidRDefault="008436F9" w:rsidP="008436F9">
      <w:pPr>
        <w:rPr>
          <w:b/>
          <w:bCs/>
        </w:rPr>
      </w:pPr>
    </w:p>
    <w:tbl>
      <w:tblPr>
        <w:tblStyle w:val="TableGrid"/>
        <w:tblW w:w="12415" w:type="dxa"/>
        <w:tblLayout w:type="fixed"/>
        <w:tblLook w:val="04A0" w:firstRow="1" w:lastRow="0" w:firstColumn="1" w:lastColumn="0" w:noHBand="0" w:noVBand="1"/>
      </w:tblPr>
      <w:tblGrid>
        <w:gridCol w:w="985"/>
        <w:gridCol w:w="1530"/>
        <w:gridCol w:w="1620"/>
        <w:gridCol w:w="2340"/>
        <w:gridCol w:w="1800"/>
        <w:gridCol w:w="1890"/>
        <w:gridCol w:w="2250"/>
      </w:tblGrid>
      <w:tr w:rsidR="008436F9" w14:paraId="40879BE4" w14:textId="77777777" w:rsidTr="002477D5">
        <w:tc>
          <w:tcPr>
            <w:tcW w:w="985" w:type="dxa"/>
            <w:vAlign w:val="center"/>
          </w:tcPr>
          <w:p w14:paraId="2FA74D79" w14:textId="77777777" w:rsidR="008436F9" w:rsidRDefault="008436F9" w:rsidP="002477D5">
            <w:pPr>
              <w:jc w:val="center"/>
            </w:pPr>
          </w:p>
        </w:tc>
        <w:tc>
          <w:tcPr>
            <w:tcW w:w="5490" w:type="dxa"/>
            <w:gridSpan w:val="3"/>
            <w:vAlign w:val="center"/>
          </w:tcPr>
          <w:p w14:paraId="4053F2D9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5940" w:type="dxa"/>
            <w:gridSpan w:val="3"/>
            <w:vAlign w:val="center"/>
          </w:tcPr>
          <w:p w14:paraId="6F984B24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</w:tr>
      <w:tr w:rsidR="008436F9" w14:paraId="5BAF7A2A" w14:textId="77777777" w:rsidTr="002477D5">
        <w:tc>
          <w:tcPr>
            <w:tcW w:w="985" w:type="dxa"/>
            <w:vAlign w:val="center"/>
          </w:tcPr>
          <w:p w14:paraId="2D743E64" w14:textId="77777777" w:rsidR="008436F9" w:rsidRDefault="008436F9" w:rsidP="002477D5">
            <w:pPr>
              <w:jc w:val="center"/>
            </w:pPr>
          </w:p>
        </w:tc>
        <w:tc>
          <w:tcPr>
            <w:tcW w:w="1530" w:type="dxa"/>
            <w:vAlign w:val="center"/>
          </w:tcPr>
          <w:p w14:paraId="5F8A3D85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dolescent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xposure</w:t>
            </w:r>
          </w:p>
        </w:tc>
        <w:tc>
          <w:tcPr>
            <w:tcW w:w="1620" w:type="dxa"/>
            <w:vAlign w:val="center"/>
          </w:tcPr>
          <w:p w14:paraId="55670430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2340" w:type="dxa"/>
            <w:vAlign w:val="center"/>
          </w:tcPr>
          <w:p w14:paraId="6C187C5A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dolescent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xposure</w:t>
            </w: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x Age</w:t>
            </w:r>
          </w:p>
        </w:tc>
        <w:tc>
          <w:tcPr>
            <w:tcW w:w="1800" w:type="dxa"/>
            <w:vAlign w:val="center"/>
          </w:tcPr>
          <w:p w14:paraId="02677D83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dolescent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xposure</w:t>
            </w:r>
          </w:p>
        </w:tc>
        <w:tc>
          <w:tcPr>
            <w:tcW w:w="1890" w:type="dxa"/>
            <w:vAlign w:val="center"/>
          </w:tcPr>
          <w:p w14:paraId="5746C4F5" w14:textId="77777777" w:rsidR="008436F9" w:rsidRDefault="008436F9" w:rsidP="002477D5">
            <w:pPr>
              <w:jc w:val="center"/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2250" w:type="dxa"/>
            <w:vAlign w:val="center"/>
          </w:tcPr>
          <w:p w14:paraId="50FED7F4" w14:textId="77777777" w:rsidR="008436F9" w:rsidRDefault="008436F9" w:rsidP="002477D5">
            <w:pPr>
              <w:jc w:val="center"/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dolescent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xposure</w:t>
            </w: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x Age</w:t>
            </w:r>
          </w:p>
        </w:tc>
      </w:tr>
      <w:tr w:rsidR="008436F9" w14:paraId="562E265F" w14:textId="77777777" w:rsidTr="002477D5">
        <w:tc>
          <w:tcPr>
            <w:tcW w:w="985" w:type="dxa"/>
            <w:vAlign w:val="center"/>
          </w:tcPr>
          <w:p w14:paraId="75EE84E1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l-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1530" w:type="dxa"/>
            <w:vAlign w:val="center"/>
          </w:tcPr>
          <w:p w14:paraId="5A6CB3F5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 xml:space="preserve">F (2, 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  <w:r w:rsidRPr="001D4B2A">
              <w:rPr>
                <w:rFonts w:ascii="Arial" w:hAnsi="Arial" w:cs="Arial"/>
                <w:sz w:val="16"/>
                <w:szCs w:val="16"/>
              </w:rPr>
              <w:t>) =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  <w:p w14:paraId="1740A08A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55B7C24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4</w:t>
            </w: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) =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5.45</w:t>
            </w:r>
          </w:p>
          <w:p w14:paraId="41B638C9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2340" w:type="dxa"/>
            <w:vAlign w:val="center"/>
          </w:tcPr>
          <w:p w14:paraId="06AD4A58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4, 54) = 0.73</w:t>
            </w:r>
          </w:p>
          <w:p w14:paraId="4109C4D8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57</w:t>
            </w:r>
          </w:p>
        </w:tc>
        <w:tc>
          <w:tcPr>
            <w:tcW w:w="1800" w:type="dxa"/>
            <w:vAlign w:val="center"/>
          </w:tcPr>
          <w:p w14:paraId="2ED1791F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 xml:space="preserve">F (2, 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  <w:r w:rsidRPr="001D4B2A">
              <w:rPr>
                <w:rFonts w:ascii="Arial" w:hAnsi="Arial" w:cs="Arial"/>
                <w:sz w:val="16"/>
                <w:szCs w:val="16"/>
              </w:rPr>
              <w:t>) 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  <w:p w14:paraId="35206E42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890" w:type="dxa"/>
            <w:vAlign w:val="center"/>
          </w:tcPr>
          <w:p w14:paraId="3832A535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4</w:t>
            </w: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) =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3</w:t>
            </w: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72</w:t>
            </w:r>
          </w:p>
          <w:p w14:paraId="09F8A3D2" w14:textId="77777777" w:rsidR="008436F9" w:rsidRDefault="008436F9" w:rsidP="002477D5">
            <w:pPr>
              <w:jc w:val="center"/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2250" w:type="dxa"/>
            <w:vAlign w:val="center"/>
          </w:tcPr>
          <w:p w14:paraId="22B1604B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4, 54) = 1.59</w:t>
            </w:r>
          </w:p>
          <w:p w14:paraId="09C7EF25" w14:textId="77777777" w:rsidR="008436F9" w:rsidRDefault="008436F9" w:rsidP="002477D5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P=0.19</w:t>
            </w:r>
          </w:p>
        </w:tc>
      </w:tr>
      <w:tr w:rsidR="008436F9" w14:paraId="7F5350E8" w14:textId="77777777" w:rsidTr="002477D5">
        <w:tc>
          <w:tcPr>
            <w:tcW w:w="985" w:type="dxa"/>
            <w:vAlign w:val="center"/>
          </w:tcPr>
          <w:p w14:paraId="4382F2BD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nf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61"/>
            </w:r>
          </w:p>
        </w:tc>
        <w:tc>
          <w:tcPr>
            <w:tcW w:w="1530" w:type="dxa"/>
            <w:vAlign w:val="center"/>
          </w:tcPr>
          <w:p w14:paraId="11A7098A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 xml:space="preserve">F (2, 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  <w:r w:rsidRPr="001D4B2A">
              <w:rPr>
                <w:rFonts w:ascii="Arial" w:hAnsi="Arial" w:cs="Arial"/>
                <w:sz w:val="16"/>
                <w:szCs w:val="16"/>
              </w:rPr>
              <w:t>) =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  <w:p w14:paraId="5025B48B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8C284A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4</w:t>
            </w: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) =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1.20</w:t>
            </w:r>
          </w:p>
          <w:p w14:paraId="08F27906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2340" w:type="dxa"/>
            <w:vAlign w:val="center"/>
          </w:tcPr>
          <w:p w14:paraId="5919A25C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4, 54) = 0.84</w:t>
            </w:r>
          </w:p>
          <w:p w14:paraId="477692B1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51</w:t>
            </w:r>
          </w:p>
        </w:tc>
        <w:tc>
          <w:tcPr>
            <w:tcW w:w="1800" w:type="dxa"/>
            <w:vAlign w:val="center"/>
          </w:tcPr>
          <w:p w14:paraId="2AE66007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 xml:space="preserve">F (2, 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  <w:r w:rsidRPr="001D4B2A">
              <w:rPr>
                <w:rFonts w:ascii="Arial" w:hAnsi="Arial" w:cs="Arial"/>
                <w:sz w:val="16"/>
                <w:szCs w:val="16"/>
              </w:rPr>
              <w:t>) =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  <w:p w14:paraId="62FEAA35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890" w:type="dxa"/>
            <w:vAlign w:val="center"/>
          </w:tcPr>
          <w:p w14:paraId="5ED49FE6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4</w:t>
            </w: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) =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1.68</w:t>
            </w:r>
          </w:p>
          <w:p w14:paraId="1E0722EF" w14:textId="77777777" w:rsidR="008436F9" w:rsidRDefault="008436F9" w:rsidP="002477D5">
            <w:pPr>
              <w:jc w:val="center"/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2250" w:type="dxa"/>
            <w:vAlign w:val="center"/>
          </w:tcPr>
          <w:p w14:paraId="12D3DF47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4, 54) = 0.79</w:t>
            </w:r>
          </w:p>
          <w:p w14:paraId="65295FF6" w14:textId="77777777" w:rsidR="008436F9" w:rsidRDefault="008436F9" w:rsidP="002477D5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P=0.54</w:t>
            </w:r>
          </w:p>
        </w:tc>
      </w:tr>
      <w:tr w:rsidR="008436F9" w14:paraId="6AE0CC4A" w14:textId="77777777" w:rsidTr="002477D5">
        <w:tc>
          <w:tcPr>
            <w:tcW w:w="985" w:type="dxa"/>
            <w:vAlign w:val="center"/>
          </w:tcPr>
          <w:p w14:paraId="3A53CDBE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l-6</w:t>
            </w:r>
          </w:p>
        </w:tc>
        <w:tc>
          <w:tcPr>
            <w:tcW w:w="1530" w:type="dxa"/>
            <w:vAlign w:val="center"/>
          </w:tcPr>
          <w:p w14:paraId="3C08B66F" w14:textId="77777777" w:rsidR="008436F9" w:rsidRPr="003845D8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845D8">
              <w:rPr>
                <w:rFonts w:ascii="Arial" w:hAnsi="Arial" w:cs="Arial"/>
                <w:b/>
                <w:bCs/>
                <w:sz w:val="16"/>
                <w:szCs w:val="16"/>
              </w:rPr>
              <w:t>F (2, 27) =</w:t>
            </w:r>
            <w:r w:rsidRPr="003845D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59</w:t>
            </w:r>
          </w:p>
          <w:p w14:paraId="354B93F2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45D8">
              <w:rPr>
                <w:rFonts w:ascii="Arial" w:hAnsi="Arial" w:cs="Arial"/>
                <w:b/>
                <w:bCs/>
                <w:sz w:val="16"/>
                <w:szCs w:val="16"/>
              </w:rPr>
              <w:t>P=</w:t>
            </w:r>
            <w:r w:rsidRPr="003845D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F7779AA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4</w:t>
            </w: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) =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60.20</w:t>
            </w:r>
          </w:p>
          <w:p w14:paraId="158344EE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2340" w:type="dxa"/>
            <w:vAlign w:val="center"/>
          </w:tcPr>
          <w:p w14:paraId="67F80D97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4, 54) = 0.53</w:t>
            </w:r>
          </w:p>
          <w:p w14:paraId="322E3D5D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72</w:t>
            </w:r>
          </w:p>
        </w:tc>
        <w:tc>
          <w:tcPr>
            <w:tcW w:w="1800" w:type="dxa"/>
            <w:vAlign w:val="center"/>
          </w:tcPr>
          <w:p w14:paraId="32F4D4A7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 xml:space="preserve">F (2, 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  <w:r w:rsidRPr="001D4B2A">
              <w:rPr>
                <w:rFonts w:ascii="Arial" w:hAnsi="Arial" w:cs="Arial"/>
                <w:sz w:val="16"/>
                <w:szCs w:val="16"/>
              </w:rPr>
              <w:t>) =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05</w:t>
            </w:r>
          </w:p>
          <w:p w14:paraId="758EE986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90" w:type="dxa"/>
            <w:vAlign w:val="center"/>
          </w:tcPr>
          <w:p w14:paraId="06A1B83D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4</w:t>
            </w: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) =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5</w:t>
            </w: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62</w:t>
            </w:r>
          </w:p>
          <w:p w14:paraId="0525A7B3" w14:textId="77777777" w:rsidR="008436F9" w:rsidRDefault="008436F9" w:rsidP="002477D5">
            <w:pPr>
              <w:jc w:val="center"/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2250" w:type="dxa"/>
            <w:vAlign w:val="center"/>
          </w:tcPr>
          <w:p w14:paraId="109F1F99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4, 54) = 0.70</w:t>
            </w:r>
          </w:p>
          <w:p w14:paraId="438BF272" w14:textId="77777777" w:rsidR="008436F9" w:rsidRDefault="008436F9" w:rsidP="002477D5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P=0.60</w:t>
            </w:r>
          </w:p>
        </w:tc>
      </w:tr>
      <w:tr w:rsidR="008436F9" w14:paraId="370DBA17" w14:textId="77777777" w:rsidTr="002477D5">
        <w:trPr>
          <w:trHeight w:val="422"/>
        </w:trPr>
        <w:tc>
          <w:tcPr>
            <w:tcW w:w="985" w:type="dxa"/>
            <w:vAlign w:val="center"/>
          </w:tcPr>
          <w:p w14:paraId="4D0A1AA8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6B"/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61"/>
            </w:r>
          </w:p>
        </w:tc>
        <w:tc>
          <w:tcPr>
            <w:tcW w:w="1530" w:type="dxa"/>
            <w:vAlign w:val="center"/>
          </w:tcPr>
          <w:p w14:paraId="17AD8EE7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 xml:space="preserve">F (2, 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  <w:r w:rsidRPr="001D4B2A">
              <w:rPr>
                <w:rFonts w:ascii="Arial" w:hAnsi="Arial" w:cs="Arial"/>
                <w:sz w:val="16"/>
                <w:szCs w:val="16"/>
              </w:rPr>
              <w:t>) =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  <w:p w14:paraId="784FEEA9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D83B2D2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4</w:t>
            </w: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) 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203.00</w:t>
            </w:r>
          </w:p>
          <w:p w14:paraId="306FEBA5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2340" w:type="dxa"/>
            <w:vAlign w:val="center"/>
          </w:tcPr>
          <w:p w14:paraId="50AFEC1C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4, 54) = 0.48</w:t>
            </w:r>
          </w:p>
          <w:p w14:paraId="0801DFD8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75</w:t>
            </w:r>
          </w:p>
        </w:tc>
        <w:tc>
          <w:tcPr>
            <w:tcW w:w="1800" w:type="dxa"/>
            <w:vAlign w:val="center"/>
          </w:tcPr>
          <w:p w14:paraId="4AF503A3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 xml:space="preserve">F (2, 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  <w:r w:rsidRPr="001D4B2A">
              <w:rPr>
                <w:rFonts w:ascii="Arial" w:hAnsi="Arial" w:cs="Arial"/>
                <w:sz w:val="16"/>
                <w:szCs w:val="16"/>
              </w:rPr>
              <w:t>) =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  <w:p w14:paraId="34995776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890" w:type="dxa"/>
            <w:vAlign w:val="center"/>
          </w:tcPr>
          <w:p w14:paraId="79BD1C23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4</w:t>
            </w: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) =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85.02</w:t>
            </w:r>
          </w:p>
          <w:p w14:paraId="66ED557C" w14:textId="77777777" w:rsidR="008436F9" w:rsidRDefault="008436F9" w:rsidP="002477D5">
            <w:pPr>
              <w:jc w:val="center"/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2250" w:type="dxa"/>
            <w:vAlign w:val="center"/>
          </w:tcPr>
          <w:p w14:paraId="39F5701B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4, 54) = 1.22</w:t>
            </w:r>
          </w:p>
          <w:p w14:paraId="17DA9188" w14:textId="77777777" w:rsidR="008436F9" w:rsidRDefault="008436F9" w:rsidP="002477D5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P=0.31</w:t>
            </w:r>
          </w:p>
        </w:tc>
      </w:tr>
    </w:tbl>
    <w:p w14:paraId="24A8DA3A" w14:textId="02060A66" w:rsidR="008436F9" w:rsidRDefault="008436F9" w:rsidP="008436F9"/>
    <w:p w14:paraId="56FFF63C" w14:textId="76752C02" w:rsidR="008436F9" w:rsidRDefault="008436F9">
      <w:r>
        <w:br w:type="page"/>
      </w:r>
    </w:p>
    <w:p w14:paraId="2152CBDA" w14:textId="5AA866A6" w:rsidR="008436F9" w:rsidRDefault="008436F9" w:rsidP="008436F9">
      <w:pPr>
        <w:rPr>
          <w:rFonts w:ascii="Arial" w:hAnsi="Arial" w:cs="Arial"/>
          <w:b/>
          <w:bCs/>
          <w:sz w:val="22"/>
          <w:szCs w:val="22"/>
        </w:rPr>
      </w:pPr>
      <w:r w:rsidRPr="00BA45F3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 w:rsidR="00082809" w:rsidRPr="00BA45F3">
        <w:rPr>
          <w:rFonts w:ascii="Arial" w:hAnsi="Arial" w:cs="Arial"/>
          <w:b/>
          <w:bCs/>
          <w:sz w:val="22"/>
          <w:szCs w:val="22"/>
        </w:rPr>
        <w:t>4</w:t>
      </w:r>
      <w:r w:rsidR="00BA45F3">
        <w:rPr>
          <w:rFonts w:ascii="Arial" w:hAnsi="Arial" w:cs="Arial"/>
          <w:b/>
          <w:bCs/>
          <w:sz w:val="22"/>
          <w:szCs w:val="22"/>
        </w:rPr>
        <w:t xml:space="preserve">. </w:t>
      </w:r>
      <w:r w:rsidR="00BA45F3" w:rsidRPr="002B0181">
        <w:rPr>
          <w:rFonts w:ascii="Arial" w:hAnsi="Arial" w:cs="Arial"/>
          <w:b/>
          <w:bCs/>
          <w:sz w:val="22"/>
          <w:szCs w:val="22"/>
        </w:rPr>
        <w:t xml:space="preserve">Experiment </w:t>
      </w:r>
      <w:r w:rsidR="00BA45F3">
        <w:rPr>
          <w:rFonts w:ascii="Arial" w:hAnsi="Arial" w:cs="Arial"/>
          <w:b/>
          <w:bCs/>
          <w:sz w:val="22"/>
          <w:szCs w:val="22"/>
        </w:rPr>
        <w:t>2</w:t>
      </w:r>
      <w:r w:rsidR="00BA45F3" w:rsidRPr="002B0181">
        <w:rPr>
          <w:rFonts w:ascii="Arial" w:hAnsi="Arial" w:cs="Arial"/>
          <w:b/>
          <w:bCs/>
          <w:sz w:val="22"/>
          <w:szCs w:val="22"/>
        </w:rPr>
        <w:t xml:space="preserve">: </w:t>
      </w:r>
      <w:r w:rsidR="00BA45F3">
        <w:rPr>
          <w:rFonts w:ascii="Arial" w:hAnsi="Arial" w:cs="Arial"/>
          <w:b/>
          <w:bCs/>
          <w:sz w:val="22"/>
          <w:szCs w:val="22"/>
        </w:rPr>
        <w:t>Cytokine Reactivity to P74 Ethanol Challenge</w:t>
      </w:r>
    </w:p>
    <w:p w14:paraId="0976E632" w14:textId="009BBC1E" w:rsidR="00BA45F3" w:rsidRPr="00BA45F3" w:rsidRDefault="00BA45F3" w:rsidP="008436F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OVA results</w:t>
      </w:r>
      <w:r>
        <w:rPr>
          <w:rFonts w:ascii="Arial" w:hAnsi="Arial" w:cs="Arial"/>
          <w:sz w:val="22"/>
          <w:szCs w:val="22"/>
        </w:rPr>
        <w:t xml:space="preserve"> for cytokine gene expression after adult ethanol challenge (relative to P73 baseline) in Experiment 2. </w:t>
      </w:r>
      <w:r>
        <w:rPr>
          <w:rFonts w:ascii="Arial" w:hAnsi="Arial" w:cs="Arial"/>
          <w:sz w:val="22"/>
          <w:szCs w:val="22"/>
        </w:rPr>
        <w:t>Significant effects are bolded.</w:t>
      </w:r>
    </w:p>
    <w:p w14:paraId="28A371D5" w14:textId="77777777" w:rsidR="008436F9" w:rsidRDefault="008436F9" w:rsidP="008436F9"/>
    <w:tbl>
      <w:tblPr>
        <w:tblStyle w:val="TableGrid"/>
        <w:tblW w:w="12415" w:type="dxa"/>
        <w:tblLayout w:type="fixed"/>
        <w:tblLook w:val="04A0" w:firstRow="1" w:lastRow="0" w:firstColumn="1" w:lastColumn="0" w:noHBand="0" w:noVBand="1"/>
      </w:tblPr>
      <w:tblGrid>
        <w:gridCol w:w="985"/>
        <w:gridCol w:w="1710"/>
        <w:gridCol w:w="1800"/>
        <w:gridCol w:w="2160"/>
        <w:gridCol w:w="1530"/>
        <w:gridCol w:w="1800"/>
        <w:gridCol w:w="2430"/>
      </w:tblGrid>
      <w:tr w:rsidR="008436F9" w:rsidRPr="00B11A5C" w14:paraId="493F5874" w14:textId="77777777" w:rsidTr="002477D5">
        <w:tc>
          <w:tcPr>
            <w:tcW w:w="985" w:type="dxa"/>
            <w:vAlign w:val="center"/>
          </w:tcPr>
          <w:p w14:paraId="5C94D737" w14:textId="77777777" w:rsidR="008436F9" w:rsidRDefault="008436F9" w:rsidP="002477D5">
            <w:pPr>
              <w:jc w:val="center"/>
            </w:pPr>
          </w:p>
        </w:tc>
        <w:tc>
          <w:tcPr>
            <w:tcW w:w="5670" w:type="dxa"/>
            <w:gridSpan w:val="3"/>
            <w:vAlign w:val="center"/>
          </w:tcPr>
          <w:p w14:paraId="551146E6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5760" w:type="dxa"/>
            <w:gridSpan w:val="3"/>
            <w:vAlign w:val="center"/>
          </w:tcPr>
          <w:p w14:paraId="12D9D14E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</w:tr>
      <w:tr w:rsidR="008436F9" w14:paraId="685FA69D" w14:textId="77777777" w:rsidTr="002477D5">
        <w:tc>
          <w:tcPr>
            <w:tcW w:w="985" w:type="dxa"/>
            <w:vAlign w:val="center"/>
          </w:tcPr>
          <w:p w14:paraId="1E31400C" w14:textId="77777777" w:rsidR="008436F9" w:rsidRDefault="008436F9" w:rsidP="002477D5">
            <w:pPr>
              <w:jc w:val="center"/>
            </w:pPr>
          </w:p>
        </w:tc>
        <w:tc>
          <w:tcPr>
            <w:tcW w:w="1710" w:type="dxa"/>
            <w:vAlign w:val="center"/>
          </w:tcPr>
          <w:p w14:paraId="6272C108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dolescent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xposure</w:t>
            </w:r>
          </w:p>
        </w:tc>
        <w:tc>
          <w:tcPr>
            <w:tcW w:w="1800" w:type="dxa"/>
            <w:vAlign w:val="center"/>
          </w:tcPr>
          <w:p w14:paraId="67644458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hanol Challenge</w:t>
            </w:r>
          </w:p>
        </w:tc>
        <w:tc>
          <w:tcPr>
            <w:tcW w:w="2160" w:type="dxa"/>
            <w:vAlign w:val="center"/>
          </w:tcPr>
          <w:p w14:paraId="0C9EC827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dolescent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xposure</w:t>
            </w: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x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hanol Challenge</w:t>
            </w:r>
          </w:p>
        </w:tc>
        <w:tc>
          <w:tcPr>
            <w:tcW w:w="1530" w:type="dxa"/>
            <w:vAlign w:val="center"/>
          </w:tcPr>
          <w:p w14:paraId="42712E06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dolescent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xposure</w:t>
            </w:r>
          </w:p>
        </w:tc>
        <w:tc>
          <w:tcPr>
            <w:tcW w:w="1800" w:type="dxa"/>
            <w:vAlign w:val="center"/>
          </w:tcPr>
          <w:p w14:paraId="0AFF7C51" w14:textId="77777777" w:rsidR="008436F9" w:rsidRDefault="008436F9" w:rsidP="002477D5">
            <w:pPr>
              <w:jc w:val="center"/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hanol Challenge</w:t>
            </w:r>
          </w:p>
        </w:tc>
        <w:tc>
          <w:tcPr>
            <w:tcW w:w="2430" w:type="dxa"/>
            <w:vAlign w:val="center"/>
          </w:tcPr>
          <w:p w14:paraId="0650E4A1" w14:textId="77777777" w:rsidR="008436F9" w:rsidRDefault="008436F9" w:rsidP="002477D5">
            <w:pPr>
              <w:jc w:val="center"/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dolescent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xposure</w:t>
            </w: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x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hanol Challenge</w:t>
            </w:r>
          </w:p>
        </w:tc>
      </w:tr>
      <w:tr w:rsidR="008436F9" w14:paraId="742C75D4" w14:textId="77777777" w:rsidTr="002477D5">
        <w:tc>
          <w:tcPr>
            <w:tcW w:w="985" w:type="dxa"/>
            <w:vAlign w:val="center"/>
          </w:tcPr>
          <w:p w14:paraId="3887C2BB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l-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1710" w:type="dxa"/>
            <w:vAlign w:val="center"/>
          </w:tcPr>
          <w:p w14:paraId="4B4656C6" w14:textId="77777777" w:rsidR="008436F9" w:rsidRPr="003845D8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845D8">
              <w:rPr>
                <w:rFonts w:ascii="Arial" w:hAnsi="Arial" w:cs="Arial"/>
                <w:b/>
                <w:bCs/>
                <w:sz w:val="16"/>
                <w:szCs w:val="16"/>
              </w:rPr>
              <w:t>F (2, 27) =</w:t>
            </w:r>
            <w:r w:rsidRPr="003845D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59</w:t>
            </w:r>
          </w:p>
          <w:p w14:paraId="647BD7C6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45D8">
              <w:rPr>
                <w:rFonts w:ascii="Arial" w:hAnsi="Arial" w:cs="Arial"/>
                <w:b/>
                <w:bCs/>
                <w:sz w:val="16"/>
                <w:szCs w:val="16"/>
              </w:rPr>
              <w:t>P=</w:t>
            </w:r>
            <w:r w:rsidRPr="003845D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E11ABB4" w14:textId="77777777" w:rsidR="008436F9" w:rsidRPr="003845D8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45D8">
              <w:rPr>
                <w:rFonts w:ascii="Arial" w:hAnsi="Arial" w:cs="Arial"/>
                <w:sz w:val="16"/>
                <w:szCs w:val="16"/>
              </w:rPr>
              <w:t>F (1, 27) = 0.10</w:t>
            </w:r>
          </w:p>
          <w:p w14:paraId="06F5245C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845D8">
              <w:rPr>
                <w:rFonts w:ascii="Arial" w:hAnsi="Arial" w:cs="Arial"/>
                <w:sz w:val="16"/>
                <w:szCs w:val="16"/>
              </w:rPr>
              <w:t>P=0.76</w:t>
            </w:r>
          </w:p>
        </w:tc>
        <w:tc>
          <w:tcPr>
            <w:tcW w:w="2160" w:type="dxa"/>
            <w:vAlign w:val="center"/>
          </w:tcPr>
          <w:p w14:paraId="05809C97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27) = 0.94</w:t>
            </w:r>
          </w:p>
          <w:p w14:paraId="3204050E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40</w:t>
            </w:r>
          </w:p>
        </w:tc>
        <w:tc>
          <w:tcPr>
            <w:tcW w:w="1530" w:type="dxa"/>
            <w:vAlign w:val="center"/>
          </w:tcPr>
          <w:p w14:paraId="5F42A667" w14:textId="77777777" w:rsidR="008436F9" w:rsidRPr="003845D8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845D8">
              <w:rPr>
                <w:rFonts w:ascii="Arial" w:hAnsi="Arial" w:cs="Arial"/>
                <w:b/>
                <w:bCs/>
                <w:sz w:val="16"/>
                <w:szCs w:val="16"/>
              </w:rPr>
              <w:t>F (2, 27) =</w:t>
            </w:r>
            <w:r w:rsidRPr="003845D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44</w:t>
            </w:r>
          </w:p>
          <w:p w14:paraId="1AF69FBA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45D8">
              <w:rPr>
                <w:rFonts w:ascii="Arial" w:hAnsi="Arial" w:cs="Arial"/>
                <w:b/>
                <w:bCs/>
                <w:sz w:val="16"/>
                <w:szCs w:val="16"/>
              </w:rPr>
              <w:t>P=</w:t>
            </w:r>
            <w:r w:rsidRPr="003845D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800" w:type="dxa"/>
            <w:vAlign w:val="center"/>
          </w:tcPr>
          <w:p w14:paraId="025A620A" w14:textId="77777777" w:rsidR="008436F9" w:rsidRPr="003845D8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45D8">
              <w:rPr>
                <w:rFonts w:ascii="Arial" w:hAnsi="Arial" w:cs="Arial"/>
                <w:sz w:val="16"/>
                <w:szCs w:val="16"/>
              </w:rPr>
              <w:t>F (1, 27) = 1.57</w:t>
            </w:r>
          </w:p>
          <w:p w14:paraId="606FC756" w14:textId="77777777" w:rsidR="008436F9" w:rsidRDefault="008436F9" w:rsidP="002477D5">
            <w:pPr>
              <w:jc w:val="center"/>
            </w:pPr>
            <w:r w:rsidRPr="003845D8">
              <w:rPr>
                <w:rFonts w:ascii="Arial" w:hAnsi="Arial" w:cs="Arial"/>
                <w:sz w:val="16"/>
                <w:szCs w:val="16"/>
              </w:rPr>
              <w:t>P=0.22</w:t>
            </w:r>
          </w:p>
        </w:tc>
        <w:tc>
          <w:tcPr>
            <w:tcW w:w="2430" w:type="dxa"/>
            <w:vAlign w:val="center"/>
          </w:tcPr>
          <w:p w14:paraId="3B3F26CE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27) = 0.22</w:t>
            </w:r>
          </w:p>
          <w:p w14:paraId="00C08149" w14:textId="77777777" w:rsidR="008436F9" w:rsidRDefault="008436F9" w:rsidP="002477D5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P=0.80</w:t>
            </w:r>
          </w:p>
        </w:tc>
      </w:tr>
      <w:tr w:rsidR="008436F9" w14:paraId="2209DEF6" w14:textId="77777777" w:rsidTr="002477D5">
        <w:tc>
          <w:tcPr>
            <w:tcW w:w="985" w:type="dxa"/>
            <w:vAlign w:val="center"/>
          </w:tcPr>
          <w:p w14:paraId="68B13B94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nf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61"/>
            </w:r>
          </w:p>
        </w:tc>
        <w:tc>
          <w:tcPr>
            <w:tcW w:w="1710" w:type="dxa"/>
            <w:vAlign w:val="center"/>
          </w:tcPr>
          <w:p w14:paraId="724781FE" w14:textId="77777777" w:rsidR="008436F9" w:rsidRPr="003845D8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45D8">
              <w:rPr>
                <w:rFonts w:ascii="Arial" w:hAnsi="Arial" w:cs="Arial"/>
                <w:sz w:val="16"/>
                <w:szCs w:val="16"/>
              </w:rPr>
              <w:t>F (2, 27) =</w:t>
            </w:r>
            <w:r w:rsidRPr="003845D8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  <w:p w14:paraId="3C52D653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45D8">
              <w:rPr>
                <w:rFonts w:ascii="Arial" w:hAnsi="Arial" w:cs="Arial"/>
                <w:sz w:val="16"/>
                <w:szCs w:val="16"/>
              </w:rPr>
              <w:t>P=</w:t>
            </w:r>
            <w:r w:rsidRPr="003845D8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0F4FB1A" w14:textId="77777777" w:rsidR="008436F9" w:rsidRPr="003845D8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845D8">
              <w:rPr>
                <w:rFonts w:ascii="Arial" w:hAnsi="Arial" w:cs="Arial"/>
                <w:b/>
                <w:bCs/>
                <w:sz w:val="16"/>
                <w:szCs w:val="16"/>
              </w:rPr>
              <w:t>F (1, 27) = 20.04</w:t>
            </w:r>
          </w:p>
          <w:p w14:paraId="61520330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845D8">
              <w:rPr>
                <w:rFonts w:ascii="Arial" w:hAnsi="Arial" w:cs="Arial"/>
                <w:b/>
                <w:bCs/>
                <w:sz w:val="16"/>
                <w:szCs w:val="16"/>
              </w:rPr>
              <w:t>P=0.0001</w:t>
            </w:r>
          </w:p>
        </w:tc>
        <w:tc>
          <w:tcPr>
            <w:tcW w:w="2160" w:type="dxa"/>
            <w:vAlign w:val="center"/>
          </w:tcPr>
          <w:p w14:paraId="2251341D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27) = 0.12</w:t>
            </w:r>
          </w:p>
          <w:p w14:paraId="2048F0B0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89</w:t>
            </w:r>
          </w:p>
        </w:tc>
        <w:tc>
          <w:tcPr>
            <w:tcW w:w="1530" w:type="dxa"/>
            <w:vAlign w:val="center"/>
          </w:tcPr>
          <w:p w14:paraId="29465399" w14:textId="77777777" w:rsidR="008436F9" w:rsidRPr="003845D8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45D8">
              <w:rPr>
                <w:rFonts w:ascii="Arial" w:hAnsi="Arial" w:cs="Arial"/>
                <w:sz w:val="16"/>
                <w:szCs w:val="16"/>
              </w:rPr>
              <w:t>F (2, 27) =</w:t>
            </w:r>
            <w:r w:rsidRPr="003845D8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  <w:p w14:paraId="0A01EF40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45D8">
              <w:rPr>
                <w:rFonts w:ascii="Arial" w:hAnsi="Arial" w:cs="Arial"/>
                <w:sz w:val="16"/>
                <w:szCs w:val="16"/>
              </w:rPr>
              <w:t>P=</w:t>
            </w:r>
            <w:r w:rsidRPr="003845D8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800" w:type="dxa"/>
            <w:vAlign w:val="center"/>
          </w:tcPr>
          <w:p w14:paraId="0744157D" w14:textId="77777777" w:rsidR="008436F9" w:rsidRPr="003845D8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845D8">
              <w:rPr>
                <w:rFonts w:ascii="Arial" w:hAnsi="Arial" w:cs="Arial"/>
                <w:b/>
                <w:bCs/>
                <w:sz w:val="16"/>
                <w:szCs w:val="16"/>
              </w:rPr>
              <w:t>F (1, 27) = 5.07</w:t>
            </w:r>
          </w:p>
          <w:p w14:paraId="59F90877" w14:textId="77777777" w:rsidR="008436F9" w:rsidRDefault="008436F9" w:rsidP="002477D5">
            <w:pPr>
              <w:jc w:val="center"/>
            </w:pPr>
            <w:r w:rsidRPr="003845D8">
              <w:rPr>
                <w:rFonts w:ascii="Arial" w:hAnsi="Arial" w:cs="Arial"/>
                <w:b/>
                <w:bCs/>
                <w:sz w:val="16"/>
                <w:szCs w:val="16"/>
              </w:rPr>
              <w:t>P=0.03</w:t>
            </w:r>
          </w:p>
        </w:tc>
        <w:tc>
          <w:tcPr>
            <w:tcW w:w="2430" w:type="dxa"/>
            <w:vAlign w:val="center"/>
          </w:tcPr>
          <w:p w14:paraId="41C6B5F1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27) = 0.64</w:t>
            </w:r>
          </w:p>
          <w:p w14:paraId="7F3EA9ED" w14:textId="77777777" w:rsidR="008436F9" w:rsidRDefault="008436F9" w:rsidP="002477D5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P=0.53</w:t>
            </w:r>
          </w:p>
        </w:tc>
      </w:tr>
      <w:tr w:rsidR="008436F9" w14:paraId="1E6105B6" w14:textId="77777777" w:rsidTr="002477D5">
        <w:tc>
          <w:tcPr>
            <w:tcW w:w="985" w:type="dxa"/>
            <w:vAlign w:val="center"/>
          </w:tcPr>
          <w:p w14:paraId="6FBB5290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l-6</w:t>
            </w:r>
          </w:p>
        </w:tc>
        <w:tc>
          <w:tcPr>
            <w:tcW w:w="1710" w:type="dxa"/>
            <w:vAlign w:val="center"/>
          </w:tcPr>
          <w:p w14:paraId="005B5E4B" w14:textId="77777777" w:rsidR="008436F9" w:rsidRPr="003845D8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45D8">
              <w:rPr>
                <w:rFonts w:ascii="Arial" w:hAnsi="Arial" w:cs="Arial"/>
                <w:sz w:val="16"/>
                <w:szCs w:val="16"/>
              </w:rPr>
              <w:t>F (2, 27) =</w:t>
            </w:r>
            <w:r w:rsidRPr="003845D8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  <w:p w14:paraId="4C3D2003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45D8">
              <w:rPr>
                <w:rFonts w:ascii="Arial" w:hAnsi="Arial" w:cs="Arial"/>
                <w:sz w:val="16"/>
                <w:szCs w:val="16"/>
              </w:rPr>
              <w:t>P=</w:t>
            </w:r>
            <w:r w:rsidRPr="003845D8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001F8D8" w14:textId="77777777" w:rsidR="008436F9" w:rsidRPr="003845D8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845D8">
              <w:rPr>
                <w:rFonts w:ascii="Arial" w:hAnsi="Arial" w:cs="Arial"/>
                <w:b/>
                <w:bCs/>
                <w:sz w:val="16"/>
                <w:szCs w:val="16"/>
              </w:rPr>
              <w:t>F (1, 27) = 81.03</w:t>
            </w:r>
          </w:p>
          <w:p w14:paraId="46B451F5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845D8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2160" w:type="dxa"/>
            <w:vAlign w:val="center"/>
          </w:tcPr>
          <w:p w14:paraId="0EB8F587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27) = 0.36</w:t>
            </w:r>
          </w:p>
          <w:p w14:paraId="68B0077E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70</w:t>
            </w:r>
          </w:p>
        </w:tc>
        <w:tc>
          <w:tcPr>
            <w:tcW w:w="1530" w:type="dxa"/>
            <w:vAlign w:val="center"/>
          </w:tcPr>
          <w:p w14:paraId="441C699B" w14:textId="77777777" w:rsidR="008436F9" w:rsidRPr="003845D8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45D8">
              <w:rPr>
                <w:rFonts w:ascii="Arial" w:hAnsi="Arial" w:cs="Arial"/>
                <w:sz w:val="16"/>
                <w:szCs w:val="16"/>
              </w:rPr>
              <w:t>F (2, 27) =</w:t>
            </w:r>
            <w:r w:rsidRPr="003845D8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  <w:p w14:paraId="110C2A51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45D8">
              <w:rPr>
                <w:rFonts w:ascii="Arial" w:hAnsi="Arial" w:cs="Arial"/>
                <w:sz w:val="16"/>
                <w:szCs w:val="16"/>
              </w:rPr>
              <w:t>P=</w:t>
            </w:r>
            <w:r w:rsidRPr="003845D8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800" w:type="dxa"/>
            <w:vAlign w:val="center"/>
          </w:tcPr>
          <w:p w14:paraId="1AC01216" w14:textId="77777777" w:rsidR="008436F9" w:rsidRPr="00590B95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0B95">
              <w:rPr>
                <w:rFonts w:ascii="Arial" w:hAnsi="Arial" w:cs="Arial"/>
                <w:b/>
                <w:bCs/>
                <w:sz w:val="16"/>
                <w:szCs w:val="16"/>
              </w:rPr>
              <w:t>F (1, 27) = 43.42</w:t>
            </w:r>
          </w:p>
          <w:p w14:paraId="5582935C" w14:textId="77777777" w:rsidR="008436F9" w:rsidRDefault="008436F9" w:rsidP="002477D5">
            <w:pPr>
              <w:jc w:val="center"/>
            </w:pPr>
            <w:r w:rsidRPr="00590B95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2430" w:type="dxa"/>
            <w:vAlign w:val="center"/>
          </w:tcPr>
          <w:p w14:paraId="0D5C0133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27) = 0.63</w:t>
            </w:r>
          </w:p>
          <w:p w14:paraId="1DA6ADAA" w14:textId="77777777" w:rsidR="008436F9" w:rsidRDefault="008436F9" w:rsidP="002477D5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P=0.54</w:t>
            </w:r>
          </w:p>
        </w:tc>
      </w:tr>
      <w:tr w:rsidR="008436F9" w14:paraId="649B3130" w14:textId="77777777" w:rsidTr="002477D5">
        <w:trPr>
          <w:trHeight w:val="440"/>
        </w:trPr>
        <w:tc>
          <w:tcPr>
            <w:tcW w:w="985" w:type="dxa"/>
            <w:vAlign w:val="center"/>
          </w:tcPr>
          <w:p w14:paraId="0B24DE61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6B"/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61"/>
            </w:r>
          </w:p>
        </w:tc>
        <w:tc>
          <w:tcPr>
            <w:tcW w:w="1710" w:type="dxa"/>
            <w:vAlign w:val="center"/>
          </w:tcPr>
          <w:p w14:paraId="2073D8C0" w14:textId="77777777" w:rsidR="008436F9" w:rsidRPr="003845D8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45D8">
              <w:rPr>
                <w:rFonts w:ascii="Arial" w:hAnsi="Arial" w:cs="Arial"/>
                <w:sz w:val="16"/>
                <w:szCs w:val="16"/>
              </w:rPr>
              <w:t>F (2, 27) =</w:t>
            </w:r>
            <w:r w:rsidRPr="003845D8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  <w:p w14:paraId="174F095B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845D8">
              <w:rPr>
                <w:rFonts w:ascii="Arial" w:hAnsi="Arial" w:cs="Arial"/>
                <w:sz w:val="16"/>
                <w:szCs w:val="16"/>
              </w:rPr>
              <w:t>P=</w:t>
            </w:r>
            <w:r w:rsidRPr="003845D8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E26A619" w14:textId="77777777" w:rsidR="008436F9" w:rsidRPr="003845D8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45D8">
              <w:rPr>
                <w:rFonts w:ascii="Arial" w:hAnsi="Arial" w:cs="Arial"/>
                <w:sz w:val="16"/>
                <w:szCs w:val="16"/>
              </w:rPr>
              <w:t>F (1, 27) = 0.</w:t>
            </w: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  <w:p w14:paraId="3BBEF635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845D8">
              <w:rPr>
                <w:rFonts w:ascii="Arial" w:hAnsi="Arial" w:cs="Arial"/>
                <w:sz w:val="16"/>
                <w:szCs w:val="16"/>
              </w:rPr>
              <w:t>P=0.</w:t>
            </w:r>
            <w:r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2160" w:type="dxa"/>
            <w:vAlign w:val="center"/>
          </w:tcPr>
          <w:p w14:paraId="27F82307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27) = 0.13</w:t>
            </w:r>
          </w:p>
          <w:p w14:paraId="756479DD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88</w:t>
            </w:r>
          </w:p>
        </w:tc>
        <w:tc>
          <w:tcPr>
            <w:tcW w:w="1530" w:type="dxa"/>
            <w:vAlign w:val="center"/>
          </w:tcPr>
          <w:p w14:paraId="2AA40793" w14:textId="77777777" w:rsidR="008436F9" w:rsidRPr="003845D8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45D8">
              <w:rPr>
                <w:rFonts w:ascii="Arial" w:hAnsi="Arial" w:cs="Arial"/>
                <w:sz w:val="16"/>
                <w:szCs w:val="16"/>
              </w:rPr>
              <w:t>F (2, 27) =</w:t>
            </w:r>
            <w:r w:rsidRPr="003845D8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  <w:p w14:paraId="71C368A4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45D8">
              <w:rPr>
                <w:rFonts w:ascii="Arial" w:hAnsi="Arial" w:cs="Arial"/>
                <w:sz w:val="16"/>
                <w:szCs w:val="16"/>
              </w:rPr>
              <w:t>P=</w:t>
            </w:r>
            <w:r w:rsidRPr="003845D8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00" w:type="dxa"/>
            <w:vAlign w:val="center"/>
          </w:tcPr>
          <w:p w14:paraId="70925E66" w14:textId="77777777" w:rsidR="008436F9" w:rsidRPr="00590B95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0B95">
              <w:rPr>
                <w:rFonts w:ascii="Arial" w:hAnsi="Arial" w:cs="Arial"/>
                <w:b/>
                <w:bCs/>
                <w:sz w:val="16"/>
                <w:szCs w:val="16"/>
              </w:rPr>
              <w:t>F (1, 27) = 7.15</w:t>
            </w:r>
          </w:p>
          <w:p w14:paraId="3A3C74F4" w14:textId="77777777" w:rsidR="008436F9" w:rsidRDefault="008436F9" w:rsidP="002477D5">
            <w:pPr>
              <w:jc w:val="center"/>
            </w:pPr>
            <w:r w:rsidRPr="00590B95">
              <w:rPr>
                <w:rFonts w:ascii="Arial" w:hAnsi="Arial" w:cs="Arial"/>
                <w:b/>
                <w:bCs/>
                <w:sz w:val="16"/>
                <w:szCs w:val="16"/>
              </w:rPr>
              <w:t>P=0.01</w:t>
            </w:r>
          </w:p>
        </w:tc>
        <w:tc>
          <w:tcPr>
            <w:tcW w:w="2430" w:type="dxa"/>
            <w:vAlign w:val="center"/>
          </w:tcPr>
          <w:p w14:paraId="3C5F7EE5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27) = 0.07</w:t>
            </w:r>
          </w:p>
          <w:p w14:paraId="3693F142" w14:textId="77777777" w:rsidR="008436F9" w:rsidRDefault="008436F9" w:rsidP="002477D5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P=0.93</w:t>
            </w:r>
          </w:p>
        </w:tc>
      </w:tr>
    </w:tbl>
    <w:p w14:paraId="02FAD5CC" w14:textId="77777777" w:rsidR="00082809" w:rsidRDefault="00082809" w:rsidP="008436F9">
      <w:pPr>
        <w:jc w:val="center"/>
        <w:sectPr w:rsidR="00082809" w:rsidSect="008436F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C4B66AE" w14:textId="0BB90665" w:rsidR="008436F9" w:rsidRDefault="00082809" w:rsidP="008436F9">
      <w:pPr>
        <w:rPr>
          <w:rFonts w:ascii="Arial" w:hAnsi="Arial" w:cs="Arial"/>
          <w:b/>
          <w:bCs/>
          <w:sz w:val="22"/>
          <w:szCs w:val="22"/>
        </w:rPr>
      </w:pPr>
      <w:r w:rsidRPr="00BA45F3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="008436F9" w:rsidRPr="00BA45F3">
        <w:rPr>
          <w:rFonts w:ascii="Arial" w:hAnsi="Arial" w:cs="Arial"/>
          <w:b/>
          <w:bCs/>
          <w:sz w:val="22"/>
          <w:szCs w:val="22"/>
        </w:rPr>
        <w:t xml:space="preserve">Table </w:t>
      </w:r>
      <w:r w:rsidRPr="00BA45F3">
        <w:rPr>
          <w:rFonts w:ascii="Arial" w:hAnsi="Arial" w:cs="Arial"/>
          <w:b/>
          <w:bCs/>
          <w:sz w:val="22"/>
          <w:szCs w:val="22"/>
        </w:rPr>
        <w:t>5</w:t>
      </w:r>
      <w:r w:rsidR="00BA45F3">
        <w:rPr>
          <w:rFonts w:ascii="Arial" w:hAnsi="Arial" w:cs="Arial"/>
          <w:b/>
          <w:bCs/>
          <w:sz w:val="22"/>
          <w:szCs w:val="22"/>
        </w:rPr>
        <w:t xml:space="preserve">. </w:t>
      </w:r>
      <w:r w:rsidR="00BA45F3" w:rsidRPr="002B0181">
        <w:rPr>
          <w:rFonts w:ascii="Arial" w:hAnsi="Arial" w:cs="Arial"/>
          <w:b/>
          <w:bCs/>
          <w:sz w:val="22"/>
          <w:szCs w:val="22"/>
        </w:rPr>
        <w:t xml:space="preserve">Experiment </w:t>
      </w:r>
      <w:r w:rsidR="00BA45F3">
        <w:rPr>
          <w:rFonts w:ascii="Arial" w:hAnsi="Arial" w:cs="Arial"/>
          <w:b/>
          <w:bCs/>
          <w:sz w:val="22"/>
          <w:szCs w:val="22"/>
        </w:rPr>
        <w:t>2</w:t>
      </w:r>
      <w:r w:rsidR="00BA45F3" w:rsidRPr="002B0181">
        <w:rPr>
          <w:rFonts w:ascii="Arial" w:hAnsi="Arial" w:cs="Arial"/>
          <w:b/>
          <w:bCs/>
          <w:sz w:val="22"/>
          <w:szCs w:val="22"/>
        </w:rPr>
        <w:t xml:space="preserve">: </w:t>
      </w:r>
      <w:r w:rsidR="00BA45F3">
        <w:rPr>
          <w:rFonts w:ascii="Arial" w:hAnsi="Arial" w:cs="Arial"/>
          <w:b/>
          <w:bCs/>
          <w:sz w:val="22"/>
          <w:szCs w:val="22"/>
        </w:rPr>
        <w:t>Blood Ethanol Concentrations after P74 Ethanol Challenge</w:t>
      </w:r>
    </w:p>
    <w:p w14:paraId="5436FBC6" w14:textId="33B508EC" w:rsidR="00BA45F3" w:rsidRPr="00BA45F3" w:rsidRDefault="00BA45F3" w:rsidP="008436F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OVA results</w:t>
      </w:r>
      <w:r>
        <w:rPr>
          <w:rFonts w:ascii="Arial" w:hAnsi="Arial" w:cs="Arial"/>
          <w:sz w:val="22"/>
          <w:szCs w:val="22"/>
        </w:rPr>
        <w:t xml:space="preserve"> for blood ethanol concentrations after adult ethanol challenge in Experiment 2. </w:t>
      </w:r>
      <w:r>
        <w:rPr>
          <w:rFonts w:ascii="Arial" w:hAnsi="Arial" w:cs="Arial"/>
          <w:sz w:val="22"/>
          <w:szCs w:val="22"/>
        </w:rPr>
        <w:t>Significant effects are bolded.</w:t>
      </w:r>
    </w:p>
    <w:p w14:paraId="46C022FC" w14:textId="77777777" w:rsidR="008436F9" w:rsidRDefault="008436F9" w:rsidP="008436F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4"/>
        <w:gridCol w:w="883"/>
        <w:gridCol w:w="2691"/>
      </w:tblGrid>
      <w:tr w:rsidR="008436F9" w:rsidRPr="00B11A5C" w14:paraId="65327089" w14:textId="77777777" w:rsidTr="002477D5">
        <w:tc>
          <w:tcPr>
            <w:tcW w:w="1334" w:type="dxa"/>
            <w:vAlign w:val="center"/>
          </w:tcPr>
          <w:p w14:paraId="7B628F59" w14:textId="77777777" w:rsidR="008436F9" w:rsidRPr="00BC71D9" w:rsidRDefault="008436F9" w:rsidP="00247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0F224112" w14:textId="77777777" w:rsidR="008436F9" w:rsidRPr="00BC71D9" w:rsidRDefault="008436F9" w:rsidP="00247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1" w:type="dxa"/>
            <w:vAlign w:val="center"/>
          </w:tcPr>
          <w:p w14:paraId="30270D35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dolescent Exposure</w:t>
            </w:r>
          </w:p>
        </w:tc>
      </w:tr>
      <w:tr w:rsidR="008436F9" w:rsidRPr="00BC71D9" w14:paraId="362FA8A5" w14:textId="77777777" w:rsidTr="002477D5">
        <w:tc>
          <w:tcPr>
            <w:tcW w:w="1334" w:type="dxa"/>
            <w:vMerge w:val="restart"/>
            <w:vAlign w:val="center"/>
          </w:tcPr>
          <w:p w14:paraId="5B142025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ECs</w:t>
            </w:r>
          </w:p>
        </w:tc>
        <w:tc>
          <w:tcPr>
            <w:tcW w:w="883" w:type="dxa"/>
            <w:vAlign w:val="center"/>
          </w:tcPr>
          <w:p w14:paraId="2E220642" w14:textId="77777777" w:rsidR="008436F9" w:rsidRPr="00BC71D9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C71D9"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691" w:type="dxa"/>
            <w:vAlign w:val="center"/>
          </w:tcPr>
          <w:p w14:paraId="6A56CB25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D4B2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  <w:r w:rsidRPr="001D4B2A">
              <w:rPr>
                <w:rFonts w:ascii="Arial" w:hAnsi="Arial" w:cs="Arial"/>
                <w:sz w:val="16"/>
                <w:szCs w:val="16"/>
              </w:rPr>
              <w:t>) =</w:t>
            </w:r>
            <w:r>
              <w:rPr>
                <w:rFonts w:ascii="Arial" w:hAnsi="Arial" w:cs="Arial"/>
                <w:sz w:val="16"/>
                <w:szCs w:val="16"/>
              </w:rPr>
              <w:t>2.44</w:t>
            </w:r>
          </w:p>
          <w:p w14:paraId="1EBC3AFC" w14:textId="77777777" w:rsidR="008436F9" w:rsidRPr="00BC71D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8436F9" w:rsidRPr="00BC71D9" w14:paraId="70A48213" w14:textId="77777777" w:rsidTr="002477D5">
        <w:tc>
          <w:tcPr>
            <w:tcW w:w="1334" w:type="dxa"/>
            <w:vMerge/>
            <w:vAlign w:val="center"/>
          </w:tcPr>
          <w:p w14:paraId="5D658646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1ADD1E72" w14:textId="77777777" w:rsidR="008436F9" w:rsidRPr="00BC71D9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C71D9"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691" w:type="dxa"/>
            <w:vAlign w:val="center"/>
          </w:tcPr>
          <w:p w14:paraId="2FE5CE49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D4B2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  <w:r w:rsidRPr="001D4B2A">
              <w:rPr>
                <w:rFonts w:ascii="Arial" w:hAnsi="Arial" w:cs="Arial"/>
                <w:sz w:val="16"/>
                <w:szCs w:val="16"/>
              </w:rPr>
              <w:t>) =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  <w:p w14:paraId="1E279C51" w14:textId="77777777" w:rsidR="008436F9" w:rsidRPr="00BC71D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</w:tr>
    </w:tbl>
    <w:p w14:paraId="3737CC80" w14:textId="77777777" w:rsidR="00082809" w:rsidRDefault="00082809" w:rsidP="0016579B">
      <w:pPr>
        <w:rPr>
          <w:b/>
          <w:bCs/>
        </w:rPr>
      </w:pPr>
    </w:p>
    <w:p w14:paraId="771B91FD" w14:textId="77777777" w:rsidR="00082809" w:rsidRDefault="00082809" w:rsidP="0016579B">
      <w:pPr>
        <w:rPr>
          <w:b/>
          <w:bCs/>
        </w:rPr>
      </w:pPr>
    </w:p>
    <w:p w14:paraId="1A6834FD" w14:textId="77777777" w:rsidR="00082809" w:rsidRDefault="00082809" w:rsidP="0016579B">
      <w:pPr>
        <w:rPr>
          <w:b/>
          <w:bCs/>
        </w:rPr>
      </w:pPr>
    </w:p>
    <w:p w14:paraId="79AA9A79" w14:textId="77777777" w:rsidR="00082809" w:rsidRDefault="00082809" w:rsidP="0016579B">
      <w:pPr>
        <w:rPr>
          <w:b/>
          <w:bCs/>
        </w:rPr>
      </w:pPr>
    </w:p>
    <w:p w14:paraId="74E53CB5" w14:textId="77777777" w:rsidR="00082809" w:rsidRDefault="00082809" w:rsidP="0016579B">
      <w:pPr>
        <w:rPr>
          <w:b/>
          <w:bCs/>
        </w:rPr>
      </w:pPr>
    </w:p>
    <w:p w14:paraId="36030F33" w14:textId="77777777" w:rsidR="00082809" w:rsidRDefault="00082809" w:rsidP="0016579B">
      <w:pPr>
        <w:rPr>
          <w:b/>
          <w:bCs/>
        </w:rPr>
      </w:pPr>
    </w:p>
    <w:p w14:paraId="54B5379C" w14:textId="77777777" w:rsidR="00082809" w:rsidRDefault="00082809" w:rsidP="0016579B">
      <w:pPr>
        <w:rPr>
          <w:b/>
          <w:bCs/>
        </w:rPr>
      </w:pPr>
    </w:p>
    <w:p w14:paraId="2C1F1BE5" w14:textId="77777777" w:rsidR="00082809" w:rsidRDefault="00082809" w:rsidP="0016579B">
      <w:pPr>
        <w:rPr>
          <w:b/>
          <w:bCs/>
        </w:rPr>
      </w:pPr>
    </w:p>
    <w:p w14:paraId="380E2332" w14:textId="77777777" w:rsidR="00082809" w:rsidRDefault="00082809" w:rsidP="0016579B">
      <w:pPr>
        <w:rPr>
          <w:b/>
          <w:bCs/>
        </w:rPr>
      </w:pPr>
    </w:p>
    <w:p w14:paraId="06B947CE" w14:textId="77777777" w:rsidR="00082809" w:rsidRDefault="00082809" w:rsidP="0016579B">
      <w:pPr>
        <w:rPr>
          <w:b/>
          <w:bCs/>
        </w:rPr>
      </w:pPr>
    </w:p>
    <w:p w14:paraId="7D3A23AF" w14:textId="77777777" w:rsidR="00082809" w:rsidRDefault="00082809" w:rsidP="0016579B">
      <w:pPr>
        <w:rPr>
          <w:b/>
          <w:bCs/>
        </w:rPr>
      </w:pPr>
    </w:p>
    <w:p w14:paraId="284E1D98" w14:textId="77777777" w:rsidR="00082809" w:rsidRDefault="00082809" w:rsidP="0016579B">
      <w:pPr>
        <w:rPr>
          <w:b/>
          <w:bCs/>
        </w:rPr>
      </w:pPr>
    </w:p>
    <w:p w14:paraId="31379A91" w14:textId="77777777" w:rsidR="00082809" w:rsidRDefault="00082809" w:rsidP="0016579B">
      <w:pPr>
        <w:rPr>
          <w:b/>
          <w:bCs/>
        </w:rPr>
      </w:pPr>
    </w:p>
    <w:p w14:paraId="2E95380D" w14:textId="77777777" w:rsidR="00082809" w:rsidRDefault="00082809" w:rsidP="0016579B">
      <w:pPr>
        <w:rPr>
          <w:b/>
          <w:bCs/>
        </w:rPr>
      </w:pPr>
    </w:p>
    <w:p w14:paraId="252C326E" w14:textId="77777777" w:rsidR="00082809" w:rsidRDefault="00082809" w:rsidP="0016579B">
      <w:pPr>
        <w:rPr>
          <w:b/>
          <w:bCs/>
        </w:rPr>
      </w:pPr>
    </w:p>
    <w:p w14:paraId="69FB3C16" w14:textId="77777777" w:rsidR="00082809" w:rsidRDefault="00082809" w:rsidP="0016579B">
      <w:pPr>
        <w:rPr>
          <w:b/>
          <w:bCs/>
        </w:rPr>
      </w:pPr>
    </w:p>
    <w:p w14:paraId="50BC2900" w14:textId="77777777" w:rsidR="00082809" w:rsidRDefault="00082809" w:rsidP="0016579B">
      <w:pPr>
        <w:rPr>
          <w:b/>
          <w:bCs/>
        </w:rPr>
      </w:pPr>
    </w:p>
    <w:p w14:paraId="3BCCF2C1" w14:textId="77777777" w:rsidR="00082809" w:rsidRDefault="00082809" w:rsidP="0016579B">
      <w:pPr>
        <w:rPr>
          <w:b/>
          <w:bCs/>
        </w:rPr>
      </w:pPr>
    </w:p>
    <w:p w14:paraId="7A13B922" w14:textId="77777777" w:rsidR="00082809" w:rsidRDefault="00082809" w:rsidP="0016579B">
      <w:pPr>
        <w:rPr>
          <w:b/>
          <w:bCs/>
        </w:rPr>
      </w:pPr>
    </w:p>
    <w:p w14:paraId="0EDD8334" w14:textId="77777777" w:rsidR="00082809" w:rsidRDefault="00082809" w:rsidP="0016579B">
      <w:pPr>
        <w:rPr>
          <w:b/>
          <w:bCs/>
        </w:rPr>
      </w:pPr>
    </w:p>
    <w:p w14:paraId="6F3CA4CF" w14:textId="77777777" w:rsidR="00082809" w:rsidRDefault="00082809" w:rsidP="0016579B">
      <w:pPr>
        <w:rPr>
          <w:b/>
          <w:bCs/>
        </w:rPr>
      </w:pPr>
    </w:p>
    <w:p w14:paraId="7891CCB8" w14:textId="77777777" w:rsidR="00082809" w:rsidRDefault="00082809" w:rsidP="0016579B">
      <w:pPr>
        <w:rPr>
          <w:b/>
          <w:bCs/>
        </w:rPr>
      </w:pPr>
    </w:p>
    <w:p w14:paraId="7F79DF46" w14:textId="77777777" w:rsidR="00082809" w:rsidRDefault="00082809" w:rsidP="0016579B">
      <w:pPr>
        <w:rPr>
          <w:b/>
          <w:bCs/>
        </w:rPr>
      </w:pPr>
    </w:p>
    <w:p w14:paraId="60E7B4AA" w14:textId="77777777" w:rsidR="00082809" w:rsidRDefault="00082809" w:rsidP="0016579B">
      <w:pPr>
        <w:rPr>
          <w:b/>
          <w:bCs/>
        </w:rPr>
      </w:pPr>
    </w:p>
    <w:p w14:paraId="1A51E44C" w14:textId="77777777" w:rsidR="00082809" w:rsidRDefault="00082809" w:rsidP="0016579B">
      <w:pPr>
        <w:rPr>
          <w:b/>
          <w:bCs/>
        </w:rPr>
      </w:pPr>
    </w:p>
    <w:p w14:paraId="454A1517" w14:textId="77777777" w:rsidR="00082809" w:rsidRDefault="00082809" w:rsidP="0016579B">
      <w:pPr>
        <w:rPr>
          <w:b/>
          <w:bCs/>
        </w:rPr>
      </w:pPr>
    </w:p>
    <w:p w14:paraId="1F9FE114" w14:textId="77777777" w:rsidR="00082809" w:rsidRDefault="00082809" w:rsidP="0016579B">
      <w:pPr>
        <w:rPr>
          <w:b/>
          <w:bCs/>
        </w:rPr>
      </w:pPr>
    </w:p>
    <w:p w14:paraId="040CB9BF" w14:textId="77777777" w:rsidR="00082809" w:rsidRDefault="00082809" w:rsidP="0016579B">
      <w:pPr>
        <w:rPr>
          <w:b/>
          <w:bCs/>
        </w:rPr>
      </w:pPr>
    </w:p>
    <w:p w14:paraId="35A6F2AE" w14:textId="77777777" w:rsidR="00082809" w:rsidRDefault="00082809" w:rsidP="0016579B">
      <w:pPr>
        <w:rPr>
          <w:b/>
          <w:bCs/>
        </w:rPr>
      </w:pPr>
    </w:p>
    <w:p w14:paraId="2ECB57A3" w14:textId="77777777" w:rsidR="00082809" w:rsidRDefault="00082809" w:rsidP="0016579B">
      <w:pPr>
        <w:rPr>
          <w:b/>
          <w:bCs/>
        </w:rPr>
      </w:pPr>
    </w:p>
    <w:p w14:paraId="43656305" w14:textId="77777777" w:rsidR="00082809" w:rsidRDefault="00082809" w:rsidP="0016579B">
      <w:pPr>
        <w:rPr>
          <w:b/>
          <w:bCs/>
        </w:rPr>
      </w:pPr>
    </w:p>
    <w:p w14:paraId="1636466E" w14:textId="77777777" w:rsidR="00082809" w:rsidRDefault="00082809" w:rsidP="0016579B">
      <w:pPr>
        <w:rPr>
          <w:b/>
          <w:bCs/>
        </w:rPr>
      </w:pPr>
    </w:p>
    <w:p w14:paraId="06A35BDD" w14:textId="77777777" w:rsidR="00082809" w:rsidRDefault="00082809" w:rsidP="0016579B">
      <w:pPr>
        <w:rPr>
          <w:b/>
          <w:bCs/>
        </w:rPr>
      </w:pPr>
    </w:p>
    <w:p w14:paraId="7BE1FA8B" w14:textId="77777777" w:rsidR="00082809" w:rsidRDefault="00082809" w:rsidP="0016579B">
      <w:pPr>
        <w:rPr>
          <w:b/>
          <w:bCs/>
        </w:rPr>
      </w:pPr>
    </w:p>
    <w:p w14:paraId="1DAF1E58" w14:textId="77777777" w:rsidR="00082809" w:rsidRDefault="00082809" w:rsidP="0016579B">
      <w:pPr>
        <w:rPr>
          <w:b/>
          <w:bCs/>
        </w:rPr>
      </w:pPr>
    </w:p>
    <w:p w14:paraId="45FE3F06" w14:textId="77777777" w:rsidR="00082809" w:rsidRDefault="00082809" w:rsidP="0016579B">
      <w:pPr>
        <w:rPr>
          <w:b/>
          <w:bCs/>
        </w:rPr>
      </w:pPr>
    </w:p>
    <w:p w14:paraId="247ADF4F" w14:textId="77777777" w:rsidR="00082809" w:rsidRDefault="00082809" w:rsidP="0016579B">
      <w:pPr>
        <w:rPr>
          <w:b/>
          <w:bCs/>
        </w:rPr>
      </w:pPr>
    </w:p>
    <w:p w14:paraId="55A99118" w14:textId="77777777" w:rsidR="00082809" w:rsidRDefault="00082809" w:rsidP="0016579B">
      <w:pPr>
        <w:rPr>
          <w:b/>
          <w:bCs/>
        </w:rPr>
      </w:pPr>
    </w:p>
    <w:p w14:paraId="02E11AFF" w14:textId="77777777" w:rsidR="00082809" w:rsidRDefault="00082809" w:rsidP="0016579B">
      <w:pPr>
        <w:rPr>
          <w:b/>
          <w:bCs/>
        </w:rPr>
      </w:pPr>
    </w:p>
    <w:p w14:paraId="77A4681D" w14:textId="546923D1" w:rsidR="00367512" w:rsidRDefault="008436F9" w:rsidP="0016579B">
      <w:pPr>
        <w:rPr>
          <w:rFonts w:ascii="Arial" w:hAnsi="Arial" w:cs="Arial"/>
          <w:b/>
          <w:bCs/>
          <w:sz w:val="22"/>
          <w:szCs w:val="22"/>
        </w:rPr>
      </w:pPr>
      <w:r w:rsidRPr="00BA45F3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082809" w:rsidRPr="00BA45F3">
        <w:rPr>
          <w:rFonts w:ascii="Arial" w:hAnsi="Arial" w:cs="Arial"/>
          <w:b/>
          <w:bCs/>
          <w:sz w:val="22"/>
          <w:szCs w:val="22"/>
        </w:rPr>
        <w:t>6</w:t>
      </w:r>
      <w:r w:rsidR="00BA45F3" w:rsidRPr="00BA45F3">
        <w:rPr>
          <w:rFonts w:ascii="Arial" w:hAnsi="Arial" w:cs="Arial"/>
          <w:b/>
          <w:bCs/>
          <w:sz w:val="22"/>
          <w:szCs w:val="22"/>
        </w:rPr>
        <w:t>.</w:t>
      </w:r>
      <w:r w:rsidR="00BA45F3" w:rsidRPr="00BA45F3">
        <w:rPr>
          <w:b/>
          <w:bCs/>
          <w:sz w:val="22"/>
          <w:szCs w:val="22"/>
        </w:rPr>
        <w:t xml:space="preserve"> </w:t>
      </w:r>
      <w:r w:rsidR="00BA45F3" w:rsidRPr="002B0181">
        <w:rPr>
          <w:rFonts w:ascii="Arial" w:hAnsi="Arial" w:cs="Arial"/>
          <w:b/>
          <w:bCs/>
          <w:sz w:val="22"/>
          <w:szCs w:val="22"/>
        </w:rPr>
        <w:t>Experiment 2: Blood Composition Analysis</w:t>
      </w:r>
    </w:p>
    <w:p w14:paraId="608FF32C" w14:textId="7DE97B25" w:rsidR="00BA45F3" w:rsidRPr="00367512" w:rsidRDefault="00BA45F3" w:rsidP="0016579B">
      <w:pPr>
        <w:rPr>
          <w:b/>
          <w:bCs/>
        </w:rPr>
      </w:pPr>
      <w:r>
        <w:rPr>
          <w:rFonts w:ascii="Arial" w:hAnsi="Arial" w:cs="Arial"/>
          <w:sz w:val="22"/>
          <w:szCs w:val="22"/>
        </w:rPr>
        <w:t>ANOVA results</w:t>
      </w:r>
      <w:r>
        <w:rPr>
          <w:rFonts w:ascii="Arial" w:hAnsi="Arial" w:cs="Arial"/>
          <w:sz w:val="22"/>
          <w:szCs w:val="22"/>
        </w:rPr>
        <w:t xml:space="preserve"> for all measured blood composition dependent variables in Experiment 2</w:t>
      </w:r>
      <w:r>
        <w:rPr>
          <w:rFonts w:ascii="Arial" w:hAnsi="Arial" w:cs="Arial"/>
          <w:sz w:val="22"/>
          <w:szCs w:val="22"/>
        </w:rPr>
        <w:t>. Significant effects are bolded.</w:t>
      </w:r>
    </w:p>
    <w:p w14:paraId="6DF35281" w14:textId="77777777" w:rsidR="00367512" w:rsidRDefault="00367512" w:rsidP="0016579B"/>
    <w:tbl>
      <w:tblPr>
        <w:tblStyle w:val="TableGrid"/>
        <w:tblW w:w="9250" w:type="dxa"/>
        <w:tblLook w:val="04A0" w:firstRow="1" w:lastRow="0" w:firstColumn="1" w:lastColumn="0" w:noHBand="0" w:noVBand="1"/>
      </w:tblPr>
      <w:tblGrid>
        <w:gridCol w:w="3415"/>
        <w:gridCol w:w="1710"/>
        <w:gridCol w:w="2520"/>
        <w:gridCol w:w="1605"/>
      </w:tblGrid>
      <w:tr w:rsidR="00867A86" w:rsidRPr="00AD0913" w14:paraId="67084407" w14:textId="77777777" w:rsidTr="008F1E5D">
        <w:tc>
          <w:tcPr>
            <w:tcW w:w="3415" w:type="dxa"/>
            <w:vAlign w:val="center"/>
          </w:tcPr>
          <w:p w14:paraId="2374DB6E" w14:textId="77777777" w:rsidR="00867A86" w:rsidRPr="00AD0913" w:rsidRDefault="00867A86" w:rsidP="008F1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5512CA59" w14:textId="77777777" w:rsidR="00867A86" w:rsidRPr="002B0181" w:rsidRDefault="00867A86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2520" w:type="dxa"/>
            <w:vAlign w:val="center"/>
          </w:tcPr>
          <w:p w14:paraId="4CE9ABCC" w14:textId="00A5C0A8" w:rsidR="00867A86" w:rsidRPr="002B0181" w:rsidRDefault="00867A86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dolescent </w:t>
            </w:r>
            <w:r w:rsidR="00715B44">
              <w:rPr>
                <w:rFonts w:ascii="Arial" w:hAnsi="Arial" w:cs="Arial"/>
                <w:i/>
                <w:iCs/>
                <w:sz w:val="20"/>
                <w:szCs w:val="20"/>
              </w:rPr>
              <w:t>Exposure</w:t>
            </w: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Control v Water v AIE)</w:t>
            </w:r>
          </w:p>
        </w:tc>
        <w:tc>
          <w:tcPr>
            <w:tcW w:w="1605" w:type="dxa"/>
            <w:vAlign w:val="center"/>
          </w:tcPr>
          <w:p w14:paraId="3B70876D" w14:textId="42713A46" w:rsidR="00867A86" w:rsidRPr="002B0181" w:rsidRDefault="00867A86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ex x Adolescent </w:t>
            </w:r>
            <w:r w:rsidR="00715B44">
              <w:rPr>
                <w:rFonts w:ascii="Arial" w:hAnsi="Arial" w:cs="Arial"/>
                <w:i/>
                <w:iCs/>
                <w:sz w:val="20"/>
                <w:szCs w:val="20"/>
              </w:rPr>
              <w:t>Exposure</w:t>
            </w:r>
          </w:p>
        </w:tc>
      </w:tr>
      <w:tr w:rsidR="00867A86" w:rsidRPr="00AD0913" w14:paraId="2625C2B8" w14:textId="77777777" w:rsidTr="00B11A5C">
        <w:tc>
          <w:tcPr>
            <w:tcW w:w="3415" w:type="dxa"/>
            <w:vAlign w:val="center"/>
          </w:tcPr>
          <w:p w14:paraId="43269BCE" w14:textId="77777777" w:rsidR="00867A86" w:rsidRPr="002B0181" w:rsidRDefault="00867A86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Red Blood Cell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5E2EE06" w14:textId="77777777" w:rsidR="00867A86" w:rsidRPr="00B11A5C" w:rsidRDefault="00867A86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1, 46) = 33.51</w:t>
            </w:r>
          </w:p>
          <w:p w14:paraId="3B3410D1" w14:textId="6F2ACDFD" w:rsidR="00867A86" w:rsidRPr="00B11A5C" w:rsidRDefault="00867A86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F11DBA0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0.7573</w:t>
            </w:r>
          </w:p>
          <w:p w14:paraId="5775F9BE" w14:textId="093258D7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474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DD73EA9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1.733</w:t>
            </w:r>
          </w:p>
          <w:p w14:paraId="63FAC35D" w14:textId="0A74B7F1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1881</w:t>
            </w:r>
          </w:p>
        </w:tc>
      </w:tr>
      <w:tr w:rsidR="00867A86" w:rsidRPr="00AD0913" w14:paraId="2FF83710" w14:textId="77777777" w:rsidTr="00B11A5C">
        <w:tc>
          <w:tcPr>
            <w:tcW w:w="3415" w:type="dxa"/>
            <w:vAlign w:val="center"/>
          </w:tcPr>
          <w:p w14:paraId="11ABD0F5" w14:textId="77777777" w:rsidR="00867A86" w:rsidRPr="002B0181" w:rsidRDefault="00867A86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Hemoglobi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77BFEC1" w14:textId="055F281C" w:rsidR="00867A86" w:rsidRPr="00B11A5C" w:rsidRDefault="00867A86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1, 46) = 56.54</w:t>
            </w:r>
          </w:p>
          <w:p w14:paraId="3AE8EAFC" w14:textId="013E57DB" w:rsidR="00867A86" w:rsidRPr="00B11A5C" w:rsidRDefault="00867A86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33D6993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0.4581</w:t>
            </w:r>
          </w:p>
          <w:p w14:paraId="4AA8138F" w14:textId="5A476D70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635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D033E26" w14:textId="66E13C9A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1.473</w:t>
            </w:r>
          </w:p>
          <w:p w14:paraId="7074128A" w14:textId="6BF2224C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2399</w:t>
            </w:r>
          </w:p>
        </w:tc>
      </w:tr>
      <w:tr w:rsidR="00867A86" w:rsidRPr="00AD0913" w14:paraId="008E998A" w14:textId="77777777" w:rsidTr="00B11A5C">
        <w:tc>
          <w:tcPr>
            <w:tcW w:w="3415" w:type="dxa"/>
            <w:vAlign w:val="center"/>
          </w:tcPr>
          <w:p w14:paraId="60652F43" w14:textId="77777777" w:rsidR="00867A86" w:rsidRPr="002B0181" w:rsidRDefault="00867A86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Hematocri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D9BC0BE" w14:textId="77777777" w:rsidR="00867A86" w:rsidRPr="00B11A5C" w:rsidRDefault="00867A86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1, 46) = 41.25</w:t>
            </w:r>
          </w:p>
          <w:p w14:paraId="4D67059D" w14:textId="175A4F94" w:rsidR="00867A86" w:rsidRPr="00B11A5C" w:rsidRDefault="00867A86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63E225F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0.1316</w:t>
            </w:r>
          </w:p>
          <w:p w14:paraId="6E7281F3" w14:textId="0FC3DFB9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877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52642F8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1.642</w:t>
            </w:r>
          </w:p>
          <w:p w14:paraId="4DCE5B3A" w14:textId="24E3B0A6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2048</w:t>
            </w:r>
          </w:p>
        </w:tc>
      </w:tr>
      <w:tr w:rsidR="00867A86" w:rsidRPr="00AD0913" w14:paraId="664AEA8F" w14:textId="77777777" w:rsidTr="008F1E5D">
        <w:tc>
          <w:tcPr>
            <w:tcW w:w="3415" w:type="dxa"/>
            <w:vAlign w:val="center"/>
          </w:tcPr>
          <w:p w14:paraId="79A4F1F6" w14:textId="77777777" w:rsidR="00867A86" w:rsidRPr="002B0181" w:rsidRDefault="00867A86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Mean Corpuscular Volum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868B6E3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46) = 1.895</w:t>
            </w:r>
          </w:p>
          <w:p w14:paraId="77C1BFAC" w14:textId="5E3955DE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1753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A55BC66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1.595</w:t>
            </w:r>
          </w:p>
          <w:p w14:paraId="4C21F257" w14:textId="5A7C83FD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2139</w:t>
            </w:r>
          </w:p>
        </w:tc>
        <w:tc>
          <w:tcPr>
            <w:tcW w:w="1605" w:type="dxa"/>
            <w:vAlign w:val="center"/>
          </w:tcPr>
          <w:p w14:paraId="4D5ADE74" w14:textId="14B52E8F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0.3486</w:t>
            </w:r>
          </w:p>
          <w:p w14:paraId="3214E2BB" w14:textId="31B07A37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7075</w:t>
            </w:r>
          </w:p>
        </w:tc>
      </w:tr>
      <w:tr w:rsidR="00867A86" w:rsidRPr="00AD0913" w14:paraId="041CB0FE" w14:textId="77777777" w:rsidTr="008F1E5D">
        <w:tc>
          <w:tcPr>
            <w:tcW w:w="3415" w:type="dxa"/>
            <w:vAlign w:val="center"/>
          </w:tcPr>
          <w:p w14:paraId="63156CDA" w14:textId="77777777" w:rsidR="00867A86" w:rsidRPr="002B0181" w:rsidRDefault="00867A86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Mean Corpuscular Hemoglobi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912B14C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46) = 0.3051</w:t>
            </w:r>
          </w:p>
          <w:p w14:paraId="7175334E" w14:textId="4D0F94CC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5834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83E1B71" w14:textId="1E92D925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2.025</w:t>
            </w:r>
          </w:p>
          <w:p w14:paraId="41AF8B4D" w14:textId="4B8AD6FC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1436</w:t>
            </w:r>
          </w:p>
        </w:tc>
        <w:tc>
          <w:tcPr>
            <w:tcW w:w="1605" w:type="dxa"/>
            <w:vAlign w:val="center"/>
          </w:tcPr>
          <w:p w14:paraId="7236325F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0.1080</w:t>
            </w:r>
          </w:p>
          <w:p w14:paraId="74BCA541" w14:textId="2A5DB5D4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8978</w:t>
            </w:r>
          </w:p>
        </w:tc>
      </w:tr>
      <w:tr w:rsidR="00867A86" w:rsidRPr="00AD0913" w14:paraId="0FC41602" w14:textId="77777777" w:rsidTr="008F1E5D">
        <w:tc>
          <w:tcPr>
            <w:tcW w:w="3415" w:type="dxa"/>
            <w:vAlign w:val="center"/>
          </w:tcPr>
          <w:p w14:paraId="5BBEB5D9" w14:textId="77777777" w:rsidR="00867A86" w:rsidRPr="002B0181" w:rsidRDefault="00867A86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MCHC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11A99D0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46) = 1.378</w:t>
            </w:r>
          </w:p>
          <w:p w14:paraId="15380391" w14:textId="60A08CF6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2465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BE34E48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0.04413</w:t>
            </w:r>
          </w:p>
          <w:p w14:paraId="52EEDCC7" w14:textId="07939D7B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9569</w:t>
            </w:r>
          </w:p>
        </w:tc>
        <w:tc>
          <w:tcPr>
            <w:tcW w:w="1605" w:type="dxa"/>
            <w:vAlign w:val="center"/>
          </w:tcPr>
          <w:p w14:paraId="15FB1963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0.3882</w:t>
            </w:r>
          </w:p>
          <w:p w14:paraId="6C839A51" w14:textId="038FEC4F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6805</w:t>
            </w:r>
          </w:p>
        </w:tc>
      </w:tr>
      <w:tr w:rsidR="00867A86" w:rsidRPr="00AD0913" w14:paraId="5932398E" w14:textId="77777777" w:rsidTr="008F1E5D">
        <w:tc>
          <w:tcPr>
            <w:tcW w:w="3415" w:type="dxa"/>
            <w:vAlign w:val="center"/>
          </w:tcPr>
          <w:p w14:paraId="708CF283" w14:textId="77777777" w:rsidR="00867A86" w:rsidRPr="002B0181" w:rsidRDefault="00867A86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Red Blood Cell Distribution Width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F1613A2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46) = 2.394</w:t>
            </w:r>
          </w:p>
          <w:p w14:paraId="461800E9" w14:textId="2D6EC68A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1287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1F1E18F" w14:textId="0AE82441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2.486</w:t>
            </w:r>
          </w:p>
          <w:p w14:paraId="50C0595E" w14:textId="7FE2F016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094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AEEB5E8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2.471</w:t>
            </w:r>
          </w:p>
          <w:p w14:paraId="45C2B1F7" w14:textId="0965A522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0957</w:t>
            </w:r>
          </w:p>
        </w:tc>
      </w:tr>
      <w:tr w:rsidR="00867A86" w:rsidRPr="00AD0913" w14:paraId="263E84B8" w14:textId="77777777" w:rsidTr="008F1E5D">
        <w:tc>
          <w:tcPr>
            <w:tcW w:w="3415" w:type="dxa"/>
            <w:vAlign w:val="center"/>
          </w:tcPr>
          <w:p w14:paraId="76D6DAD8" w14:textId="77777777" w:rsidR="00867A86" w:rsidRPr="002B0181" w:rsidRDefault="00867A86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Absolute Platelet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1958553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46) = 0.7899</w:t>
            </w:r>
          </w:p>
          <w:p w14:paraId="475EC914" w14:textId="7A9E0411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3788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6ED514A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0.6336</w:t>
            </w:r>
          </w:p>
          <w:p w14:paraId="47774559" w14:textId="3A3C57DD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5353</w:t>
            </w:r>
          </w:p>
        </w:tc>
        <w:tc>
          <w:tcPr>
            <w:tcW w:w="1605" w:type="dxa"/>
            <w:vAlign w:val="center"/>
          </w:tcPr>
          <w:p w14:paraId="74E69772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1.487</w:t>
            </w:r>
          </w:p>
          <w:p w14:paraId="7C10A95E" w14:textId="35C37B1E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2368</w:t>
            </w:r>
          </w:p>
        </w:tc>
      </w:tr>
      <w:tr w:rsidR="00867A86" w:rsidRPr="00AD0913" w14:paraId="61107CC1" w14:textId="77777777" w:rsidTr="008F1E5D">
        <w:tc>
          <w:tcPr>
            <w:tcW w:w="3415" w:type="dxa"/>
            <w:vAlign w:val="center"/>
          </w:tcPr>
          <w:p w14:paraId="47764D34" w14:textId="77777777" w:rsidR="00867A86" w:rsidRPr="002B0181" w:rsidRDefault="00867A86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Mean Platelet Volume</w:t>
            </w:r>
          </w:p>
        </w:tc>
        <w:tc>
          <w:tcPr>
            <w:tcW w:w="1710" w:type="dxa"/>
            <w:vAlign w:val="center"/>
          </w:tcPr>
          <w:p w14:paraId="6393597C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46) = 1.675</w:t>
            </w:r>
          </w:p>
          <w:p w14:paraId="65351DB4" w14:textId="73944D1B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2020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44AE205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0.3188</w:t>
            </w:r>
          </w:p>
          <w:p w14:paraId="32E4EAA2" w14:textId="0A098C8C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7286</w:t>
            </w:r>
          </w:p>
        </w:tc>
        <w:tc>
          <w:tcPr>
            <w:tcW w:w="1605" w:type="dxa"/>
            <w:vAlign w:val="center"/>
          </w:tcPr>
          <w:p w14:paraId="130A0758" w14:textId="1A11E73A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1.476</w:t>
            </w:r>
          </w:p>
          <w:p w14:paraId="02C8812E" w14:textId="0A6A4139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2392</w:t>
            </w:r>
          </w:p>
        </w:tc>
      </w:tr>
      <w:tr w:rsidR="00867A86" w:rsidRPr="00AD0913" w14:paraId="207E109D" w14:textId="77777777" w:rsidTr="008F1E5D">
        <w:tc>
          <w:tcPr>
            <w:tcW w:w="3415" w:type="dxa"/>
            <w:vAlign w:val="center"/>
          </w:tcPr>
          <w:p w14:paraId="508ED70D" w14:textId="77777777" w:rsidR="00867A86" w:rsidRPr="002B0181" w:rsidRDefault="00867A86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WBC</w:t>
            </w:r>
          </w:p>
        </w:tc>
        <w:tc>
          <w:tcPr>
            <w:tcW w:w="1710" w:type="dxa"/>
            <w:vAlign w:val="center"/>
          </w:tcPr>
          <w:p w14:paraId="5817747D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46) = 4.023</w:t>
            </w:r>
          </w:p>
          <w:p w14:paraId="3E2B2250" w14:textId="173BCEC0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0508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4D35740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0.3114</w:t>
            </w:r>
          </w:p>
          <w:p w14:paraId="2B24463E" w14:textId="0EE7E4C4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7339</w:t>
            </w:r>
          </w:p>
        </w:tc>
        <w:tc>
          <w:tcPr>
            <w:tcW w:w="1605" w:type="dxa"/>
            <w:vAlign w:val="center"/>
          </w:tcPr>
          <w:p w14:paraId="51114A1D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0.07210</w:t>
            </w:r>
          </w:p>
          <w:p w14:paraId="1C450FDB" w14:textId="40CBB393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9305</w:t>
            </w:r>
          </w:p>
        </w:tc>
      </w:tr>
      <w:tr w:rsidR="00867A86" w:rsidRPr="00AD0913" w14:paraId="32FF180D" w14:textId="77777777" w:rsidTr="00B11A5C">
        <w:tc>
          <w:tcPr>
            <w:tcW w:w="3415" w:type="dxa"/>
            <w:vAlign w:val="center"/>
          </w:tcPr>
          <w:p w14:paraId="1F501886" w14:textId="77777777" w:rsidR="00867A86" w:rsidRPr="002B0181" w:rsidRDefault="00867A86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Absolute Neutrophil Coun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9DA358E" w14:textId="77777777" w:rsidR="00867A86" w:rsidRPr="00B11A5C" w:rsidRDefault="00867A86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1, 46) = 15.26</w:t>
            </w:r>
          </w:p>
          <w:p w14:paraId="779BDE48" w14:textId="0C3630DA" w:rsidR="00867A86" w:rsidRPr="00B11A5C" w:rsidRDefault="00867A86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003</w:t>
            </w:r>
          </w:p>
        </w:tc>
        <w:tc>
          <w:tcPr>
            <w:tcW w:w="2520" w:type="dxa"/>
            <w:vAlign w:val="center"/>
          </w:tcPr>
          <w:p w14:paraId="218E86D2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2.098</w:t>
            </w:r>
          </w:p>
          <w:p w14:paraId="1644EABA" w14:textId="61D43B64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1343</w:t>
            </w:r>
          </w:p>
        </w:tc>
        <w:tc>
          <w:tcPr>
            <w:tcW w:w="1605" w:type="dxa"/>
            <w:vAlign w:val="center"/>
          </w:tcPr>
          <w:p w14:paraId="75E43868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0.1201</w:t>
            </w:r>
          </w:p>
          <w:p w14:paraId="73AC45CF" w14:textId="1237432D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8871</w:t>
            </w:r>
          </w:p>
        </w:tc>
      </w:tr>
      <w:tr w:rsidR="00867A86" w:rsidRPr="00AD0913" w14:paraId="61392FC0" w14:textId="77777777" w:rsidTr="00B11A5C">
        <w:tc>
          <w:tcPr>
            <w:tcW w:w="3415" w:type="dxa"/>
            <w:vAlign w:val="center"/>
          </w:tcPr>
          <w:p w14:paraId="7F4A7C51" w14:textId="77777777" w:rsidR="00867A86" w:rsidRPr="002B0181" w:rsidRDefault="00867A86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Percent Neutrophil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322A530" w14:textId="77777777" w:rsidR="00867A86" w:rsidRPr="00B11A5C" w:rsidRDefault="00867A86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1, 46) = 7.466</w:t>
            </w:r>
          </w:p>
          <w:p w14:paraId="206371F7" w14:textId="45846187" w:rsidR="00867A86" w:rsidRPr="00B11A5C" w:rsidRDefault="00867A86" w:rsidP="008F1E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089</w:t>
            </w:r>
          </w:p>
        </w:tc>
        <w:tc>
          <w:tcPr>
            <w:tcW w:w="2520" w:type="dxa"/>
            <w:vAlign w:val="center"/>
          </w:tcPr>
          <w:p w14:paraId="35708C39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1.889</w:t>
            </w:r>
          </w:p>
          <w:p w14:paraId="0863EDAD" w14:textId="1E030FFD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1628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8C49ADC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1.164</w:t>
            </w:r>
          </w:p>
          <w:p w14:paraId="61B46951" w14:textId="03913C4F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3212</w:t>
            </w:r>
          </w:p>
        </w:tc>
      </w:tr>
      <w:tr w:rsidR="00867A86" w:rsidRPr="00AD0913" w14:paraId="6B651894" w14:textId="77777777" w:rsidTr="008F1E5D">
        <w:tc>
          <w:tcPr>
            <w:tcW w:w="3415" w:type="dxa"/>
            <w:vAlign w:val="center"/>
          </w:tcPr>
          <w:p w14:paraId="69E9C518" w14:textId="77777777" w:rsidR="00867A86" w:rsidRPr="002B0181" w:rsidRDefault="00867A86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Absolute Eosinophil Count</w:t>
            </w:r>
          </w:p>
        </w:tc>
        <w:tc>
          <w:tcPr>
            <w:tcW w:w="1710" w:type="dxa"/>
            <w:vAlign w:val="center"/>
          </w:tcPr>
          <w:p w14:paraId="54FBEFD2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46) = 0.4967</w:t>
            </w:r>
          </w:p>
          <w:p w14:paraId="1EC46B6E" w14:textId="7A717C88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4845</w:t>
            </w:r>
          </w:p>
        </w:tc>
        <w:tc>
          <w:tcPr>
            <w:tcW w:w="2520" w:type="dxa"/>
            <w:vAlign w:val="center"/>
          </w:tcPr>
          <w:p w14:paraId="05723BBC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0.4144</w:t>
            </w:r>
          </w:p>
          <w:p w14:paraId="4A89A91E" w14:textId="3C2F5117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6632</w:t>
            </w:r>
          </w:p>
        </w:tc>
        <w:tc>
          <w:tcPr>
            <w:tcW w:w="1605" w:type="dxa"/>
            <w:vAlign w:val="center"/>
          </w:tcPr>
          <w:p w14:paraId="1534C7C0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1.951</w:t>
            </w:r>
          </w:p>
          <w:p w14:paraId="423E4EE2" w14:textId="3E2DB3D2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1538</w:t>
            </w:r>
          </w:p>
        </w:tc>
      </w:tr>
      <w:tr w:rsidR="00867A86" w:rsidRPr="00AD0913" w14:paraId="66D547F2" w14:textId="77777777" w:rsidTr="008F1E5D">
        <w:tc>
          <w:tcPr>
            <w:tcW w:w="3415" w:type="dxa"/>
            <w:vAlign w:val="center"/>
          </w:tcPr>
          <w:p w14:paraId="206CD5DC" w14:textId="77777777" w:rsidR="00867A86" w:rsidRPr="002B0181" w:rsidRDefault="00867A86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Percent Eosinophil</w:t>
            </w:r>
          </w:p>
        </w:tc>
        <w:tc>
          <w:tcPr>
            <w:tcW w:w="1710" w:type="dxa"/>
            <w:vAlign w:val="center"/>
          </w:tcPr>
          <w:p w14:paraId="79CB8221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46) = 1.221</w:t>
            </w:r>
          </w:p>
          <w:p w14:paraId="0002461B" w14:textId="6A18A83F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2748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C8C4113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0.2412</w:t>
            </w:r>
          </w:p>
          <w:p w14:paraId="53ADF5D5" w14:textId="1029FD0E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7867</w:t>
            </w:r>
          </w:p>
        </w:tc>
        <w:tc>
          <w:tcPr>
            <w:tcW w:w="1605" w:type="dxa"/>
            <w:vAlign w:val="center"/>
          </w:tcPr>
          <w:p w14:paraId="2E863650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0.06188</w:t>
            </w:r>
          </w:p>
          <w:p w14:paraId="0ED04434" w14:textId="7A3DF53E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9401</w:t>
            </w:r>
          </w:p>
        </w:tc>
      </w:tr>
      <w:tr w:rsidR="00867A86" w:rsidRPr="00AD0913" w14:paraId="49CF4751" w14:textId="77777777" w:rsidTr="008F1E5D">
        <w:tc>
          <w:tcPr>
            <w:tcW w:w="3415" w:type="dxa"/>
            <w:vAlign w:val="center"/>
          </w:tcPr>
          <w:p w14:paraId="1F35EC94" w14:textId="77777777" w:rsidR="00867A86" w:rsidRPr="002B0181" w:rsidRDefault="00867A86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Absolute Monocyte Coun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73E3588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46) = 0.6784</w:t>
            </w:r>
          </w:p>
          <w:p w14:paraId="0904E1D6" w14:textId="1B067610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4144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C2D1E4D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0.4978</w:t>
            </w:r>
          </w:p>
          <w:p w14:paraId="2EA7E316" w14:textId="775FC437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6111</w:t>
            </w:r>
          </w:p>
        </w:tc>
        <w:tc>
          <w:tcPr>
            <w:tcW w:w="1605" w:type="dxa"/>
            <w:vAlign w:val="center"/>
          </w:tcPr>
          <w:p w14:paraId="5F5A3113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0.3648</w:t>
            </w:r>
          </w:p>
          <w:p w14:paraId="429ADAF8" w14:textId="7332BC58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6963</w:t>
            </w:r>
          </w:p>
        </w:tc>
      </w:tr>
      <w:tr w:rsidR="00867A86" w:rsidRPr="00AD0913" w14:paraId="742498D4" w14:textId="77777777" w:rsidTr="008F1E5D">
        <w:tc>
          <w:tcPr>
            <w:tcW w:w="3415" w:type="dxa"/>
            <w:vAlign w:val="center"/>
          </w:tcPr>
          <w:p w14:paraId="2FEFC57E" w14:textId="77777777" w:rsidR="00867A86" w:rsidRPr="002B0181" w:rsidRDefault="00867A86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Percent Monocyt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71B7F38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46) = 0.3403</w:t>
            </w:r>
          </w:p>
          <w:p w14:paraId="4E81B04F" w14:textId="7860482F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5625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3A16D83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1.044</w:t>
            </w:r>
          </w:p>
          <w:p w14:paraId="51EB098F" w14:textId="7C947B8C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3604</w:t>
            </w:r>
          </w:p>
        </w:tc>
        <w:tc>
          <w:tcPr>
            <w:tcW w:w="1605" w:type="dxa"/>
            <w:vAlign w:val="center"/>
          </w:tcPr>
          <w:p w14:paraId="21D36F00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1.096</w:t>
            </w:r>
          </w:p>
          <w:p w14:paraId="1E49112C" w14:textId="4940BF05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3428</w:t>
            </w:r>
          </w:p>
        </w:tc>
      </w:tr>
      <w:tr w:rsidR="00867A86" w:rsidRPr="00AD0913" w14:paraId="7FDDAFCF" w14:textId="77777777" w:rsidTr="008F1E5D">
        <w:tc>
          <w:tcPr>
            <w:tcW w:w="3415" w:type="dxa"/>
            <w:vAlign w:val="center"/>
          </w:tcPr>
          <w:p w14:paraId="3B07E0AC" w14:textId="77777777" w:rsidR="00867A86" w:rsidRPr="002B0181" w:rsidRDefault="00867A86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Absolute Lymphocyte Count</w:t>
            </w:r>
          </w:p>
        </w:tc>
        <w:tc>
          <w:tcPr>
            <w:tcW w:w="1710" w:type="dxa"/>
            <w:vAlign w:val="center"/>
          </w:tcPr>
          <w:p w14:paraId="1EE50DE1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46) = 2.538</w:t>
            </w:r>
          </w:p>
          <w:p w14:paraId="7B0EDD3D" w14:textId="6C2C3FA5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1180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F682DC0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0.3782</w:t>
            </w:r>
          </w:p>
          <w:p w14:paraId="34F3AA50" w14:textId="239A7EB2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6872</w:t>
            </w:r>
          </w:p>
        </w:tc>
        <w:tc>
          <w:tcPr>
            <w:tcW w:w="1605" w:type="dxa"/>
            <w:vAlign w:val="center"/>
          </w:tcPr>
          <w:p w14:paraId="5B0B72B1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0.06457</w:t>
            </w:r>
          </w:p>
          <w:p w14:paraId="6CA13791" w14:textId="55CDA3D9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9376</w:t>
            </w:r>
          </w:p>
        </w:tc>
      </w:tr>
      <w:tr w:rsidR="00867A86" w:rsidRPr="00AD0913" w14:paraId="411B58AE" w14:textId="77777777" w:rsidTr="008F1E5D">
        <w:tc>
          <w:tcPr>
            <w:tcW w:w="3415" w:type="dxa"/>
            <w:vAlign w:val="center"/>
          </w:tcPr>
          <w:p w14:paraId="76AE8BF6" w14:textId="77777777" w:rsidR="00867A86" w:rsidRPr="002B0181" w:rsidRDefault="00867A86" w:rsidP="008F1E5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Percent Lymphocyt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2380076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46) = 3.601</w:t>
            </w:r>
          </w:p>
          <w:p w14:paraId="21A176D8" w14:textId="102AE828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0640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0183A44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1.861</w:t>
            </w:r>
          </w:p>
          <w:p w14:paraId="51D73EA1" w14:textId="78FB113A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167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6CDD2BE" w14:textId="77777777" w:rsidR="00867A86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46) = 0.6579</w:t>
            </w:r>
          </w:p>
          <w:p w14:paraId="5FC91AF0" w14:textId="1ADC8674" w:rsidR="00867A86" w:rsidRPr="00AD0913" w:rsidRDefault="00867A86" w:rsidP="008F1E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5227</w:t>
            </w:r>
          </w:p>
        </w:tc>
      </w:tr>
      <w:tr w:rsidR="00367512" w:rsidRPr="00AD0913" w14:paraId="39E75ACB" w14:textId="77777777" w:rsidTr="008F1E5D">
        <w:tc>
          <w:tcPr>
            <w:tcW w:w="3415" w:type="dxa"/>
            <w:vAlign w:val="center"/>
          </w:tcPr>
          <w:p w14:paraId="7022B376" w14:textId="38ECA434" w:rsidR="00367512" w:rsidRPr="002B0181" w:rsidRDefault="00367512" w:rsidP="0036751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Absolute Basophil Coun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4BB2C5" w14:textId="69642A31" w:rsidR="00367512" w:rsidRDefault="00367512" w:rsidP="003675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91627FA" w14:textId="42B388B2" w:rsidR="00367512" w:rsidRDefault="00367512" w:rsidP="003675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20877C4" w14:textId="7C8FE7E8" w:rsidR="00367512" w:rsidRDefault="00367512" w:rsidP="003675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367512" w:rsidRPr="00AD0913" w14:paraId="246959FC" w14:textId="77777777" w:rsidTr="008F1E5D">
        <w:tc>
          <w:tcPr>
            <w:tcW w:w="3415" w:type="dxa"/>
            <w:vAlign w:val="center"/>
          </w:tcPr>
          <w:p w14:paraId="4DB663B8" w14:textId="37C0A7EB" w:rsidR="00367512" w:rsidRPr="002B0181" w:rsidRDefault="00367512" w:rsidP="0036751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0181">
              <w:rPr>
                <w:rFonts w:ascii="Arial" w:hAnsi="Arial" w:cs="Arial"/>
                <w:i/>
                <w:iCs/>
                <w:sz w:val="20"/>
                <w:szCs w:val="20"/>
              </w:rPr>
              <w:t>Percent Basophil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91C5944" w14:textId="74F6A6ED" w:rsidR="00367512" w:rsidRDefault="00367512" w:rsidP="003675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F997438" w14:textId="356EDA05" w:rsidR="00367512" w:rsidRDefault="00367512" w:rsidP="003675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D0C8579" w14:textId="78AEB878" w:rsidR="00367512" w:rsidRDefault="00367512" w:rsidP="003675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</w:tbl>
    <w:p w14:paraId="7BBF2ECD" w14:textId="77777777" w:rsidR="00082809" w:rsidRDefault="00082809" w:rsidP="00AD0913">
      <w:pPr>
        <w:jc w:val="center"/>
        <w:sectPr w:rsidR="00082809" w:rsidSect="0008280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CA88B41" w14:textId="7B3A042D" w:rsidR="008436F9" w:rsidRDefault="008436F9" w:rsidP="00AD0913">
      <w:pPr>
        <w:jc w:val="center"/>
      </w:pPr>
    </w:p>
    <w:p w14:paraId="46A925C2" w14:textId="7585AEAE" w:rsidR="008436F9" w:rsidRDefault="008436F9" w:rsidP="008436F9">
      <w:pPr>
        <w:rPr>
          <w:rFonts w:ascii="Arial" w:hAnsi="Arial" w:cs="Arial"/>
          <w:b/>
          <w:bCs/>
          <w:sz w:val="22"/>
          <w:szCs w:val="22"/>
        </w:rPr>
      </w:pPr>
      <w:r w:rsidRPr="00BA45F3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082809" w:rsidRPr="00BA45F3">
        <w:rPr>
          <w:rFonts w:ascii="Arial" w:hAnsi="Arial" w:cs="Arial"/>
          <w:b/>
          <w:bCs/>
          <w:sz w:val="22"/>
          <w:szCs w:val="22"/>
        </w:rPr>
        <w:t>7</w:t>
      </w:r>
      <w:r w:rsidR="00BA45F3">
        <w:rPr>
          <w:rFonts w:ascii="Arial" w:hAnsi="Arial" w:cs="Arial"/>
          <w:b/>
          <w:bCs/>
          <w:sz w:val="22"/>
          <w:szCs w:val="22"/>
        </w:rPr>
        <w:t xml:space="preserve">. </w:t>
      </w:r>
      <w:r w:rsidR="00BA45F3" w:rsidRPr="00715B44">
        <w:rPr>
          <w:rFonts w:ascii="Arial" w:hAnsi="Arial" w:cs="Arial"/>
          <w:b/>
          <w:bCs/>
          <w:sz w:val="22"/>
          <w:szCs w:val="22"/>
        </w:rPr>
        <w:t>Experiment 3: Long-Term Changes in Cytokine Reactivity to Ethanol Challenge after Adolescent Vapor Exposure</w:t>
      </w:r>
    </w:p>
    <w:p w14:paraId="248B3197" w14:textId="05A5BCD5" w:rsidR="00BA45F3" w:rsidRPr="00BA45F3" w:rsidRDefault="00BA45F3" w:rsidP="008436F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OVA results</w:t>
      </w:r>
      <w:r>
        <w:rPr>
          <w:rFonts w:ascii="Arial" w:hAnsi="Arial" w:cs="Arial"/>
          <w:sz w:val="22"/>
          <w:szCs w:val="22"/>
        </w:rPr>
        <w:t xml:space="preserve"> for cytokine gene expression in rats with an adolescent vapor exposure history after adult ethanol challenge (relative to P73 baseline) in Experiment 3. </w:t>
      </w:r>
      <w:r>
        <w:rPr>
          <w:rFonts w:ascii="Arial" w:hAnsi="Arial" w:cs="Arial"/>
          <w:sz w:val="22"/>
          <w:szCs w:val="22"/>
        </w:rPr>
        <w:t>Significant effects are bolded.</w:t>
      </w:r>
    </w:p>
    <w:p w14:paraId="621A68ED" w14:textId="77777777" w:rsidR="008436F9" w:rsidRPr="00367512" w:rsidRDefault="008436F9" w:rsidP="008436F9">
      <w:pPr>
        <w:rPr>
          <w:b/>
          <w:bCs/>
        </w:rPr>
      </w:pPr>
    </w:p>
    <w:tbl>
      <w:tblPr>
        <w:tblStyle w:val="TableGrid"/>
        <w:tblW w:w="12415" w:type="dxa"/>
        <w:tblLayout w:type="fixed"/>
        <w:tblLook w:val="04A0" w:firstRow="1" w:lastRow="0" w:firstColumn="1" w:lastColumn="0" w:noHBand="0" w:noVBand="1"/>
      </w:tblPr>
      <w:tblGrid>
        <w:gridCol w:w="985"/>
        <w:gridCol w:w="1530"/>
        <w:gridCol w:w="1620"/>
        <w:gridCol w:w="2340"/>
        <w:gridCol w:w="1800"/>
        <w:gridCol w:w="1890"/>
        <w:gridCol w:w="2250"/>
      </w:tblGrid>
      <w:tr w:rsidR="008436F9" w14:paraId="38DD4D19" w14:textId="77777777" w:rsidTr="002477D5">
        <w:tc>
          <w:tcPr>
            <w:tcW w:w="985" w:type="dxa"/>
            <w:vAlign w:val="center"/>
          </w:tcPr>
          <w:p w14:paraId="0E8FE59D" w14:textId="77777777" w:rsidR="008436F9" w:rsidRDefault="008436F9" w:rsidP="002477D5">
            <w:pPr>
              <w:jc w:val="center"/>
            </w:pPr>
          </w:p>
        </w:tc>
        <w:tc>
          <w:tcPr>
            <w:tcW w:w="5490" w:type="dxa"/>
            <w:gridSpan w:val="3"/>
            <w:vAlign w:val="center"/>
          </w:tcPr>
          <w:p w14:paraId="41687B05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5940" w:type="dxa"/>
            <w:gridSpan w:val="3"/>
            <w:vAlign w:val="center"/>
          </w:tcPr>
          <w:p w14:paraId="6044577D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</w:tr>
      <w:tr w:rsidR="008436F9" w14:paraId="7BD1B4D6" w14:textId="77777777" w:rsidTr="002477D5">
        <w:tc>
          <w:tcPr>
            <w:tcW w:w="985" w:type="dxa"/>
            <w:vAlign w:val="center"/>
          </w:tcPr>
          <w:p w14:paraId="1CE38722" w14:textId="77777777" w:rsidR="008436F9" w:rsidRDefault="008436F9" w:rsidP="002477D5">
            <w:pPr>
              <w:jc w:val="center"/>
            </w:pPr>
          </w:p>
        </w:tc>
        <w:tc>
          <w:tcPr>
            <w:tcW w:w="1530" w:type="dxa"/>
            <w:vAlign w:val="center"/>
          </w:tcPr>
          <w:p w14:paraId="5FC3EF07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dolescent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xposure</w:t>
            </w:r>
          </w:p>
        </w:tc>
        <w:tc>
          <w:tcPr>
            <w:tcW w:w="1620" w:type="dxa"/>
            <w:vAlign w:val="center"/>
          </w:tcPr>
          <w:p w14:paraId="7AB5CAE9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2340" w:type="dxa"/>
            <w:vAlign w:val="center"/>
          </w:tcPr>
          <w:p w14:paraId="2B365803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dolescent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xposure</w:t>
            </w: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x Age</w:t>
            </w:r>
          </w:p>
        </w:tc>
        <w:tc>
          <w:tcPr>
            <w:tcW w:w="1800" w:type="dxa"/>
            <w:vAlign w:val="center"/>
          </w:tcPr>
          <w:p w14:paraId="5EDB3F3C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dolescent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xposure</w:t>
            </w:r>
          </w:p>
        </w:tc>
        <w:tc>
          <w:tcPr>
            <w:tcW w:w="1890" w:type="dxa"/>
            <w:vAlign w:val="center"/>
          </w:tcPr>
          <w:p w14:paraId="1C15B9F7" w14:textId="77777777" w:rsidR="008436F9" w:rsidRDefault="008436F9" w:rsidP="002477D5">
            <w:pPr>
              <w:jc w:val="center"/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2250" w:type="dxa"/>
            <w:vAlign w:val="center"/>
          </w:tcPr>
          <w:p w14:paraId="088BF20E" w14:textId="77777777" w:rsidR="008436F9" w:rsidRDefault="008436F9" w:rsidP="002477D5">
            <w:pPr>
              <w:jc w:val="center"/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dolescent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xposure</w:t>
            </w: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x Age</w:t>
            </w:r>
          </w:p>
        </w:tc>
      </w:tr>
      <w:tr w:rsidR="008436F9" w14:paraId="009B159D" w14:textId="77777777" w:rsidTr="002477D5">
        <w:tc>
          <w:tcPr>
            <w:tcW w:w="985" w:type="dxa"/>
            <w:vAlign w:val="center"/>
          </w:tcPr>
          <w:p w14:paraId="371366F6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l-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1530" w:type="dxa"/>
            <w:vAlign w:val="center"/>
          </w:tcPr>
          <w:p w14:paraId="7E61B086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D4B2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1D4B2A">
              <w:rPr>
                <w:rFonts w:ascii="Arial" w:hAnsi="Arial" w:cs="Arial"/>
                <w:sz w:val="16"/>
                <w:szCs w:val="16"/>
              </w:rPr>
              <w:t>) =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  <w:p w14:paraId="04BDF7A0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6D15AD1" w14:textId="77777777" w:rsidR="008436F9" w:rsidRPr="00715B44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44">
              <w:rPr>
                <w:rFonts w:ascii="Arial" w:hAnsi="Arial" w:cs="Arial"/>
                <w:sz w:val="16"/>
                <w:szCs w:val="16"/>
              </w:rPr>
              <w:t>F (1, 18) = 1.43</w:t>
            </w:r>
          </w:p>
          <w:p w14:paraId="2895C56A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15B44">
              <w:rPr>
                <w:rFonts w:ascii="Arial" w:hAnsi="Arial" w:cs="Arial"/>
                <w:sz w:val="16"/>
                <w:szCs w:val="16"/>
              </w:rPr>
              <w:t>P=0.25</w:t>
            </w:r>
          </w:p>
        </w:tc>
        <w:tc>
          <w:tcPr>
            <w:tcW w:w="2340" w:type="dxa"/>
            <w:vAlign w:val="center"/>
          </w:tcPr>
          <w:p w14:paraId="14C343E9" w14:textId="77777777" w:rsidR="008436F9" w:rsidRPr="00715B44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15B44">
              <w:rPr>
                <w:rFonts w:ascii="Arial" w:hAnsi="Arial" w:cs="Arial"/>
                <w:b/>
                <w:bCs/>
                <w:sz w:val="16"/>
                <w:szCs w:val="16"/>
              </w:rPr>
              <w:t>F (1, 18) = 6.43</w:t>
            </w:r>
          </w:p>
          <w:p w14:paraId="2210F14D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44">
              <w:rPr>
                <w:rFonts w:ascii="Arial" w:hAnsi="Arial" w:cs="Arial"/>
                <w:b/>
                <w:bCs/>
                <w:sz w:val="16"/>
                <w:szCs w:val="16"/>
              </w:rPr>
              <w:t>P=0.02</w:t>
            </w:r>
          </w:p>
        </w:tc>
        <w:tc>
          <w:tcPr>
            <w:tcW w:w="1800" w:type="dxa"/>
            <w:vAlign w:val="center"/>
          </w:tcPr>
          <w:p w14:paraId="7F05DE87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D4B2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1D4B2A">
              <w:rPr>
                <w:rFonts w:ascii="Arial" w:hAnsi="Arial" w:cs="Arial"/>
                <w:sz w:val="16"/>
                <w:szCs w:val="16"/>
              </w:rPr>
              <w:t>) =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  <w:p w14:paraId="1F36CCCB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890" w:type="dxa"/>
            <w:vAlign w:val="center"/>
          </w:tcPr>
          <w:p w14:paraId="145B4304" w14:textId="77777777" w:rsidR="008436F9" w:rsidRPr="00715B44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44">
              <w:rPr>
                <w:rFonts w:ascii="Arial" w:hAnsi="Arial" w:cs="Arial"/>
                <w:sz w:val="16"/>
                <w:szCs w:val="16"/>
              </w:rPr>
              <w:t>F (1, 18) = 3.40</w:t>
            </w:r>
          </w:p>
          <w:p w14:paraId="0C26BDEF" w14:textId="77777777" w:rsidR="008436F9" w:rsidRDefault="008436F9" w:rsidP="002477D5">
            <w:pPr>
              <w:jc w:val="center"/>
            </w:pPr>
            <w:r w:rsidRPr="00715B44">
              <w:rPr>
                <w:rFonts w:ascii="Arial" w:hAnsi="Arial" w:cs="Arial"/>
                <w:sz w:val="16"/>
                <w:szCs w:val="16"/>
              </w:rPr>
              <w:t>P=0.08</w:t>
            </w:r>
          </w:p>
        </w:tc>
        <w:tc>
          <w:tcPr>
            <w:tcW w:w="2250" w:type="dxa"/>
            <w:vAlign w:val="center"/>
          </w:tcPr>
          <w:p w14:paraId="45512642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18) = 0.89</w:t>
            </w:r>
          </w:p>
          <w:p w14:paraId="553580CD" w14:textId="77777777" w:rsidR="008436F9" w:rsidRDefault="008436F9" w:rsidP="002477D5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P=0.36</w:t>
            </w:r>
          </w:p>
        </w:tc>
      </w:tr>
      <w:tr w:rsidR="008436F9" w14:paraId="3DA81367" w14:textId="77777777" w:rsidTr="002477D5">
        <w:tc>
          <w:tcPr>
            <w:tcW w:w="985" w:type="dxa"/>
            <w:vAlign w:val="center"/>
          </w:tcPr>
          <w:p w14:paraId="5898D30B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nf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61"/>
            </w:r>
          </w:p>
        </w:tc>
        <w:tc>
          <w:tcPr>
            <w:tcW w:w="1530" w:type="dxa"/>
            <w:vAlign w:val="center"/>
          </w:tcPr>
          <w:p w14:paraId="79E530E0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D4B2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1D4B2A">
              <w:rPr>
                <w:rFonts w:ascii="Arial" w:hAnsi="Arial" w:cs="Arial"/>
                <w:sz w:val="16"/>
                <w:szCs w:val="16"/>
              </w:rPr>
              <w:t>) =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  <w:p w14:paraId="6890EB8C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AA94289" w14:textId="77777777" w:rsidR="008436F9" w:rsidRPr="00715B44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15B44">
              <w:rPr>
                <w:rFonts w:ascii="Arial" w:hAnsi="Arial" w:cs="Arial"/>
                <w:b/>
                <w:bCs/>
                <w:sz w:val="16"/>
                <w:szCs w:val="16"/>
              </w:rPr>
              <w:t>F (1, 18) = 6.90</w:t>
            </w:r>
          </w:p>
          <w:p w14:paraId="6A6A5217" w14:textId="77777777" w:rsidR="008436F9" w:rsidRPr="00715B44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15B44">
              <w:rPr>
                <w:rFonts w:ascii="Arial" w:hAnsi="Arial" w:cs="Arial"/>
                <w:b/>
                <w:bCs/>
                <w:sz w:val="16"/>
                <w:szCs w:val="16"/>
              </w:rPr>
              <w:t>P=0.02</w:t>
            </w:r>
          </w:p>
        </w:tc>
        <w:tc>
          <w:tcPr>
            <w:tcW w:w="2340" w:type="dxa"/>
            <w:vAlign w:val="center"/>
          </w:tcPr>
          <w:p w14:paraId="0BDC31C6" w14:textId="77777777" w:rsidR="008436F9" w:rsidRPr="00715B44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44">
              <w:rPr>
                <w:rFonts w:ascii="Arial" w:hAnsi="Arial" w:cs="Arial"/>
                <w:sz w:val="16"/>
                <w:szCs w:val="16"/>
              </w:rPr>
              <w:t>F (1, 18) = 1.53</w:t>
            </w:r>
          </w:p>
          <w:p w14:paraId="196E1E3F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44">
              <w:rPr>
                <w:rFonts w:ascii="Arial" w:hAnsi="Arial" w:cs="Arial"/>
                <w:sz w:val="16"/>
                <w:szCs w:val="16"/>
              </w:rPr>
              <w:t>P=0.23</w:t>
            </w:r>
          </w:p>
        </w:tc>
        <w:tc>
          <w:tcPr>
            <w:tcW w:w="1800" w:type="dxa"/>
            <w:vAlign w:val="center"/>
          </w:tcPr>
          <w:p w14:paraId="308B1BE6" w14:textId="77777777" w:rsidR="008436F9" w:rsidRPr="00715B44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15B44">
              <w:rPr>
                <w:rFonts w:ascii="Arial" w:hAnsi="Arial" w:cs="Arial"/>
                <w:b/>
                <w:bCs/>
                <w:sz w:val="16"/>
                <w:szCs w:val="16"/>
              </w:rPr>
              <w:t>F (1, 18) =</w:t>
            </w:r>
            <w:r w:rsidRPr="00715B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91</w:t>
            </w:r>
          </w:p>
          <w:p w14:paraId="63BA0531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44">
              <w:rPr>
                <w:rFonts w:ascii="Arial" w:hAnsi="Arial" w:cs="Arial"/>
                <w:b/>
                <w:bCs/>
                <w:sz w:val="16"/>
                <w:szCs w:val="16"/>
              </w:rPr>
              <w:t>P=</w:t>
            </w:r>
            <w:r w:rsidRPr="00715B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90" w:type="dxa"/>
            <w:vAlign w:val="center"/>
          </w:tcPr>
          <w:p w14:paraId="7266234E" w14:textId="77777777" w:rsidR="008436F9" w:rsidRPr="00715B44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44">
              <w:rPr>
                <w:rFonts w:ascii="Arial" w:hAnsi="Arial" w:cs="Arial"/>
                <w:sz w:val="16"/>
                <w:szCs w:val="16"/>
              </w:rPr>
              <w:t xml:space="preserve">F (1, 18) = 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715B44">
              <w:rPr>
                <w:rFonts w:ascii="Arial" w:hAnsi="Arial" w:cs="Arial"/>
                <w:sz w:val="16"/>
                <w:szCs w:val="16"/>
              </w:rPr>
              <w:t>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536566DD" w14:textId="77777777" w:rsidR="008436F9" w:rsidRDefault="008436F9" w:rsidP="002477D5">
            <w:pPr>
              <w:jc w:val="center"/>
            </w:pPr>
            <w:r w:rsidRPr="00715B44">
              <w:rPr>
                <w:rFonts w:ascii="Arial" w:hAnsi="Arial" w:cs="Arial"/>
                <w:sz w:val="16"/>
                <w:szCs w:val="16"/>
              </w:rPr>
              <w:t>P=0.</w:t>
            </w: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2250" w:type="dxa"/>
            <w:vAlign w:val="center"/>
          </w:tcPr>
          <w:p w14:paraId="74280C1E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18) = 0.38</w:t>
            </w:r>
          </w:p>
          <w:p w14:paraId="3F65C0F3" w14:textId="77777777" w:rsidR="008436F9" w:rsidRDefault="008436F9" w:rsidP="002477D5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P=0.54</w:t>
            </w:r>
          </w:p>
        </w:tc>
      </w:tr>
      <w:tr w:rsidR="008436F9" w14:paraId="7881C26B" w14:textId="77777777" w:rsidTr="002477D5">
        <w:tc>
          <w:tcPr>
            <w:tcW w:w="985" w:type="dxa"/>
            <w:vAlign w:val="center"/>
          </w:tcPr>
          <w:p w14:paraId="73FD2A2F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l-6</w:t>
            </w:r>
          </w:p>
        </w:tc>
        <w:tc>
          <w:tcPr>
            <w:tcW w:w="1530" w:type="dxa"/>
            <w:vAlign w:val="center"/>
          </w:tcPr>
          <w:p w14:paraId="5248501F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D4B2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1D4B2A">
              <w:rPr>
                <w:rFonts w:ascii="Arial" w:hAnsi="Arial" w:cs="Arial"/>
                <w:sz w:val="16"/>
                <w:szCs w:val="16"/>
              </w:rPr>
              <w:t>) =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  <w:p w14:paraId="3B36A9A0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B163C56" w14:textId="77777777" w:rsidR="008436F9" w:rsidRPr="00715B44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44">
              <w:rPr>
                <w:rFonts w:ascii="Arial" w:hAnsi="Arial" w:cs="Arial"/>
                <w:sz w:val="16"/>
                <w:szCs w:val="16"/>
              </w:rPr>
              <w:t>F (1, 18) = 1.</w:t>
            </w:r>
            <w:r>
              <w:rPr>
                <w:rFonts w:ascii="Arial" w:hAnsi="Arial" w:cs="Arial"/>
                <w:sz w:val="16"/>
                <w:szCs w:val="16"/>
              </w:rPr>
              <w:t>61</w:t>
            </w:r>
          </w:p>
          <w:p w14:paraId="5F158795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15B44">
              <w:rPr>
                <w:rFonts w:ascii="Arial" w:hAnsi="Arial" w:cs="Arial"/>
                <w:sz w:val="16"/>
                <w:szCs w:val="16"/>
              </w:rPr>
              <w:t>P=0.2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340" w:type="dxa"/>
            <w:vAlign w:val="center"/>
          </w:tcPr>
          <w:p w14:paraId="57FF3EE3" w14:textId="77777777" w:rsidR="008436F9" w:rsidRPr="00715B44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44">
              <w:rPr>
                <w:rFonts w:ascii="Arial" w:hAnsi="Arial" w:cs="Arial"/>
                <w:sz w:val="16"/>
                <w:szCs w:val="16"/>
              </w:rPr>
              <w:t>F (1, 18) = 3.10</w:t>
            </w:r>
          </w:p>
          <w:p w14:paraId="761C698C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44">
              <w:rPr>
                <w:rFonts w:ascii="Arial" w:hAnsi="Arial" w:cs="Arial"/>
                <w:sz w:val="16"/>
                <w:szCs w:val="16"/>
              </w:rPr>
              <w:t>P=0.10</w:t>
            </w:r>
          </w:p>
        </w:tc>
        <w:tc>
          <w:tcPr>
            <w:tcW w:w="1800" w:type="dxa"/>
            <w:vAlign w:val="center"/>
          </w:tcPr>
          <w:p w14:paraId="3B0A0CF5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D4B2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1D4B2A">
              <w:rPr>
                <w:rFonts w:ascii="Arial" w:hAnsi="Arial" w:cs="Arial"/>
                <w:sz w:val="16"/>
                <w:szCs w:val="16"/>
              </w:rPr>
              <w:t>) =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  <w:p w14:paraId="0B9FD877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890" w:type="dxa"/>
            <w:vAlign w:val="center"/>
          </w:tcPr>
          <w:p w14:paraId="0E400F52" w14:textId="77777777" w:rsidR="008436F9" w:rsidRPr="00715B44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44">
              <w:rPr>
                <w:rFonts w:ascii="Arial" w:hAnsi="Arial" w:cs="Arial"/>
                <w:sz w:val="16"/>
                <w:szCs w:val="16"/>
              </w:rPr>
              <w:t xml:space="preserve">F (1, 18) = </w:t>
            </w: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  <w:p w14:paraId="4A987835" w14:textId="77777777" w:rsidR="008436F9" w:rsidRDefault="008436F9" w:rsidP="002477D5">
            <w:pPr>
              <w:jc w:val="center"/>
            </w:pPr>
            <w:r w:rsidRPr="00715B44">
              <w:rPr>
                <w:rFonts w:ascii="Arial" w:hAnsi="Arial" w:cs="Arial"/>
                <w:sz w:val="16"/>
                <w:szCs w:val="16"/>
              </w:rPr>
              <w:t>P=0.</w:t>
            </w: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2250" w:type="dxa"/>
            <w:vAlign w:val="center"/>
          </w:tcPr>
          <w:p w14:paraId="564864AA" w14:textId="77777777" w:rsidR="008436F9" w:rsidRPr="00715B44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15B44">
              <w:rPr>
                <w:rFonts w:ascii="Arial" w:hAnsi="Arial" w:cs="Arial"/>
                <w:b/>
                <w:bCs/>
                <w:sz w:val="16"/>
                <w:szCs w:val="16"/>
              </w:rPr>
              <w:t>F (1, 18) = 5.31</w:t>
            </w:r>
          </w:p>
          <w:p w14:paraId="324ABEAD" w14:textId="77777777" w:rsidR="008436F9" w:rsidRDefault="008436F9" w:rsidP="002477D5">
            <w:pPr>
              <w:jc w:val="center"/>
            </w:pPr>
            <w:r w:rsidRPr="00715B44">
              <w:rPr>
                <w:rFonts w:ascii="Arial" w:hAnsi="Arial" w:cs="Arial"/>
                <w:b/>
                <w:bCs/>
                <w:sz w:val="16"/>
                <w:szCs w:val="16"/>
              </w:rPr>
              <w:t>P=0.03</w:t>
            </w:r>
          </w:p>
        </w:tc>
      </w:tr>
      <w:tr w:rsidR="008436F9" w14:paraId="08322CE9" w14:textId="77777777" w:rsidTr="002477D5">
        <w:trPr>
          <w:trHeight w:val="422"/>
        </w:trPr>
        <w:tc>
          <w:tcPr>
            <w:tcW w:w="985" w:type="dxa"/>
            <w:vAlign w:val="center"/>
          </w:tcPr>
          <w:p w14:paraId="250C7F54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6B"/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61"/>
            </w:r>
          </w:p>
        </w:tc>
        <w:tc>
          <w:tcPr>
            <w:tcW w:w="1530" w:type="dxa"/>
            <w:vAlign w:val="center"/>
          </w:tcPr>
          <w:p w14:paraId="6B7D881D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D4B2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1D4B2A">
              <w:rPr>
                <w:rFonts w:ascii="Arial" w:hAnsi="Arial" w:cs="Arial"/>
                <w:sz w:val="16"/>
                <w:szCs w:val="16"/>
              </w:rPr>
              <w:t>) =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  <w:p w14:paraId="49DBAF21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BDA62BA" w14:textId="77777777" w:rsidR="008436F9" w:rsidRPr="00715B44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44">
              <w:rPr>
                <w:rFonts w:ascii="Arial" w:hAnsi="Arial" w:cs="Arial"/>
                <w:sz w:val="16"/>
                <w:szCs w:val="16"/>
              </w:rPr>
              <w:t>F (1, 18) = 1.</w:t>
            </w:r>
            <w:r>
              <w:rPr>
                <w:rFonts w:ascii="Arial" w:hAnsi="Arial" w:cs="Arial"/>
                <w:sz w:val="16"/>
                <w:szCs w:val="16"/>
              </w:rPr>
              <w:t>00</w:t>
            </w:r>
          </w:p>
          <w:p w14:paraId="540A35F6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15B44">
              <w:rPr>
                <w:rFonts w:ascii="Arial" w:hAnsi="Arial" w:cs="Arial"/>
                <w:sz w:val="16"/>
                <w:szCs w:val="16"/>
              </w:rPr>
              <w:t>P=0.</w:t>
            </w:r>
            <w:r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2340" w:type="dxa"/>
            <w:vAlign w:val="center"/>
          </w:tcPr>
          <w:p w14:paraId="26C507A5" w14:textId="77777777" w:rsidR="008436F9" w:rsidRPr="00715B44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44">
              <w:rPr>
                <w:rFonts w:ascii="Arial" w:hAnsi="Arial" w:cs="Arial"/>
                <w:sz w:val="16"/>
                <w:szCs w:val="16"/>
              </w:rPr>
              <w:t>F (1, 18) = 0.70</w:t>
            </w:r>
          </w:p>
          <w:p w14:paraId="6FC30048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44">
              <w:rPr>
                <w:rFonts w:ascii="Arial" w:hAnsi="Arial" w:cs="Arial"/>
                <w:sz w:val="16"/>
                <w:szCs w:val="16"/>
              </w:rPr>
              <w:t>P=0.41</w:t>
            </w:r>
          </w:p>
        </w:tc>
        <w:tc>
          <w:tcPr>
            <w:tcW w:w="1800" w:type="dxa"/>
            <w:vAlign w:val="center"/>
          </w:tcPr>
          <w:p w14:paraId="26EEC4F7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D4B2A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1D4B2A">
              <w:rPr>
                <w:rFonts w:ascii="Arial" w:hAnsi="Arial" w:cs="Arial"/>
                <w:sz w:val="16"/>
                <w:szCs w:val="16"/>
              </w:rPr>
              <w:t>) =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  <w:p w14:paraId="3107067B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90" w:type="dxa"/>
            <w:vAlign w:val="center"/>
          </w:tcPr>
          <w:p w14:paraId="759072D9" w14:textId="77777777" w:rsidR="008436F9" w:rsidRPr="00715B44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15B44">
              <w:rPr>
                <w:rFonts w:ascii="Arial" w:hAnsi="Arial" w:cs="Arial"/>
                <w:b/>
                <w:bCs/>
                <w:sz w:val="16"/>
                <w:szCs w:val="16"/>
              </w:rPr>
              <w:t>F (1, 18) =</w:t>
            </w:r>
            <w:r w:rsidRPr="00715B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90</w:t>
            </w:r>
          </w:p>
          <w:p w14:paraId="4192EAB0" w14:textId="77777777" w:rsidR="008436F9" w:rsidRDefault="008436F9" w:rsidP="002477D5">
            <w:pPr>
              <w:jc w:val="center"/>
            </w:pPr>
            <w:r w:rsidRPr="00715B44">
              <w:rPr>
                <w:rFonts w:ascii="Arial" w:hAnsi="Arial" w:cs="Arial"/>
                <w:b/>
                <w:bCs/>
                <w:sz w:val="16"/>
                <w:szCs w:val="16"/>
              </w:rPr>
              <w:t>P=</w:t>
            </w:r>
            <w:r w:rsidRPr="00715B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250" w:type="dxa"/>
            <w:vAlign w:val="center"/>
          </w:tcPr>
          <w:p w14:paraId="3C424585" w14:textId="77777777" w:rsidR="008436F9" w:rsidRPr="00715B44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5B44">
              <w:rPr>
                <w:rFonts w:ascii="Arial" w:hAnsi="Arial" w:cs="Arial"/>
                <w:sz w:val="16"/>
                <w:szCs w:val="16"/>
              </w:rPr>
              <w:t xml:space="preserve">F (1, 18) = </w:t>
            </w: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  <w:p w14:paraId="5571C227" w14:textId="77777777" w:rsidR="008436F9" w:rsidRDefault="008436F9" w:rsidP="002477D5">
            <w:pPr>
              <w:jc w:val="center"/>
            </w:pPr>
            <w:r w:rsidRPr="00715B44">
              <w:rPr>
                <w:rFonts w:ascii="Arial" w:hAnsi="Arial" w:cs="Arial"/>
                <w:sz w:val="16"/>
                <w:szCs w:val="16"/>
              </w:rPr>
              <w:t>P=0.</w:t>
            </w:r>
            <w:r>
              <w:rPr>
                <w:rFonts w:ascii="Arial" w:hAnsi="Arial" w:cs="Arial"/>
                <w:sz w:val="16"/>
                <w:szCs w:val="16"/>
              </w:rPr>
              <w:t>70</w:t>
            </w:r>
          </w:p>
        </w:tc>
      </w:tr>
    </w:tbl>
    <w:p w14:paraId="469A74CB" w14:textId="2E7F5D00" w:rsidR="008436F9" w:rsidRDefault="008436F9" w:rsidP="008436F9">
      <w:pPr>
        <w:rPr>
          <w:sz w:val="21"/>
          <w:szCs w:val="21"/>
        </w:rPr>
      </w:pPr>
    </w:p>
    <w:p w14:paraId="671F86E4" w14:textId="3F86B404" w:rsidR="008436F9" w:rsidRDefault="008436F9" w:rsidP="008436F9">
      <w:pPr>
        <w:rPr>
          <w:sz w:val="21"/>
          <w:szCs w:val="21"/>
        </w:rPr>
      </w:pPr>
    </w:p>
    <w:p w14:paraId="2DB4D977" w14:textId="34236EBA" w:rsidR="008436F9" w:rsidRDefault="008436F9" w:rsidP="008436F9">
      <w:pPr>
        <w:rPr>
          <w:sz w:val="21"/>
          <w:szCs w:val="21"/>
        </w:rPr>
      </w:pPr>
    </w:p>
    <w:p w14:paraId="4E5BADFC" w14:textId="77777777" w:rsidR="008436F9" w:rsidRDefault="008436F9" w:rsidP="008436F9">
      <w:pPr>
        <w:rPr>
          <w:sz w:val="21"/>
          <w:szCs w:val="21"/>
        </w:rPr>
      </w:pPr>
    </w:p>
    <w:p w14:paraId="67C3DB1E" w14:textId="5A97F8B8" w:rsidR="008436F9" w:rsidRDefault="008436F9" w:rsidP="008436F9">
      <w:pPr>
        <w:rPr>
          <w:sz w:val="21"/>
          <w:szCs w:val="21"/>
        </w:rPr>
        <w:sectPr w:rsidR="008436F9" w:rsidSect="0008280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5507E7F" w14:textId="40165C99" w:rsidR="008436F9" w:rsidRDefault="008436F9" w:rsidP="008436F9"/>
    <w:p w14:paraId="5302CEF9" w14:textId="3E27945D" w:rsidR="008436F9" w:rsidRDefault="008436F9" w:rsidP="008436F9">
      <w:pPr>
        <w:rPr>
          <w:rFonts w:ascii="Arial" w:hAnsi="Arial" w:cs="Arial"/>
          <w:b/>
          <w:bCs/>
          <w:sz w:val="22"/>
          <w:szCs w:val="22"/>
        </w:rPr>
      </w:pPr>
      <w:r w:rsidRPr="00BA45F3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082809" w:rsidRPr="00BA45F3">
        <w:rPr>
          <w:rFonts w:ascii="Arial" w:hAnsi="Arial" w:cs="Arial"/>
          <w:b/>
          <w:bCs/>
          <w:sz w:val="22"/>
          <w:szCs w:val="22"/>
        </w:rPr>
        <w:t>8</w:t>
      </w:r>
      <w:r w:rsidR="00BA45F3" w:rsidRPr="00BA45F3">
        <w:rPr>
          <w:rFonts w:ascii="Arial" w:hAnsi="Arial" w:cs="Arial"/>
          <w:b/>
          <w:bCs/>
          <w:sz w:val="22"/>
          <w:szCs w:val="22"/>
        </w:rPr>
        <w:t xml:space="preserve">. </w:t>
      </w:r>
      <w:r w:rsidR="00BA45F3" w:rsidRPr="00715B44">
        <w:rPr>
          <w:rFonts w:ascii="Arial" w:hAnsi="Arial" w:cs="Arial"/>
          <w:b/>
          <w:bCs/>
          <w:sz w:val="22"/>
          <w:szCs w:val="22"/>
        </w:rPr>
        <w:t>Experiment 3: Long-Term Changes in Cytokine Reactivity to Ethanol Challenge after Intragastric AIE Exposure</w:t>
      </w:r>
    </w:p>
    <w:p w14:paraId="135FF03B" w14:textId="2C684763" w:rsidR="00BA45F3" w:rsidRPr="009104D9" w:rsidRDefault="00BA45F3" w:rsidP="008436F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OVA results</w:t>
      </w:r>
      <w:r>
        <w:rPr>
          <w:rFonts w:ascii="Arial" w:hAnsi="Arial" w:cs="Arial"/>
          <w:sz w:val="22"/>
          <w:szCs w:val="22"/>
        </w:rPr>
        <w:t xml:space="preserve"> for cytokine gene expression in rats with an intragastric AIE exposure history after adult ethanol challenge (relative to P73 baseline) in Experiment 3. </w:t>
      </w:r>
      <w:r>
        <w:rPr>
          <w:rFonts w:ascii="Arial" w:hAnsi="Arial" w:cs="Arial"/>
          <w:sz w:val="22"/>
          <w:szCs w:val="22"/>
        </w:rPr>
        <w:t>Significant effects are bolded.</w:t>
      </w:r>
    </w:p>
    <w:p w14:paraId="5E9DE360" w14:textId="77777777" w:rsidR="008436F9" w:rsidRDefault="008436F9" w:rsidP="008436F9"/>
    <w:tbl>
      <w:tblPr>
        <w:tblStyle w:val="TableGrid"/>
        <w:tblW w:w="12415" w:type="dxa"/>
        <w:tblLayout w:type="fixed"/>
        <w:tblLook w:val="04A0" w:firstRow="1" w:lastRow="0" w:firstColumn="1" w:lastColumn="0" w:noHBand="0" w:noVBand="1"/>
      </w:tblPr>
      <w:tblGrid>
        <w:gridCol w:w="985"/>
        <w:gridCol w:w="1710"/>
        <w:gridCol w:w="1800"/>
        <w:gridCol w:w="2160"/>
        <w:gridCol w:w="1530"/>
        <w:gridCol w:w="1800"/>
        <w:gridCol w:w="2430"/>
      </w:tblGrid>
      <w:tr w:rsidR="008436F9" w:rsidRPr="00B11A5C" w14:paraId="43D65571" w14:textId="77777777" w:rsidTr="002477D5">
        <w:tc>
          <w:tcPr>
            <w:tcW w:w="985" w:type="dxa"/>
            <w:vAlign w:val="center"/>
          </w:tcPr>
          <w:p w14:paraId="026A12E7" w14:textId="77777777" w:rsidR="008436F9" w:rsidRDefault="008436F9" w:rsidP="002477D5">
            <w:pPr>
              <w:jc w:val="center"/>
            </w:pPr>
          </w:p>
        </w:tc>
        <w:tc>
          <w:tcPr>
            <w:tcW w:w="5670" w:type="dxa"/>
            <w:gridSpan w:val="3"/>
            <w:vAlign w:val="center"/>
          </w:tcPr>
          <w:p w14:paraId="3A63D879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5760" w:type="dxa"/>
            <w:gridSpan w:val="3"/>
            <w:vAlign w:val="center"/>
          </w:tcPr>
          <w:p w14:paraId="23746869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</w:tr>
      <w:tr w:rsidR="008436F9" w14:paraId="51B27B29" w14:textId="77777777" w:rsidTr="002477D5">
        <w:tc>
          <w:tcPr>
            <w:tcW w:w="985" w:type="dxa"/>
            <w:vAlign w:val="center"/>
          </w:tcPr>
          <w:p w14:paraId="1098ACF7" w14:textId="77777777" w:rsidR="008436F9" w:rsidRDefault="008436F9" w:rsidP="002477D5">
            <w:pPr>
              <w:jc w:val="center"/>
            </w:pPr>
          </w:p>
        </w:tc>
        <w:tc>
          <w:tcPr>
            <w:tcW w:w="1710" w:type="dxa"/>
            <w:vAlign w:val="center"/>
          </w:tcPr>
          <w:p w14:paraId="4C303C32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dolescent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xposure</w:t>
            </w:r>
          </w:p>
        </w:tc>
        <w:tc>
          <w:tcPr>
            <w:tcW w:w="1800" w:type="dxa"/>
            <w:vAlign w:val="center"/>
          </w:tcPr>
          <w:p w14:paraId="71823A67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hanol Challenge</w:t>
            </w:r>
          </w:p>
        </w:tc>
        <w:tc>
          <w:tcPr>
            <w:tcW w:w="2160" w:type="dxa"/>
            <w:vAlign w:val="center"/>
          </w:tcPr>
          <w:p w14:paraId="2C07855E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dolescent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xposure</w:t>
            </w: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x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hanol Challenge</w:t>
            </w:r>
          </w:p>
        </w:tc>
        <w:tc>
          <w:tcPr>
            <w:tcW w:w="1530" w:type="dxa"/>
            <w:vAlign w:val="center"/>
          </w:tcPr>
          <w:p w14:paraId="37943C0B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dolescent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xposure</w:t>
            </w:r>
          </w:p>
        </w:tc>
        <w:tc>
          <w:tcPr>
            <w:tcW w:w="1800" w:type="dxa"/>
            <w:vAlign w:val="center"/>
          </w:tcPr>
          <w:p w14:paraId="4CD0441E" w14:textId="77777777" w:rsidR="008436F9" w:rsidRDefault="008436F9" w:rsidP="002477D5">
            <w:pPr>
              <w:jc w:val="center"/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hanol Challenge</w:t>
            </w:r>
          </w:p>
        </w:tc>
        <w:tc>
          <w:tcPr>
            <w:tcW w:w="2430" w:type="dxa"/>
            <w:vAlign w:val="center"/>
          </w:tcPr>
          <w:p w14:paraId="6CD20FBB" w14:textId="77777777" w:rsidR="008436F9" w:rsidRDefault="008436F9" w:rsidP="002477D5">
            <w:pPr>
              <w:jc w:val="center"/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dolescent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xposure</w:t>
            </w: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x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hanol Challenge</w:t>
            </w:r>
          </w:p>
        </w:tc>
      </w:tr>
      <w:tr w:rsidR="008436F9" w14:paraId="5B123ED5" w14:textId="77777777" w:rsidTr="002477D5">
        <w:tc>
          <w:tcPr>
            <w:tcW w:w="985" w:type="dxa"/>
            <w:vAlign w:val="center"/>
          </w:tcPr>
          <w:p w14:paraId="472BA20B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l-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1710" w:type="dxa"/>
            <w:vAlign w:val="center"/>
          </w:tcPr>
          <w:p w14:paraId="6FF46B24" w14:textId="77777777" w:rsidR="008436F9" w:rsidRPr="00CA314B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F (1, 15) =</w:t>
            </w:r>
            <w:r w:rsidRPr="00CA314B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  <w:p w14:paraId="0EBF3A8B" w14:textId="77777777" w:rsidR="008436F9" w:rsidRPr="00CA314B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P=</w:t>
            </w:r>
            <w:r w:rsidRPr="00CA314B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935A0B7" w14:textId="77777777" w:rsidR="008436F9" w:rsidRPr="00CA314B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F (1, 15) = 0.003</w:t>
            </w:r>
          </w:p>
          <w:p w14:paraId="79636B7D" w14:textId="77777777" w:rsidR="008436F9" w:rsidRPr="00CA314B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P=0.96</w:t>
            </w:r>
          </w:p>
        </w:tc>
        <w:tc>
          <w:tcPr>
            <w:tcW w:w="2160" w:type="dxa"/>
            <w:vAlign w:val="center"/>
          </w:tcPr>
          <w:p w14:paraId="761F8089" w14:textId="77777777" w:rsidR="008436F9" w:rsidRPr="00CA314B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F (1, 15) = 0.007</w:t>
            </w:r>
          </w:p>
          <w:p w14:paraId="3192F7CA" w14:textId="77777777" w:rsidR="008436F9" w:rsidRPr="00CA314B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P=0.93</w:t>
            </w:r>
          </w:p>
        </w:tc>
        <w:tc>
          <w:tcPr>
            <w:tcW w:w="1530" w:type="dxa"/>
            <w:vAlign w:val="center"/>
          </w:tcPr>
          <w:p w14:paraId="6E38C923" w14:textId="77777777" w:rsidR="008436F9" w:rsidRPr="00CA314B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F (1, 15) =</w:t>
            </w:r>
            <w:r w:rsidRPr="00CA314B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  <w:p w14:paraId="13892BDE" w14:textId="77777777" w:rsidR="008436F9" w:rsidRPr="00CA314B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P=</w:t>
            </w:r>
            <w:r w:rsidRPr="00CA314B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800" w:type="dxa"/>
            <w:vAlign w:val="center"/>
          </w:tcPr>
          <w:p w14:paraId="1064A9B6" w14:textId="77777777" w:rsidR="008436F9" w:rsidRPr="00CA314B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F (1, 15) = 0.11</w:t>
            </w:r>
          </w:p>
          <w:p w14:paraId="00CF583A" w14:textId="77777777" w:rsidR="008436F9" w:rsidRPr="00CA314B" w:rsidRDefault="008436F9" w:rsidP="002477D5">
            <w:pPr>
              <w:jc w:val="center"/>
            </w:pPr>
            <w:r w:rsidRPr="00CA314B">
              <w:rPr>
                <w:rFonts w:ascii="Arial" w:hAnsi="Arial" w:cs="Arial"/>
                <w:sz w:val="16"/>
                <w:szCs w:val="16"/>
              </w:rPr>
              <w:t>P=0.74</w:t>
            </w:r>
          </w:p>
        </w:tc>
        <w:tc>
          <w:tcPr>
            <w:tcW w:w="2430" w:type="dxa"/>
            <w:vAlign w:val="center"/>
          </w:tcPr>
          <w:p w14:paraId="2D7869E2" w14:textId="77777777" w:rsidR="008436F9" w:rsidRPr="00CA314B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F (1, 15) = 0.23</w:t>
            </w:r>
          </w:p>
          <w:p w14:paraId="7F82E182" w14:textId="77777777" w:rsidR="008436F9" w:rsidRPr="00CA314B" w:rsidRDefault="008436F9" w:rsidP="002477D5">
            <w:pPr>
              <w:jc w:val="center"/>
            </w:pPr>
            <w:r w:rsidRPr="00CA314B">
              <w:rPr>
                <w:rFonts w:ascii="Arial" w:hAnsi="Arial" w:cs="Arial"/>
                <w:sz w:val="16"/>
                <w:szCs w:val="16"/>
              </w:rPr>
              <w:t>P=0.64</w:t>
            </w:r>
          </w:p>
        </w:tc>
      </w:tr>
      <w:tr w:rsidR="008436F9" w14:paraId="750FD07E" w14:textId="77777777" w:rsidTr="002477D5">
        <w:tc>
          <w:tcPr>
            <w:tcW w:w="985" w:type="dxa"/>
            <w:vAlign w:val="center"/>
          </w:tcPr>
          <w:p w14:paraId="66016AB0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nf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61"/>
            </w:r>
          </w:p>
        </w:tc>
        <w:tc>
          <w:tcPr>
            <w:tcW w:w="1710" w:type="dxa"/>
            <w:vAlign w:val="center"/>
          </w:tcPr>
          <w:p w14:paraId="5F66BEB2" w14:textId="77777777" w:rsidR="008436F9" w:rsidRPr="00CA314B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F (1, 15) =</w:t>
            </w:r>
            <w:r w:rsidRPr="00CA314B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  <w:p w14:paraId="03AEADED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P=</w:t>
            </w:r>
            <w:r w:rsidRPr="00CA314B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F5308DB" w14:textId="77777777" w:rsidR="008436F9" w:rsidRPr="00CA314B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F (1, 15) = 0.19</w:t>
            </w:r>
          </w:p>
          <w:p w14:paraId="0F879666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P=0.67</w:t>
            </w:r>
          </w:p>
        </w:tc>
        <w:tc>
          <w:tcPr>
            <w:tcW w:w="2160" w:type="dxa"/>
            <w:vAlign w:val="center"/>
          </w:tcPr>
          <w:p w14:paraId="5FA17C8D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15) = 2.68</w:t>
            </w:r>
          </w:p>
          <w:p w14:paraId="51342196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12</w:t>
            </w:r>
          </w:p>
        </w:tc>
        <w:tc>
          <w:tcPr>
            <w:tcW w:w="1530" w:type="dxa"/>
            <w:vAlign w:val="center"/>
          </w:tcPr>
          <w:p w14:paraId="57F954B4" w14:textId="77777777" w:rsidR="008436F9" w:rsidRPr="00CA314B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314B">
              <w:rPr>
                <w:rFonts w:ascii="Arial" w:hAnsi="Arial" w:cs="Arial"/>
                <w:b/>
                <w:bCs/>
                <w:sz w:val="16"/>
                <w:szCs w:val="16"/>
              </w:rPr>
              <w:t>F (1, 15) =</w:t>
            </w:r>
            <w:r w:rsidRPr="00CA314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59</w:t>
            </w:r>
          </w:p>
          <w:p w14:paraId="133355BC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314B">
              <w:rPr>
                <w:rFonts w:ascii="Arial" w:hAnsi="Arial" w:cs="Arial"/>
                <w:b/>
                <w:bCs/>
                <w:sz w:val="16"/>
                <w:szCs w:val="16"/>
              </w:rPr>
              <w:t>P=</w:t>
            </w:r>
            <w:r w:rsidRPr="00CA314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00" w:type="dxa"/>
            <w:vAlign w:val="center"/>
          </w:tcPr>
          <w:p w14:paraId="336CC6B1" w14:textId="77777777" w:rsidR="008436F9" w:rsidRPr="00CA314B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F (1, 15) = 0.13</w:t>
            </w:r>
          </w:p>
          <w:p w14:paraId="6F0F5362" w14:textId="77777777" w:rsidR="008436F9" w:rsidRDefault="008436F9" w:rsidP="002477D5">
            <w:pPr>
              <w:jc w:val="center"/>
            </w:pPr>
            <w:r w:rsidRPr="00CA314B">
              <w:rPr>
                <w:rFonts w:ascii="Arial" w:hAnsi="Arial" w:cs="Arial"/>
                <w:sz w:val="16"/>
                <w:szCs w:val="16"/>
              </w:rPr>
              <w:t>P=0.73</w:t>
            </w:r>
          </w:p>
        </w:tc>
        <w:tc>
          <w:tcPr>
            <w:tcW w:w="2430" w:type="dxa"/>
            <w:vAlign w:val="center"/>
          </w:tcPr>
          <w:p w14:paraId="39FEC3B3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15) = 0.10</w:t>
            </w:r>
          </w:p>
          <w:p w14:paraId="7DA66F7C" w14:textId="77777777" w:rsidR="008436F9" w:rsidRDefault="008436F9" w:rsidP="002477D5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P=0.76</w:t>
            </w:r>
          </w:p>
        </w:tc>
      </w:tr>
      <w:tr w:rsidR="008436F9" w14:paraId="664BD43F" w14:textId="77777777" w:rsidTr="002477D5">
        <w:tc>
          <w:tcPr>
            <w:tcW w:w="985" w:type="dxa"/>
            <w:vAlign w:val="center"/>
          </w:tcPr>
          <w:p w14:paraId="7ABE7A11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l-6</w:t>
            </w:r>
          </w:p>
        </w:tc>
        <w:tc>
          <w:tcPr>
            <w:tcW w:w="1710" w:type="dxa"/>
            <w:vAlign w:val="center"/>
          </w:tcPr>
          <w:p w14:paraId="785DC799" w14:textId="77777777" w:rsidR="008436F9" w:rsidRPr="00CA314B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F (1, 15) =</w:t>
            </w:r>
            <w:r w:rsidRPr="00CA314B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  <w:p w14:paraId="40BF284D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P=</w:t>
            </w:r>
            <w:r w:rsidRPr="00CA314B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079E539" w14:textId="77777777" w:rsidR="008436F9" w:rsidRPr="00CA314B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314B">
              <w:rPr>
                <w:rFonts w:ascii="Arial" w:hAnsi="Arial" w:cs="Arial"/>
                <w:b/>
                <w:bCs/>
                <w:sz w:val="16"/>
                <w:szCs w:val="16"/>
              </w:rPr>
              <w:t>F (1, 15) = 12.63</w:t>
            </w:r>
          </w:p>
          <w:p w14:paraId="5F5B679D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314B">
              <w:rPr>
                <w:rFonts w:ascii="Arial" w:hAnsi="Arial" w:cs="Arial"/>
                <w:b/>
                <w:bCs/>
                <w:sz w:val="16"/>
                <w:szCs w:val="16"/>
              </w:rPr>
              <w:t>P=0.003</w:t>
            </w:r>
          </w:p>
        </w:tc>
        <w:tc>
          <w:tcPr>
            <w:tcW w:w="2160" w:type="dxa"/>
            <w:vAlign w:val="center"/>
          </w:tcPr>
          <w:p w14:paraId="50A2DCCF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15) = 0.10</w:t>
            </w:r>
          </w:p>
          <w:p w14:paraId="12FDD049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75</w:t>
            </w:r>
          </w:p>
        </w:tc>
        <w:tc>
          <w:tcPr>
            <w:tcW w:w="1530" w:type="dxa"/>
            <w:vAlign w:val="center"/>
          </w:tcPr>
          <w:p w14:paraId="2E2C4741" w14:textId="77777777" w:rsidR="008436F9" w:rsidRPr="00CA314B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F (1, 15) =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CA314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  <w:p w14:paraId="73B64E12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P=</w:t>
            </w:r>
            <w:r w:rsidRPr="00CA314B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800" w:type="dxa"/>
            <w:vAlign w:val="center"/>
          </w:tcPr>
          <w:p w14:paraId="33DDF0FD" w14:textId="77777777" w:rsidR="008436F9" w:rsidRPr="00CA314B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314B">
              <w:rPr>
                <w:rFonts w:ascii="Arial" w:hAnsi="Arial" w:cs="Arial"/>
                <w:b/>
                <w:bCs/>
                <w:sz w:val="16"/>
                <w:szCs w:val="16"/>
              </w:rPr>
              <w:t>F (1, 15) = 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Pr="00CA314B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0</w:t>
            </w:r>
          </w:p>
          <w:p w14:paraId="6472FBD7" w14:textId="77777777" w:rsidR="008436F9" w:rsidRDefault="008436F9" w:rsidP="002477D5">
            <w:pPr>
              <w:jc w:val="center"/>
            </w:pPr>
            <w:r w:rsidRPr="00CA314B">
              <w:rPr>
                <w:rFonts w:ascii="Arial" w:hAnsi="Arial" w:cs="Arial"/>
                <w:b/>
                <w:bCs/>
                <w:sz w:val="16"/>
                <w:szCs w:val="16"/>
              </w:rPr>
              <w:t>P=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430" w:type="dxa"/>
            <w:vAlign w:val="center"/>
          </w:tcPr>
          <w:p w14:paraId="2A345075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15) = 0.001</w:t>
            </w:r>
          </w:p>
          <w:p w14:paraId="33FF5AD1" w14:textId="77777777" w:rsidR="008436F9" w:rsidRDefault="008436F9" w:rsidP="002477D5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P=0.97</w:t>
            </w:r>
          </w:p>
        </w:tc>
      </w:tr>
      <w:tr w:rsidR="008436F9" w14:paraId="6776E4F0" w14:textId="77777777" w:rsidTr="002477D5">
        <w:trPr>
          <w:trHeight w:val="440"/>
        </w:trPr>
        <w:tc>
          <w:tcPr>
            <w:tcW w:w="985" w:type="dxa"/>
            <w:vAlign w:val="center"/>
          </w:tcPr>
          <w:p w14:paraId="061A6A4E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6B"/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61"/>
            </w:r>
          </w:p>
        </w:tc>
        <w:tc>
          <w:tcPr>
            <w:tcW w:w="1710" w:type="dxa"/>
            <w:vAlign w:val="center"/>
          </w:tcPr>
          <w:p w14:paraId="3E6CD7A7" w14:textId="77777777" w:rsidR="008436F9" w:rsidRPr="00CA314B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F (1, 15) =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23</w:t>
            </w:r>
          </w:p>
          <w:p w14:paraId="7099E6AD" w14:textId="77777777" w:rsidR="008436F9" w:rsidRPr="001D4B2A" w:rsidRDefault="008436F9" w:rsidP="002477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P=</w:t>
            </w:r>
            <w:r w:rsidRPr="00CA314B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B335FDA" w14:textId="77777777" w:rsidR="008436F9" w:rsidRPr="00CA314B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F (1, 15) = 1.09</w:t>
            </w:r>
          </w:p>
          <w:p w14:paraId="5CF10257" w14:textId="77777777" w:rsidR="008436F9" w:rsidRPr="00B11A5C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P=0.31</w:t>
            </w:r>
          </w:p>
        </w:tc>
        <w:tc>
          <w:tcPr>
            <w:tcW w:w="2160" w:type="dxa"/>
            <w:vAlign w:val="center"/>
          </w:tcPr>
          <w:p w14:paraId="24F39CC6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15) = 1.99</w:t>
            </w:r>
          </w:p>
          <w:p w14:paraId="30D21140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18</w:t>
            </w:r>
          </w:p>
        </w:tc>
        <w:tc>
          <w:tcPr>
            <w:tcW w:w="1530" w:type="dxa"/>
            <w:vAlign w:val="center"/>
          </w:tcPr>
          <w:p w14:paraId="05EC9C5F" w14:textId="77777777" w:rsidR="008436F9" w:rsidRPr="00CA314B" w:rsidRDefault="008436F9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314B">
              <w:rPr>
                <w:rFonts w:ascii="Arial" w:hAnsi="Arial" w:cs="Arial"/>
                <w:b/>
                <w:bCs/>
                <w:sz w:val="16"/>
                <w:szCs w:val="16"/>
              </w:rPr>
              <w:t>F (1, 15) =</w:t>
            </w:r>
            <w:r w:rsidRPr="00CA314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.72</w:t>
            </w:r>
          </w:p>
          <w:p w14:paraId="61378D00" w14:textId="77777777" w:rsidR="008436F9" w:rsidRPr="008F1E5D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314B">
              <w:rPr>
                <w:rFonts w:ascii="Arial" w:hAnsi="Arial" w:cs="Arial"/>
                <w:b/>
                <w:bCs/>
                <w:sz w:val="16"/>
                <w:szCs w:val="16"/>
              </w:rPr>
              <w:t>P=</w:t>
            </w:r>
            <w:r w:rsidRPr="00CA314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00" w:type="dxa"/>
            <w:vAlign w:val="center"/>
          </w:tcPr>
          <w:p w14:paraId="2B292473" w14:textId="77777777" w:rsidR="008436F9" w:rsidRPr="00CA314B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314B">
              <w:rPr>
                <w:rFonts w:ascii="Arial" w:hAnsi="Arial" w:cs="Arial"/>
                <w:sz w:val="16"/>
                <w:szCs w:val="16"/>
              </w:rPr>
              <w:t>F (1, 15) = 0.66</w:t>
            </w:r>
          </w:p>
          <w:p w14:paraId="64681562" w14:textId="77777777" w:rsidR="008436F9" w:rsidRDefault="008436F9" w:rsidP="002477D5">
            <w:pPr>
              <w:jc w:val="center"/>
            </w:pPr>
            <w:r w:rsidRPr="00CA314B">
              <w:rPr>
                <w:rFonts w:ascii="Arial" w:hAnsi="Arial" w:cs="Arial"/>
                <w:sz w:val="16"/>
                <w:szCs w:val="16"/>
              </w:rPr>
              <w:t>P=0.43</w:t>
            </w:r>
          </w:p>
        </w:tc>
        <w:tc>
          <w:tcPr>
            <w:tcW w:w="2430" w:type="dxa"/>
            <w:vAlign w:val="center"/>
          </w:tcPr>
          <w:p w14:paraId="080946FE" w14:textId="77777777" w:rsidR="008436F9" w:rsidRDefault="008436F9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1, 15) = 0.49</w:t>
            </w:r>
          </w:p>
          <w:p w14:paraId="66F53173" w14:textId="77777777" w:rsidR="008436F9" w:rsidRDefault="008436F9" w:rsidP="002477D5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P=0.49</w:t>
            </w:r>
          </w:p>
        </w:tc>
      </w:tr>
    </w:tbl>
    <w:p w14:paraId="5739B50F" w14:textId="77777777" w:rsidR="008436F9" w:rsidRDefault="008436F9" w:rsidP="008436F9"/>
    <w:p w14:paraId="798B0242" w14:textId="77777777" w:rsidR="008436F9" w:rsidRDefault="008436F9" w:rsidP="001160B2">
      <w:pPr>
        <w:sectPr w:rsidR="008436F9" w:rsidSect="001160B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E4953BF" w14:textId="77777777" w:rsidR="003845D8" w:rsidRDefault="003845D8" w:rsidP="003845D8">
      <w:pPr>
        <w:rPr>
          <w:b/>
          <w:bCs/>
        </w:rPr>
      </w:pPr>
    </w:p>
    <w:p w14:paraId="46F455A2" w14:textId="24F3F81D" w:rsidR="003845D8" w:rsidRDefault="008436F9" w:rsidP="003845D8">
      <w:pPr>
        <w:rPr>
          <w:rFonts w:ascii="Arial" w:hAnsi="Arial" w:cs="Arial"/>
          <w:b/>
          <w:bCs/>
          <w:sz w:val="22"/>
          <w:szCs w:val="22"/>
        </w:rPr>
      </w:pPr>
      <w:r w:rsidRPr="00BA45F3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3845D8" w:rsidRPr="00BA45F3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082809" w:rsidRPr="00BA45F3">
        <w:rPr>
          <w:rFonts w:ascii="Arial" w:hAnsi="Arial" w:cs="Arial"/>
          <w:b/>
          <w:bCs/>
          <w:sz w:val="22"/>
          <w:szCs w:val="22"/>
        </w:rPr>
        <w:t>9</w:t>
      </w:r>
      <w:r w:rsidR="00BA45F3" w:rsidRPr="00BA45F3">
        <w:rPr>
          <w:rFonts w:ascii="Arial" w:hAnsi="Arial" w:cs="Arial"/>
          <w:b/>
          <w:bCs/>
          <w:sz w:val="22"/>
          <w:szCs w:val="22"/>
        </w:rPr>
        <w:t>.</w:t>
      </w:r>
      <w:r w:rsidR="00BA45F3" w:rsidRPr="00BA45F3">
        <w:rPr>
          <w:b/>
          <w:bCs/>
          <w:sz w:val="22"/>
          <w:szCs w:val="22"/>
        </w:rPr>
        <w:t xml:space="preserve"> </w:t>
      </w:r>
      <w:r w:rsidR="00BA45F3" w:rsidRPr="002B0181">
        <w:rPr>
          <w:rFonts w:ascii="Arial" w:hAnsi="Arial" w:cs="Arial"/>
          <w:b/>
          <w:bCs/>
          <w:sz w:val="22"/>
          <w:szCs w:val="22"/>
        </w:rPr>
        <w:t xml:space="preserve">Experiment </w:t>
      </w:r>
      <w:r w:rsidR="00BA45F3">
        <w:rPr>
          <w:rFonts w:ascii="Arial" w:hAnsi="Arial" w:cs="Arial"/>
          <w:b/>
          <w:bCs/>
          <w:sz w:val="22"/>
          <w:szCs w:val="22"/>
        </w:rPr>
        <w:t>4</w:t>
      </w:r>
      <w:r w:rsidR="00BA45F3" w:rsidRPr="002B0181">
        <w:rPr>
          <w:rFonts w:ascii="Arial" w:hAnsi="Arial" w:cs="Arial"/>
          <w:b/>
          <w:bCs/>
          <w:sz w:val="22"/>
          <w:szCs w:val="22"/>
        </w:rPr>
        <w:t>: D</w:t>
      </w:r>
      <w:r w:rsidR="00BA45F3">
        <w:rPr>
          <w:rFonts w:ascii="Arial" w:hAnsi="Arial" w:cs="Arial"/>
          <w:b/>
          <w:bCs/>
          <w:sz w:val="22"/>
          <w:szCs w:val="22"/>
        </w:rPr>
        <w:t>XA S</w:t>
      </w:r>
      <w:r w:rsidR="00BA45F3" w:rsidRPr="002B0181">
        <w:rPr>
          <w:rFonts w:ascii="Arial" w:hAnsi="Arial" w:cs="Arial"/>
          <w:b/>
          <w:bCs/>
          <w:sz w:val="22"/>
          <w:szCs w:val="22"/>
        </w:rPr>
        <w:t>canner Analyses</w:t>
      </w:r>
    </w:p>
    <w:p w14:paraId="3E8227FC" w14:textId="59669A70" w:rsidR="00BA45F3" w:rsidRDefault="00BA45F3" w:rsidP="003845D8">
      <w:pPr>
        <w:rPr>
          <w:b/>
          <w:bCs/>
        </w:rPr>
      </w:pPr>
      <w:r>
        <w:rPr>
          <w:rFonts w:ascii="Arial" w:hAnsi="Arial" w:cs="Arial"/>
          <w:sz w:val="22"/>
          <w:szCs w:val="22"/>
        </w:rPr>
        <w:t>ANOVA results</w:t>
      </w:r>
      <w:r>
        <w:rPr>
          <w:rFonts w:ascii="Arial" w:hAnsi="Arial" w:cs="Arial"/>
          <w:sz w:val="22"/>
          <w:szCs w:val="22"/>
        </w:rPr>
        <w:t xml:space="preserve"> for all measured DXA Scanner dependent variables in Experiment 4.</w:t>
      </w:r>
      <w:r>
        <w:rPr>
          <w:rFonts w:ascii="Arial" w:hAnsi="Arial" w:cs="Arial"/>
          <w:sz w:val="22"/>
          <w:szCs w:val="22"/>
        </w:rPr>
        <w:t xml:space="preserve"> Significant effects are bolded.</w:t>
      </w:r>
    </w:p>
    <w:p w14:paraId="2686006B" w14:textId="77777777" w:rsidR="003845D8" w:rsidRPr="00367512" w:rsidRDefault="003845D8" w:rsidP="003845D8">
      <w:pPr>
        <w:rPr>
          <w:b/>
          <w:bCs/>
        </w:rPr>
      </w:pP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985"/>
        <w:gridCol w:w="1620"/>
        <w:gridCol w:w="1350"/>
        <w:gridCol w:w="1800"/>
        <w:gridCol w:w="1890"/>
        <w:gridCol w:w="1620"/>
        <w:gridCol w:w="1710"/>
        <w:gridCol w:w="2070"/>
      </w:tblGrid>
      <w:tr w:rsidR="003845D8" w14:paraId="2B397E8A" w14:textId="77777777" w:rsidTr="00715B44">
        <w:tc>
          <w:tcPr>
            <w:tcW w:w="985" w:type="dxa"/>
            <w:vAlign w:val="center"/>
          </w:tcPr>
          <w:p w14:paraId="40EF389C" w14:textId="77777777" w:rsidR="003845D8" w:rsidRDefault="003845D8" w:rsidP="002477D5">
            <w:pPr>
              <w:jc w:val="center"/>
            </w:pPr>
          </w:p>
        </w:tc>
        <w:tc>
          <w:tcPr>
            <w:tcW w:w="1620" w:type="dxa"/>
            <w:vAlign w:val="center"/>
          </w:tcPr>
          <w:p w14:paraId="345B99EE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1350" w:type="dxa"/>
            <w:vAlign w:val="center"/>
          </w:tcPr>
          <w:p w14:paraId="392D1076" w14:textId="21A8563A" w:rsidR="003845D8" w:rsidRPr="00B11A5C" w:rsidRDefault="003845D8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dolescent </w:t>
            </w:r>
            <w:r w:rsidR="00715B44">
              <w:rPr>
                <w:rFonts w:ascii="Arial" w:hAnsi="Arial" w:cs="Arial"/>
                <w:i/>
                <w:iCs/>
                <w:sz w:val="20"/>
                <w:szCs w:val="20"/>
              </w:rPr>
              <w:t>Exposure</w:t>
            </w:r>
          </w:p>
        </w:tc>
        <w:tc>
          <w:tcPr>
            <w:tcW w:w="1800" w:type="dxa"/>
            <w:vAlign w:val="center"/>
          </w:tcPr>
          <w:p w14:paraId="10DD3FE8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1890" w:type="dxa"/>
            <w:vAlign w:val="center"/>
          </w:tcPr>
          <w:p w14:paraId="12E9743C" w14:textId="3B935373" w:rsidR="003845D8" w:rsidRPr="00B11A5C" w:rsidRDefault="003845D8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ex x Adolescent </w:t>
            </w:r>
            <w:r w:rsidR="00715B44">
              <w:rPr>
                <w:rFonts w:ascii="Arial" w:hAnsi="Arial" w:cs="Arial"/>
                <w:i/>
                <w:iCs/>
                <w:sz w:val="20"/>
                <w:szCs w:val="20"/>
              </w:rPr>
              <w:t>Exposure</w:t>
            </w:r>
          </w:p>
        </w:tc>
        <w:tc>
          <w:tcPr>
            <w:tcW w:w="1620" w:type="dxa"/>
            <w:vAlign w:val="center"/>
          </w:tcPr>
          <w:p w14:paraId="211CEA2E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>Sex x Age</w:t>
            </w:r>
          </w:p>
        </w:tc>
        <w:tc>
          <w:tcPr>
            <w:tcW w:w="1710" w:type="dxa"/>
            <w:vAlign w:val="center"/>
          </w:tcPr>
          <w:p w14:paraId="6D50AC04" w14:textId="74DE8ADB" w:rsidR="003845D8" w:rsidRPr="00B11A5C" w:rsidRDefault="003845D8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dolescent </w:t>
            </w:r>
            <w:r w:rsidR="00715B44">
              <w:rPr>
                <w:rFonts w:ascii="Arial" w:hAnsi="Arial" w:cs="Arial"/>
                <w:i/>
                <w:iCs/>
                <w:sz w:val="20"/>
                <w:szCs w:val="20"/>
              </w:rPr>
              <w:t>Exposure</w:t>
            </w: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x Age</w:t>
            </w:r>
          </w:p>
        </w:tc>
        <w:tc>
          <w:tcPr>
            <w:tcW w:w="2070" w:type="dxa"/>
            <w:vAlign w:val="center"/>
          </w:tcPr>
          <w:p w14:paraId="4AE41654" w14:textId="5F8F4115" w:rsidR="003845D8" w:rsidRPr="00B11A5C" w:rsidRDefault="003845D8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ex x Adolescent </w:t>
            </w:r>
            <w:r w:rsidR="00715B44">
              <w:rPr>
                <w:rFonts w:ascii="Arial" w:hAnsi="Arial" w:cs="Arial"/>
                <w:i/>
                <w:iCs/>
                <w:sz w:val="20"/>
                <w:szCs w:val="20"/>
              </w:rPr>
              <w:t>Exposure</w:t>
            </w: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x Age</w:t>
            </w:r>
          </w:p>
        </w:tc>
      </w:tr>
      <w:tr w:rsidR="003845D8" w14:paraId="053A000B" w14:textId="77777777" w:rsidTr="00715B44">
        <w:tc>
          <w:tcPr>
            <w:tcW w:w="985" w:type="dxa"/>
            <w:vAlign w:val="center"/>
          </w:tcPr>
          <w:p w14:paraId="57B84ECC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>Bone Mineral Content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4B3B9B5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1, 54) = 918.02</w:t>
            </w:r>
          </w:p>
          <w:p w14:paraId="0DE8272E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350" w:type="dxa"/>
            <w:vAlign w:val="center"/>
          </w:tcPr>
          <w:p w14:paraId="1E33BBB2" w14:textId="77777777" w:rsidR="003845D8" w:rsidRPr="008F1E5D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2, 54) 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  <w:p w14:paraId="41B4670B" w14:textId="77777777" w:rsidR="003845D8" w:rsidRPr="001D4B2A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0E1E07F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3, 162) = 2775.33</w:t>
            </w:r>
          </w:p>
          <w:p w14:paraId="346E3743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890" w:type="dxa"/>
            <w:vAlign w:val="center"/>
          </w:tcPr>
          <w:p w14:paraId="034AD7FD" w14:textId="77777777" w:rsidR="003845D8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54) = 0.51</w:t>
            </w:r>
          </w:p>
          <w:p w14:paraId="694CC5CC" w14:textId="77777777" w:rsidR="003845D8" w:rsidRPr="001D4B2A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6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14D087D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3, 162) = 135.96</w:t>
            </w:r>
          </w:p>
          <w:p w14:paraId="434B8B09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710" w:type="dxa"/>
            <w:vAlign w:val="center"/>
          </w:tcPr>
          <w:p w14:paraId="4421BA20" w14:textId="77777777" w:rsidR="003845D8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6, 162) = 0.56</w:t>
            </w:r>
          </w:p>
          <w:p w14:paraId="5CEE4001" w14:textId="77777777" w:rsidR="003845D8" w:rsidRPr="001D4B2A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76</w:t>
            </w:r>
          </w:p>
        </w:tc>
        <w:tc>
          <w:tcPr>
            <w:tcW w:w="2070" w:type="dxa"/>
            <w:vAlign w:val="center"/>
          </w:tcPr>
          <w:p w14:paraId="3B1A5329" w14:textId="77777777" w:rsidR="003845D8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6, 162) = 0.48</w:t>
            </w:r>
          </w:p>
          <w:p w14:paraId="7BF51BD7" w14:textId="77777777" w:rsidR="003845D8" w:rsidRPr="001D4B2A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82</w:t>
            </w:r>
          </w:p>
        </w:tc>
      </w:tr>
      <w:tr w:rsidR="003845D8" w14:paraId="1E3F70D4" w14:textId="77777777" w:rsidTr="00715B44">
        <w:tc>
          <w:tcPr>
            <w:tcW w:w="985" w:type="dxa"/>
            <w:vAlign w:val="center"/>
          </w:tcPr>
          <w:p w14:paraId="1D206011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>Are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E123D3F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1, 54) = 836.74</w:t>
            </w:r>
          </w:p>
          <w:p w14:paraId="1CC48842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350" w:type="dxa"/>
            <w:vAlign w:val="center"/>
          </w:tcPr>
          <w:p w14:paraId="3AAC14E2" w14:textId="77777777" w:rsidR="003845D8" w:rsidRPr="008F1E5D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2, 54) =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59</w:t>
            </w:r>
          </w:p>
          <w:p w14:paraId="76A9F1D2" w14:textId="77777777" w:rsidR="003845D8" w:rsidRPr="001D4B2A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0AF0FAE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3, 162) = 706.40</w:t>
            </w:r>
          </w:p>
          <w:p w14:paraId="06F972F0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890" w:type="dxa"/>
            <w:vAlign w:val="center"/>
          </w:tcPr>
          <w:p w14:paraId="2ABB03E2" w14:textId="77777777" w:rsidR="003845D8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2, 54) = 0.44</w:t>
            </w:r>
          </w:p>
          <w:p w14:paraId="6390AC66" w14:textId="77777777" w:rsidR="003845D8" w:rsidRPr="001D4B2A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6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032A0D8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3, 162) = 40.17</w:t>
            </w:r>
          </w:p>
          <w:p w14:paraId="71514580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710" w:type="dxa"/>
            <w:vAlign w:val="center"/>
          </w:tcPr>
          <w:p w14:paraId="55E420D5" w14:textId="77777777" w:rsidR="003845D8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6, 162) = 0.85</w:t>
            </w:r>
          </w:p>
          <w:p w14:paraId="2BCC636C" w14:textId="77777777" w:rsidR="003845D8" w:rsidRPr="001D4B2A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53</w:t>
            </w:r>
          </w:p>
        </w:tc>
        <w:tc>
          <w:tcPr>
            <w:tcW w:w="2070" w:type="dxa"/>
            <w:vAlign w:val="center"/>
          </w:tcPr>
          <w:p w14:paraId="5B0EEA1E" w14:textId="77777777" w:rsidR="003845D8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 (6, 162) = 0.84</w:t>
            </w:r>
          </w:p>
          <w:p w14:paraId="66387077" w14:textId="77777777" w:rsidR="003845D8" w:rsidRPr="001D4B2A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54</w:t>
            </w:r>
          </w:p>
        </w:tc>
      </w:tr>
      <w:tr w:rsidR="003845D8" w14:paraId="5E23F491" w14:textId="77777777" w:rsidTr="00715B44">
        <w:tc>
          <w:tcPr>
            <w:tcW w:w="985" w:type="dxa"/>
            <w:vAlign w:val="center"/>
          </w:tcPr>
          <w:p w14:paraId="02D84891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>Bone Mineral Density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E648418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1, 54) = 36.87</w:t>
            </w:r>
          </w:p>
          <w:p w14:paraId="312C6703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350" w:type="dxa"/>
            <w:vAlign w:val="center"/>
          </w:tcPr>
          <w:p w14:paraId="0F78A3DA" w14:textId="77777777" w:rsidR="003845D8" w:rsidRPr="008F1E5D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2, 54) 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  <w:p w14:paraId="223299CB" w14:textId="77777777" w:rsidR="003845D8" w:rsidRPr="001D4B2A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A42D20C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 (3, 162) = </w:t>
            </w:r>
            <w:r w:rsidRPr="00B11A5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00.79</w:t>
            </w:r>
          </w:p>
          <w:p w14:paraId="4080CCE8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890" w:type="dxa"/>
            <w:vAlign w:val="center"/>
          </w:tcPr>
          <w:p w14:paraId="2841C31D" w14:textId="77777777" w:rsidR="003845D8" w:rsidRPr="008F1E5D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2, 54) 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  <w:p w14:paraId="7DE6F969" w14:textId="77777777" w:rsidR="003845D8" w:rsidRPr="001D4B2A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0FB3518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 (3, 162) = </w:t>
            </w:r>
            <w:r w:rsidRPr="00B11A5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43</w:t>
            </w:r>
          </w:p>
          <w:p w14:paraId="6030AE9C" w14:textId="77777777" w:rsidR="003845D8" w:rsidRPr="00B11A5C" w:rsidRDefault="003845D8" w:rsidP="002477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2</w:t>
            </w:r>
          </w:p>
        </w:tc>
        <w:tc>
          <w:tcPr>
            <w:tcW w:w="1710" w:type="dxa"/>
            <w:vAlign w:val="center"/>
          </w:tcPr>
          <w:p w14:paraId="46A78F28" w14:textId="77777777" w:rsidR="003845D8" w:rsidRPr="008F1E5D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6, 162) 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  <w:p w14:paraId="252BCE5F" w14:textId="77777777" w:rsidR="003845D8" w:rsidRPr="008F1E5D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070" w:type="dxa"/>
            <w:vAlign w:val="center"/>
          </w:tcPr>
          <w:p w14:paraId="1C98C803" w14:textId="77777777" w:rsidR="003845D8" w:rsidRPr="008F1E5D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6, 162) 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  <w:p w14:paraId="2C3DE917" w14:textId="77777777" w:rsidR="003845D8" w:rsidRPr="001D4B2A" w:rsidRDefault="003845D8" w:rsidP="00247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1D4D4F" w14:paraId="311C363C" w14:textId="77777777" w:rsidTr="00715B44">
        <w:tc>
          <w:tcPr>
            <w:tcW w:w="985" w:type="dxa"/>
            <w:vAlign w:val="center"/>
          </w:tcPr>
          <w:p w14:paraId="36523788" w14:textId="189AB019" w:rsidR="001D4D4F" w:rsidRPr="00B11A5C" w:rsidRDefault="001D4D4F" w:rsidP="001D4D4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ean Mas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4B8635D" w14:textId="2ED82796" w:rsidR="001D4D4F" w:rsidRPr="00B11A5C" w:rsidRDefault="001D4D4F" w:rsidP="001D4D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 (1, 54) = </w:t>
            </w:r>
            <w:r w:rsidRPr="00B11A5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32.65</w:t>
            </w:r>
          </w:p>
          <w:p w14:paraId="0B2925C4" w14:textId="00C8971E" w:rsidR="001D4D4F" w:rsidRPr="00B11A5C" w:rsidRDefault="001D4D4F" w:rsidP="001D4D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350" w:type="dxa"/>
            <w:vAlign w:val="center"/>
          </w:tcPr>
          <w:p w14:paraId="2A5A1372" w14:textId="52A65CFF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2, 54) 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  <w:p w14:paraId="449A7D03" w14:textId="4D63AED5" w:rsidR="001D4D4F" w:rsidRPr="001D4B2A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15079E5" w14:textId="03D0CC34" w:rsidR="001D4D4F" w:rsidRPr="00B11A5C" w:rsidRDefault="001D4D4F" w:rsidP="001D4D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 (3, 162) = </w:t>
            </w:r>
            <w:r w:rsidRPr="00B11A5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6.45</w:t>
            </w:r>
          </w:p>
          <w:p w14:paraId="75BAA764" w14:textId="17611B03" w:rsidR="001D4D4F" w:rsidRPr="00B11A5C" w:rsidRDefault="001D4D4F" w:rsidP="001D4D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890" w:type="dxa"/>
            <w:vAlign w:val="center"/>
          </w:tcPr>
          <w:p w14:paraId="03560D3F" w14:textId="5FB9A41E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2, 54) 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  <w:p w14:paraId="14B4963A" w14:textId="094CBF47" w:rsidR="001D4D4F" w:rsidRPr="001D4B2A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5B81E2D" w14:textId="53725E91" w:rsidR="001D4D4F" w:rsidRPr="00B11A5C" w:rsidRDefault="001D4D4F" w:rsidP="001D4D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 (3, 162) = </w:t>
            </w:r>
            <w:r w:rsidRPr="00B11A5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 w:rsidRPr="00B11A5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6</w:t>
            </w:r>
          </w:p>
          <w:p w14:paraId="6EF3DBF3" w14:textId="536A4F81" w:rsidR="001D4D4F" w:rsidRPr="00B11A5C" w:rsidRDefault="001D4D4F" w:rsidP="001D4D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710" w:type="dxa"/>
            <w:vAlign w:val="center"/>
          </w:tcPr>
          <w:p w14:paraId="3078F9AE" w14:textId="615EDFCF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6, 162) 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  <w:p w14:paraId="1C49F1EA" w14:textId="5E04569C" w:rsidR="001D4D4F" w:rsidRPr="001D4B2A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0" w:type="dxa"/>
            <w:vAlign w:val="center"/>
          </w:tcPr>
          <w:p w14:paraId="64B00436" w14:textId="0B65963E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6, 162) 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  <w:p w14:paraId="5BD26291" w14:textId="11EE614C" w:rsidR="001D4D4F" w:rsidRPr="001D4B2A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1D4D4F" w14:paraId="46DFF5D3" w14:textId="77777777" w:rsidTr="00715B44">
        <w:tc>
          <w:tcPr>
            <w:tcW w:w="985" w:type="dxa"/>
            <w:vAlign w:val="center"/>
          </w:tcPr>
          <w:p w14:paraId="246A3705" w14:textId="77777777" w:rsidR="001D4D4F" w:rsidRPr="00B11A5C" w:rsidRDefault="001D4D4F" w:rsidP="001D4D4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>Lean Mass +Bone Mineral Content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9CD7437" w14:textId="77777777" w:rsidR="001D4D4F" w:rsidRPr="00B11A5C" w:rsidRDefault="001D4D4F" w:rsidP="001D4D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 (1, 54) = </w:t>
            </w:r>
            <w:r w:rsidRPr="00B11A5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54.77</w:t>
            </w:r>
          </w:p>
          <w:p w14:paraId="79F01AB3" w14:textId="77777777" w:rsidR="001D4D4F" w:rsidRPr="00B11A5C" w:rsidRDefault="001D4D4F" w:rsidP="001D4D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350" w:type="dxa"/>
            <w:vAlign w:val="center"/>
          </w:tcPr>
          <w:p w14:paraId="0B3D3220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2, 54) 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  <w:p w14:paraId="45B8BB15" w14:textId="77777777" w:rsidR="001D4D4F" w:rsidRPr="001D4B2A" w:rsidRDefault="001D4D4F" w:rsidP="001D4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AEDFD14" w14:textId="77777777" w:rsidR="001D4D4F" w:rsidRPr="00B11A5C" w:rsidRDefault="001D4D4F" w:rsidP="001D4D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 (3, 162) = </w:t>
            </w:r>
            <w:r w:rsidRPr="00B11A5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65.49</w:t>
            </w:r>
          </w:p>
          <w:p w14:paraId="7712CA0B" w14:textId="77777777" w:rsidR="001D4D4F" w:rsidRPr="00B11A5C" w:rsidRDefault="001D4D4F" w:rsidP="001D4D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890" w:type="dxa"/>
            <w:vAlign w:val="center"/>
          </w:tcPr>
          <w:p w14:paraId="26DE09C6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2, 54) 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  <w:p w14:paraId="2F29BB7C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F0A539E" w14:textId="77777777" w:rsidR="001D4D4F" w:rsidRPr="00B11A5C" w:rsidRDefault="001D4D4F" w:rsidP="001D4D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 (3, 162) = </w:t>
            </w:r>
            <w:r w:rsidRPr="00B11A5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5.14</w:t>
            </w:r>
          </w:p>
          <w:p w14:paraId="7A36D0DA" w14:textId="77777777" w:rsidR="001D4D4F" w:rsidRPr="00B11A5C" w:rsidRDefault="001D4D4F" w:rsidP="001D4D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710" w:type="dxa"/>
            <w:vAlign w:val="center"/>
          </w:tcPr>
          <w:p w14:paraId="23F73029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6, 162) 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  <w:p w14:paraId="5CFF5D33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070" w:type="dxa"/>
            <w:vAlign w:val="center"/>
          </w:tcPr>
          <w:p w14:paraId="4BA7523B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6, 162) 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  <w:p w14:paraId="6D0A8011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</w:tr>
      <w:tr w:rsidR="001D4D4F" w:rsidRPr="001D4B2A" w14:paraId="7F5BA487" w14:textId="77777777" w:rsidTr="00715B44">
        <w:tc>
          <w:tcPr>
            <w:tcW w:w="985" w:type="dxa"/>
            <w:vAlign w:val="center"/>
          </w:tcPr>
          <w:p w14:paraId="18E67DFD" w14:textId="77777777" w:rsidR="001D4D4F" w:rsidRPr="00B11A5C" w:rsidRDefault="001D4D4F" w:rsidP="001D4D4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>Fat Mas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D7C20AF" w14:textId="77777777" w:rsidR="001D4D4F" w:rsidRPr="00B11A5C" w:rsidRDefault="001D4D4F" w:rsidP="001D4D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1, 54) =</w:t>
            </w:r>
            <w:r w:rsidRPr="00B11A5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.96</w:t>
            </w:r>
          </w:p>
          <w:p w14:paraId="7DFEC83D" w14:textId="77777777" w:rsidR="001D4D4F" w:rsidRPr="00B11A5C" w:rsidRDefault="001D4D4F" w:rsidP="001D4D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017</w:t>
            </w:r>
          </w:p>
        </w:tc>
        <w:tc>
          <w:tcPr>
            <w:tcW w:w="1350" w:type="dxa"/>
            <w:vAlign w:val="center"/>
          </w:tcPr>
          <w:p w14:paraId="3254D73A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2, 54) 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  <w:p w14:paraId="7BD1AAB4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58EA50A" w14:textId="77777777" w:rsidR="001D4D4F" w:rsidRPr="00B11A5C" w:rsidRDefault="001D4D4F" w:rsidP="001D4D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 (3, 162) = </w:t>
            </w:r>
            <w:r w:rsidRPr="00B11A5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6.61</w:t>
            </w:r>
          </w:p>
          <w:p w14:paraId="3C5E4EF8" w14:textId="77777777" w:rsidR="001D4D4F" w:rsidRPr="00B11A5C" w:rsidRDefault="001D4D4F" w:rsidP="001D4D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9084DDF" w14:textId="77777777" w:rsidR="001D4D4F" w:rsidRPr="00B11A5C" w:rsidRDefault="001D4D4F" w:rsidP="001D4D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 (2, 54) = </w:t>
            </w:r>
            <w:r w:rsidRPr="00B11A5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19</w:t>
            </w:r>
          </w:p>
          <w:p w14:paraId="1EA02C52" w14:textId="77777777" w:rsidR="001D4D4F" w:rsidRPr="001D4B2A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49</w:t>
            </w:r>
          </w:p>
        </w:tc>
        <w:tc>
          <w:tcPr>
            <w:tcW w:w="1620" w:type="dxa"/>
            <w:vAlign w:val="center"/>
          </w:tcPr>
          <w:p w14:paraId="01D10422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3, 162) 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2.33</w:t>
            </w:r>
          </w:p>
          <w:p w14:paraId="4A98449F" w14:textId="77777777" w:rsidR="001D4D4F" w:rsidRPr="001D4B2A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710" w:type="dxa"/>
            <w:vAlign w:val="center"/>
          </w:tcPr>
          <w:p w14:paraId="4E8D716A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6, 162) 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  <w:p w14:paraId="2344BE56" w14:textId="77777777" w:rsidR="001D4D4F" w:rsidRPr="001D4B2A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0" w:type="dxa"/>
            <w:vAlign w:val="center"/>
          </w:tcPr>
          <w:p w14:paraId="1F46A004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6, 162) 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  <w:p w14:paraId="73758AD3" w14:textId="77777777" w:rsidR="001D4D4F" w:rsidRPr="001D4B2A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</w:tr>
      <w:tr w:rsidR="001D4D4F" w14:paraId="6EEF9473" w14:textId="77777777" w:rsidTr="00715B44">
        <w:tc>
          <w:tcPr>
            <w:tcW w:w="985" w:type="dxa"/>
            <w:vAlign w:val="center"/>
          </w:tcPr>
          <w:p w14:paraId="79C3D430" w14:textId="77777777" w:rsidR="001D4D4F" w:rsidRPr="00B11A5C" w:rsidRDefault="001D4D4F" w:rsidP="001D4D4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>Total Mas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8B02D19" w14:textId="77777777" w:rsidR="001D4D4F" w:rsidRPr="00B11A5C" w:rsidRDefault="001D4D4F" w:rsidP="001D4D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F (1, 54) =</w:t>
            </w:r>
            <w:r w:rsidRPr="00B11A5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96.20</w:t>
            </w:r>
          </w:p>
          <w:p w14:paraId="49BEF511" w14:textId="77777777" w:rsidR="001D4D4F" w:rsidRPr="00B11A5C" w:rsidRDefault="001D4D4F" w:rsidP="001D4D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350" w:type="dxa"/>
            <w:vAlign w:val="center"/>
          </w:tcPr>
          <w:p w14:paraId="3DCC76FA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2, 54) 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  <w:p w14:paraId="67FD1A94" w14:textId="77777777" w:rsidR="001D4D4F" w:rsidRPr="001D4B2A" w:rsidRDefault="001D4D4F" w:rsidP="001D4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3F17DB9" w14:textId="77777777" w:rsidR="001D4D4F" w:rsidRPr="00B11A5C" w:rsidRDefault="001D4D4F" w:rsidP="001D4D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 (3, 162) = </w:t>
            </w:r>
            <w:r w:rsidRPr="00B11A5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84.92</w:t>
            </w:r>
          </w:p>
          <w:p w14:paraId="127119DF" w14:textId="77777777" w:rsidR="001D4D4F" w:rsidRPr="00B11A5C" w:rsidRDefault="001D4D4F" w:rsidP="001D4D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890" w:type="dxa"/>
            <w:vAlign w:val="center"/>
          </w:tcPr>
          <w:p w14:paraId="17FA36A3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2, 54) 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  <w:p w14:paraId="750ECEA6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41AA26D" w14:textId="77777777" w:rsidR="001D4D4F" w:rsidRPr="00B11A5C" w:rsidRDefault="001D4D4F" w:rsidP="001D4D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 (3, 162) = </w:t>
            </w:r>
            <w:r w:rsidRPr="00B11A5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7.35</w:t>
            </w:r>
          </w:p>
          <w:p w14:paraId="1CD60DA3" w14:textId="77777777" w:rsidR="001D4D4F" w:rsidRPr="001D4B2A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1710" w:type="dxa"/>
            <w:vAlign w:val="center"/>
          </w:tcPr>
          <w:p w14:paraId="5AD5D81E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6, 162) 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  <w:p w14:paraId="58D0CFB0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070" w:type="dxa"/>
            <w:vAlign w:val="center"/>
          </w:tcPr>
          <w:p w14:paraId="5DBC7624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6, 162) 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  <w:p w14:paraId="220D2FCD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1D4D4F" w14:paraId="1846C231" w14:textId="77777777" w:rsidTr="00715B44">
        <w:tc>
          <w:tcPr>
            <w:tcW w:w="985" w:type="dxa"/>
            <w:vAlign w:val="center"/>
          </w:tcPr>
          <w:p w14:paraId="781EFCD4" w14:textId="77777777" w:rsidR="001D4D4F" w:rsidRPr="00B11A5C" w:rsidRDefault="001D4D4F" w:rsidP="001D4D4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11A5C">
              <w:rPr>
                <w:rFonts w:ascii="Arial" w:hAnsi="Arial" w:cs="Arial"/>
                <w:i/>
                <w:iCs/>
                <w:sz w:val="20"/>
                <w:szCs w:val="20"/>
              </w:rPr>
              <w:t>Percent Fat</w:t>
            </w:r>
          </w:p>
        </w:tc>
        <w:tc>
          <w:tcPr>
            <w:tcW w:w="1620" w:type="dxa"/>
            <w:vAlign w:val="center"/>
          </w:tcPr>
          <w:p w14:paraId="57D6575C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1, 54) 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3.47</w:t>
            </w:r>
          </w:p>
          <w:p w14:paraId="54E2587C" w14:textId="77777777" w:rsidR="001D4D4F" w:rsidRPr="001D4B2A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50" w:type="dxa"/>
            <w:vAlign w:val="center"/>
          </w:tcPr>
          <w:p w14:paraId="0A6974C0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2, 54) 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  <w:p w14:paraId="0AB0AC37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800" w:type="dxa"/>
            <w:vAlign w:val="center"/>
          </w:tcPr>
          <w:p w14:paraId="36CB71E1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3, 162) 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</w:p>
          <w:p w14:paraId="35DC8B8C" w14:textId="77777777" w:rsidR="001D4D4F" w:rsidRPr="001D4B2A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8E24649" w14:textId="77777777" w:rsidR="001D4D4F" w:rsidRPr="00B11A5C" w:rsidRDefault="001D4D4F" w:rsidP="001D4D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 (2, 54) = </w:t>
            </w:r>
            <w:r w:rsidRPr="00B11A5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31</w:t>
            </w:r>
          </w:p>
          <w:p w14:paraId="4BAF42D9" w14:textId="77777777" w:rsidR="001D4D4F" w:rsidRPr="001D4B2A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1A5C">
              <w:rPr>
                <w:rFonts w:ascii="Arial" w:hAnsi="Arial" w:cs="Arial"/>
                <w:b/>
                <w:bCs/>
                <w:sz w:val="16"/>
                <w:szCs w:val="16"/>
              </w:rPr>
              <w:t>P=0.044</w:t>
            </w:r>
          </w:p>
        </w:tc>
        <w:tc>
          <w:tcPr>
            <w:tcW w:w="1620" w:type="dxa"/>
            <w:vAlign w:val="center"/>
          </w:tcPr>
          <w:p w14:paraId="1DA460FE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3, 162) 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  <w:p w14:paraId="4629A1CD" w14:textId="77777777" w:rsidR="001D4D4F" w:rsidRPr="001D4B2A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vAlign w:val="center"/>
          </w:tcPr>
          <w:p w14:paraId="463111C9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6, 162) 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  <w:p w14:paraId="63841D77" w14:textId="77777777" w:rsidR="001D4D4F" w:rsidRPr="001D4B2A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070" w:type="dxa"/>
            <w:vAlign w:val="center"/>
          </w:tcPr>
          <w:p w14:paraId="5E6B4914" w14:textId="77777777" w:rsidR="001D4D4F" w:rsidRPr="008F1E5D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F (6, 162) =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  <w:p w14:paraId="54DF5EDA" w14:textId="77777777" w:rsidR="001D4D4F" w:rsidRPr="001D4B2A" w:rsidRDefault="001D4D4F" w:rsidP="001D4D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4B2A">
              <w:rPr>
                <w:rFonts w:ascii="Arial" w:hAnsi="Arial" w:cs="Arial"/>
                <w:sz w:val="16"/>
                <w:szCs w:val="16"/>
              </w:rPr>
              <w:t>P=</w:t>
            </w:r>
            <w:r w:rsidRPr="001D4B2A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</w:tr>
    </w:tbl>
    <w:p w14:paraId="7944033F" w14:textId="359FB301" w:rsidR="00082809" w:rsidRDefault="00082809" w:rsidP="00082809">
      <w:pPr>
        <w:tabs>
          <w:tab w:val="left" w:pos="1960"/>
        </w:tabs>
      </w:pPr>
    </w:p>
    <w:p w14:paraId="5DC39FC4" w14:textId="4AA30EFF" w:rsidR="00CC024A" w:rsidRPr="00BC71D9" w:rsidRDefault="00082809" w:rsidP="00082809">
      <w:pPr>
        <w:tabs>
          <w:tab w:val="left" w:pos="1960"/>
        </w:tabs>
        <w:rPr>
          <w:sz w:val="21"/>
          <w:szCs w:val="21"/>
        </w:rPr>
      </w:pPr>
      <w:r>
        <w:tab/>
      </w:r>
    </w:p>
    <w:sectPr w:rsidR="00CC024A" w:rsidRPr="00BC71D9" w:rsidSect="000828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5A7060" w14:textId="77777777" w:rsidR="00D55B10" w:rsidRDefault="00D55B10" w:rsidP="0063566E">
      <w:r>
        <w:separator/>
      </w:r>
    </w:p>
  </w:endnote>
  <w:endnote w:type="continuationSeparator" w:id="0">
    <w:p w14:paraId="71456A0F" w14:textId="77777777" w:rsidR="00D55B10" w:rsidRDefault="00D55B10" w:rsidP="00635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FA95F2" w14:textId="77777777" w:rsidR="00D55B10" w:rsidRDefault="00D55B10" w:rsidP="0063566E">
      <w:r>
        <w:separator/>
      </w:r>
    </w:p>
  </w:footnote>
  <w:footnote w:type="continuationSeparator" w:id="0">
    <w:p w14:paraId="06743648" w14:textId="77777777" w:rsidR="00D55B10" w:rsidRDefault="00D55B10" w:rsidP="006356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913"/>
    <w:rsid w:val="000012D8"/>
    <w:rsid w:val="000145DF"/>
    <w:rsid w:val="000617D1"/>
    <w:rsid w:val="00082809"/>
    <w:rsid w:val="000F6E29"/>
    <w:rsid w:val="000F7DEA"/>
    <w:rsid w:val="001160B2"/>
    <w:rsid w:val="0016579B"/>
    <w:rsid w:val="00170EC8"/>
    <w:rsid w:val="001B3792"/>
    <w:rsid w:val="001D4B2A"/>
    <w:rsid w:val="001D4D4F"/>
    <w:rsid w:val="00263EC1"/>
    <w:rsid w:val="00276768"/>
    <w:rsid w:val="002B0181"/>
    <w:rsid w:val="002E441B"/>
    <w:rsid w:val="00364EE1"/>
    <w:rsid w:val="00367512"/>
    <w:rsid w:val="003845D8"/>
    <w:rsid w:val="00492B90"/>
    <w:rsid w:val="00572E2E"/>
    <w:rsid w:val="00590B95"/>
    <w:rsid w:val="00613ABD"/>
    <w:rsid w:val="0063566E"/>
    <w:rsid w:val="00641385"/>
    <w:rsid w:val="006D6A03"/>
    <w:rsid w:val="00715B44"/>
    <w:rsid w:val="007A588A"/>
    <w:rsid w:val="00811B2E"/>
    <w:rsid w:val="008436F9"/>
    <w:rsid w:val="00867A86"/>
    <w:rsid w:val="008C61D4"/>
    <w:rsid w:val="008D1F34"/>
    <w:rsid w:val="008F1E5D"/>
    <w:rsid w:val="0090685A"/>
    <w:rsid w:val="009104D9"/>
    <w:rsid w:val="00935E70"/>
    <w:rsid w:val="009E13F9"/>
    <w:rsid w:val="00A30CB1"/>
    <w:rsid w:val="00A658D0"/>
    <w:rsid w:val="00A77058"/>
    <w:rsid w:val="00A80250"/>
    <w:rsid w:val="00A95E24"/>
    <w:rsid w:val="00AD0913"/>
    <w:rsid w:val="00B11A5C"/>
    <w:rsid w:val="00B4618C"/>
    <w:rsid w:val="00B75986"/>
    <w:rsid w:val="00B767C6"/>
    <w:rsid w:val="00BA45F3"/>
    <w:rsid w:val="00BC71D9"/>
    <w:rsid w:val="00CA314B"/>
    <w:rsid w:val="00CC024A"/>
    <w:rsid w:val="00CD7A22"/>
    <w:rsid w:val="00D4719E"/>
    <w:rsid w:val="00D55B10"/>
    <w:rsid w:val="00DC3C9D"/>
    <w:rsid w:val="00FB0FC1"/>
    <w:rsid w:val="00FB2188"/>
    <w:rsid w:val="00FC2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8122A"/>
  <w15:chartTrackingRefBased/>
  <w15:docId w15:val="{124249E9-79EE-2543-AB0F-CDFA5CBA8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7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9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56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566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356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566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95E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E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E2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E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E24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4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F98BE1-65ED-C543-BDD7-20329AC2D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47</Words>
  <Characters>939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Vore</dc:creator>
  <cp:keywords/>
  <dc:description/>
  <cp:lastModifiedBy>Andrew Vore</cp:lastModifiedBy>
  <cp:revision>2</cp:revision>
  <dcterms:created xsi:type="dcterms:W3CDTF">2023-11-21T21:24:00Z</dcterms:created>
  <dcterms:modified xsi:type="dcterms:W3CDTF">2023-11-21T21:24:00Z</dcterms:modified>
</cp:coreProperties>
</file>